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F83B847" w14:textId="54782469" w:rsidR="006A5184" w:rsidRPr="00D442F0" w:rsidRDefault="006A5184" w:rsidP="006A5184">
      <w:pPr>
        <w:kinsoku w:val="0"/>
        <w:topLinePunct/>
        <w:autoSpaceDE w:val="0"/>
        <w:autoSpaceDN w:val="0"/>
        <w:adjustRightInd w:val="0"/>
        <w:snapToGrid w:val="0"/>
        <w:spacing w:line="360" w:lineRule="auto"/>
        <w:ind w:leftChars="-59" w:left="-142"/>
        <w:jc w:val="center"/>
        <w:rPr>
          <w:sz w:val="21"/>
          <w:szCs w:val="21"/>
        </w:rPr>
      </w:pPr>
      <w:r w:rsidRPr="00D442F0">
        <w:rPr>
          <w:rFonts w:ascii="Times New Roman" w:hAnsi="Times New Roman"/>
          <w:b/>
          <w:bCs/>
          <w:sz w:val="21"/>
          <w:szCs w:val="21"/>
        </w:rPr>
        <w:t xml:space="preserve">Table </w:t>
      </w:r>
      <w:proofErr w:type="spellStart"/>
      <w:r w:rsidRPr="00D442F0">
        <w:rPr>
          <w:rFonts w:ascii="Times New Roman" w:hAnsi="Times New Roman"/>
          <w:b/>
          <w:bCs/>
          <w:sz w:val="21"/>
          <w:szCs w:val="21"/>
        </w:rPr>
        <w:t>S</w:t>
      </w:r>
      <w:r w:rsidR="00777647">
        <w:rPr>
          <w:rFonts w:ascii="Times New Roman" w:hAnsi="Times New Roman"/>
          <w:b/>
          <w:bCs/>
          <w:sz w:val="21"/>
          <w:szCs w:val="21"/>
        </w:rPr>
        <w:t>2</w:t>
      </w:r>
      <w:proofErr w:type="spellEnd"/>
      <w:r w:rsidRPr="00D442F0">
        <w:rPr>
          <w:rFonts w:ascii="Times New Roman" w:hAnsi="Times New Roman"/>
          <w:bCs/>
          <w:kern w:val="2"/>
          <w:sz w:val="21"/>
          <w:szCs w:val="21"/>
        </w:rPr>
        <w:t xml:space="preserve">  Cotton Variety</w:t>
      </w:r>
      <w:r w:rsidRPr="00D442F0">
        <w:rPr>
          <w:rFonts w:ascii="Times New Roman" w:hAnsi="Times New Roman" w:hint="eastAsia"/>
          <w:sz w:val="21"/>
          <w:szCs w:val="21"/>
        </w:rPr>
        <w:t>, l</w:t>
      </w:r>
      <w:r w:rsidRPr="00D442F0">
        <w:rPr>
          <w:rFonts w:ascii="Times New Roman" w:hAnsi="Times New Roman"/>
          <w:sz w:val="21"/>
          <w:szCs w:val="21"/>
        </w:rPr>
        <w:t>ocations, elevations, pH and soil types</w:t>
      </w:r>
    </w:p>
    <w:tbl>
      <w:tblPr>
        <w:tblStyle w:val="a7"/>
        <w:tblW w:w="10206" w:type="dxa"/>
        <w:jc w:val="center"/>
        <w:shd w:val="clear" w:color="auto" w:fill="FFFFFF" w:themeFill="background1"/>
        <w:tblLook w:val="04A0" w:firstRow="1" w:lastRow="0" w:firstColumn="1" w:lastColumn="0" w:noHBand="0" w:noVBand="1"/>
      </w:tblPr>
      <w:tblGrid>
        <w:gridCol w:w="719"/>
        <w:gridCol w:w="642"/>
        <w:gridCol w:w="1077"/>
        <w:gridCol w:w="1650"/>
        <w:gridCol w:w="675"/>
        <w:gridCol w:w="1120"/>
        <w:gridCol w:w="1103"/>
        <w:gridCol w:w="1022"/>
        <w:gridCol w:w="1295"/>
        <w:gridCol w:w="903"/>
      </w:tblGrid>
      <w:tr w:rsidR="006A5184" w:rsidRPr="001748D2" w14:paraId="1C4C2B26" w14:textId="77777777" w:rsidTr="006A518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vAlign w:val="center"/>
          </w:tcPr>
          <w:p w14:paraId="3B4148F8" w14:textId="77777777" w:rsidR="006A5184" w:rsidRPr="001748D2" w:rsidRDefault="006A5184" w:rsidP="006A5184">
            <w:pPr>
              <w:kinsoku w:val="0"/>
              <w:topLinePunct/>
              <w:autoSpaceDE w:val="0"/>
              <w:autoSpaceDN w:val="0"/>
              <w:adjustRightInd w:val="0"/>
              <w:snapToGrid w:val="0"/>
              <w:rPr>
                <w:rFonts w:ascii="Times New Roman" w:hAnsi="Times New Roman"/>
                <w:b w:val="0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b w:val="0"/>
                <w:color w:val="auto"/>
                <w:sz w:val="13"/>
                <w:szCs w:val="13"/>
              </w:rPr>
              <w:t>Samples</w:t>
            </w:r>
          </w:p>
        </w:tc>
        <w:tc>
          <w:tcPr>
            <w:tcW w:w="642" w:type="dxa"/>
            <w:shd w:val="clear" w:color="auto" w:fill="FFFFFF" w:themeFill="background1"/>
            <w:vAlign w:val="center"/>
          </w:tcPr>
          <w:p w14:paraId="52992F61" w14:textId="77777777" w:rsidR="006A5184" w:rsidRPr="001748D2" w:rsidRDefault="006A5184" w:rsidP="006A5184">
            <w:pPr>
              <w:kinsoku w:val="0"/>
              <w:topLinePunct/>
              <w:autoSpaceDE w:val="0"/>
              <w:autoSpaceDN w:val="0"/>
              <w:adjustRightInd w:val="0"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color w:val="auto"/>
                <w:kern w:val="2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b w:val="0"/>
                <w:color w:val="auto"/>
                <w:kern w:val="2"/>
                <w:sz w:val="13"/>
                <w:szCs w:val="13"/>
              </w:rPr>
              <w:t>Number of sample</w:t>
            </w:r>
          </w:p>
        </w:tc>
        <w:tc>
          <w:tcPr>
            <w:tcW w:w="1077" w:type="dxa"/>
            <w:shd w:val="clear" w:color="auto" w:fill="FFFFFF" w:themeFill="background1"/>
            <w:vAlign w:val="center"/>
          </w:tcPr>
          <w:p w14:paraId="59BB7B8C" w14:textId="77777777" w:rsidR="006A5184" w:rsidRPr="001748D2" w:rsidRDefault="006A5184" w:rsidP="006A5184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b w:val="0"/>
                <w:bCs w:val="0"/>
                <w:color w:val="auto"/>
                <w:kern w:val="2"/>
                <w:sz w:val="13"/>
                <w:szCs w:val="13"/>
              </w:rPr>
              <w:t>Variety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087F8580" w14:textId="77777777" w:rsidR="006A5184" w:rsidRPr="001748D2" w:rsidRDefault="006A5184" w:rsidP="006A5184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kern w:val="2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b w:val="0"/>
                <w:bCs w:val="0"/>
                <w:color w:val="auto"/>
                <w:kern w:val="2"/>
                <w:sz w:val="13"/>
                <w:szCs w:val="13"/>
              </w:rPr>
              <w:t xml:space="preserve">Soil </w:t>
            </w:r>
          </w:p>
          <w:p w14:paraId="1F313899" w14:textId="77777777" w:rsidR="006A5184" w:rsidRPr="001748D2" w:rsidRDefault="006A5184" w:rsidP="006A5184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b w:val="0"/>
                <w:bCs w:val="0"/>
                <w:color w:val="auto"/>
                <w:kern w:val="2"/>
                <w:sz w:val="13"/>
                <w:szCs w:val="13"/>
              </w:rPr>
              <w:t>classification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3E5508CB" w14:textId="77777777" w:rsidR="006A5184" w:rsidRPr="001748D2" w:rsidRDefault="006A5184" w:rsidP="006A5184">
            <w:pPr>
              <w:kinsoku w:val="0"/>
              <w:topLinePunct/>
              <w:autoSpaceDE w:val="0"/>
              <w:autoSpaceDN w:val="0"/>
              <w:adjustRightInd w:val="0"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b w:val="0"/>
                <w:bCs w:val="0"/>
                <w:color w:val="auto"/>
                <w:kern w:val="2"/>
                <w:sz w:val="13"/>
                <w:szCs w:val="13"/>
              </w:rPr>
              <w:t>Soil pH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5F3F2AF6" w14:textId="77777777" w:rsidR="006A5184" w:rsidRPr="001748D2" w:rsidRDefault="006A5184" w:rsidP="006A5184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b w:val="0"/>
                <w:bCs w:val="0"/>
                <w:color w:val="auto"/>
                <w:kern w:val="2"/>
                <w:sz w:val="13"/>
                <w:szCs w:val="13"/>
              </w:rPr>
              <w:t>Latitude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156009B1" w14:textId="77777777" w:rsidR="006A5184" w:rsidRPr="001748D2" w:rsidRDefault="006A5184" w:rsidP="006A5184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b w:val="0"/>
                <w:bCs w:val="0"/>
                <w:color w:val="auto"/>
                <w:kern w:val="2"/>
                <w:sz w:val="13"/>
                <w:szCs w:val="13"/>
              </w:rPr>
              <w:t>longitude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20609B7A" w14:textId="77777777" w:rsidR="006A5184" w:rsidRPr="001748D2" w:rsidRDefault="006A5184" w:rsidP="006A5184">
            <w:pPr>
              <w:kinsoku w:val="0"/>
              <w:topLinePunct/>
              <w:autoSpaceDE w:val="0"/>
              <w:autoSpaceDN w:val="0"/>
              <w:adjustRightInd w:val="0"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b w:val="0"/>
                <w:bCs w:val="0"/>
                <w:color w:val="auto"/>
                <w:kern w:val="2"/>
                <w:sz w:val="13"/>
                <w:szCs w:val="13"/>
              </w:rPr>
              <w:t>Elevation (m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3539586F" w14:textId="77777777" w:rsidR="006A5184" w:rsidRPr="001748D2" w:rsidRDefault="006A5184" w:rsidP="006A5184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b w:val="0"/>
                <w:color w:val="auto"/>
                <w:sz w:val="13"/>
                <w:szCs w:val="13"/>
              </w:rPr>
              <w:t>The growth period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74026E3E" w14:textId="77777777" w:rsidR="006A5184" w:rsidRPr="001748D2" w:rsidRDefault="006A5184" w:rsidP="006A5184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b w:val="0"/>
                <w:color w:val="auto"/>
                <w:sz w:val="13"/>
                <w:szCs w:val="13"/>
              </w:rPr>
              <w:t>Locales</w:t>
            </w:r>
          </w:p>
        </w:tc>
      </w:tr>
      <w:tr w:rsidR="006A5184" w:rsidRPr="001748D2" w14:paraId="468919BD" w14:textId="77777777" w:rsidTr="006A51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vAlign w:val="center"/>
          </w:tcPr>
          <w:p w14:paraId="31201690" w14:textId="1DB05E18" w:rsidR="006A5184" w:rsidRPr="001748D2" w:rsidRDefault="006A5184" w:rsidP="006A5184">
            <w:pPr>
              <w:adjustRightInd w:val="0"/>
              <w:snapToGrid w:val="0"/>
              <w:rPr>
                <w:rFonts w:ascii="Times New Roman" w:hAnsi="Times New Roman"/>
                <w:b w:val="0"/>
                <w:color w:val="auto"/>
                <w:sz w:val="13"/>
                <w:szCs w:val="13"/>
              </w:rPr>
            </w:pPr>
            <w:proofErr w:type="spellStart"/>
            <w:r w:rsidRPr="001748D2">
              <w:rPr>
                <w:rFonts w:ascii="Times New Roman" w:hAnsi="Times New Roman"/>
                <w:b w:val="0"/>
                <w:color w:val="auto"/>
                <w:sz w:val="13"/>
                <w:szCs w:val="13"/>
              </w:rPr>
              <w:t>AMJ</w:t>
            </w:r>
            <w:r>
              <w:rPr>
                <w:rFonts w:ascii="Times New Roman" w:hAnsi="Times New Roman"/>
                <w:b w:val="0"/>
                <w:color w:val="auto"/>
                <w:sz w:val="13"/>
                <w:szCs w:val="13"/>
              </w:rPr>
              <w:t>Z</w:t>
            </w:r>
            <w:proofErr w:type="spellEnd"/>
          </w:p>
        </w:tc>
        <w:tc>
          <w:tcPr>
            <w:tcW w:w="642" w:type="dxa"/>
            <w:shd w:val="clear" w:color="auto" w:fill="FFFFFF" w:themeFill="background1"/>
            <w:vAlign w:val="center"/>
          </w:tcPr>
          <w:p w14:paraId="370E7046" w14:textId="77777777" w:rsidR="006A5184" w:rsidRPr="001748D2" w:rsidRDefault="006A5184" w:rsidP="006A5184">
            <w:pPr>
              <w:kinsoku w:val="0"/>
              <w:topLinePunct/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color w:val="auto"/>
                <w:kern w:val="2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bCs/>
                <w:color w:val="auto"/>
                <w:kern w:val="2"/>
                <w:sz w:val="13"/>
                <w:szCs w:val="13"/>
              </w:rPr>
              <w:t>3</w:t>
            </w:r>
          </w:p>
        </w:tc>
        <w:tc>
          <w:tcPr>
            <w:tcW w:w="1077" w:type="dxa"/>
            <w:shd w:val="clear" w:color="auto" w:fill="FFFFFF" w:themeFill="background1"/>
            <w:vAlign w:val="center"/>
          </w:tcPr>
          <w:p w14:paraId="3FF5FEBA" w14:textId="77777777" w:rsidR="006A5184" w:rsidRPr="001748D2" w:rsidRDefault="006A5184" w:rsidP="006A5184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bCs/>
                <w:color w:val="auto"/>
                <w:kern w:val="2"/>
                <w:sz w:val="13"/>
                <w:szCs w:val="13"/>
              </w:rPr>
              <w:t>Zhong 35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5B3A027B" w14:textId="77777777" w:rsidR="006A5184" w:rsidRPr="001748D2" w:rsidRDefault="006A5184" w:rsidP="006A5184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color w:val="auto"/>
                <w:kern w:val="2"/>
                <w:sz w:val="13"/>
                <w:szCs w:val="13"/>
              </w:rPr>
              <w:t>irrigated desert soil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5B7E0B83" w14:textId="77777777" w:rsidR="006A5184" w:rsidRPr="001748D2" w:rsidRDefault="006A5184" w:rsidP="006A5184">
            <w:pPr>
              <w:kinsoku w:val="0"/>
              <w:topLinePunct/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color w:val="auto"/>
                <w:kern w:val="2"/>
                <w:sz w:val="13"/>
                <w:szCs w:val="13"/>
              </w:rPr>
              <w:t>8.20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0D8C90D6" w14:textId="77777777" w:rsidR="006A5184" w:rsidRPr="001748D2" w:rsidRDefault="006A5184" w:rsidP="006A5184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proofErr w:type="spellStart"/>
            <w:r w:rsidRPr="001748D2">
              <w:rPr>
                <w:rStyle w:val="info3"/>
                <w:rFonts w:ascii="Times New Roman" w:hAnsi="Times New Roman"/>
                <w:color w:val="auto"/>
                <w:sz w:val="13"/>
                <w:szCs w:val="13"/>
              </w:rPr>
              <w:t>40°20'19.90"N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649D18F6" w14:textId="77777777" w:rsidR="006A5184" w:rsidRPr="001748D2" w:rsidRDefault="006A5184" w:rsidP="006A5184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color w:val="auto"/>
                <w:kern w:val="2"/>
                <w:sz w:val="13"/>
                <w:szCs w:val="13"/>
              </w:rPr>
              <w:t>81°11'2.76" E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79D3908C" w14:textId="77777777" w:rsidR="006A5184" w:rsidRPr="001748D2" w:rsidRDefault="006A5184" w:rsidP="006A5184">
            <w:pPr>
              <w:kinsoku w:val="0"/>
              <w:topLinePunct/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color w:val="auto"/>
                <w:kern w:val="2"/>
                <w:sz w:val="13"/>
                <w:szCs w:val="13"/>
              </w:rPr>
              <w:t>998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445D3C60" w14:textId="77777777" w:rsidR="006A5184" w:rsidRPr="001748D2" w:rsidRDefault="006A5184" w:rsidP="006A5184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color w:val="auto"/>
                <w:sz w:val="13"/>
                <w:szCs w:val="13"/>
              </w:rPr>
              <w:t>seedling stage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47E20FE8" w14:textId="77777777" w:rsidR="006A5184" w:rsidRPr="001748D2" w:rsidRDefault="006A5184" w:rsidP="006A5184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proofErr w:type="spellStart"/>
            <w:r w:rsidRPr="001748D2">
              <w:rPr>
                <w:rFonts w:ascii="Times New Roman" w:hAnsi="Times New Roman"/>
                <w:bCs/>
                <w:color w:val="auto"/>
                <w:kern w:val="2"/>
                <w:sz w:val="13"/>
                <w:szCs w:val="13"/>
              </w:rPr>
              <w:t>Alaer</w:t>
            </w:r>
            <w:proofErr w:type="spellEnd"/>
          </w:p>
        </w:tc>
      </w:tr>
      <w:tr w:rsidR="006A5184" w:rsidRPr="001748D2" w14:paraId="0DFA343A" w14:textId="77777777" w:rsidTr="006A5184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vAlign w:val="center"/>
          </w:tcPr>
          <w:p w14:paraId="14AD3510" w14:textId="06048D5A" w:rsidR="006A5184" w:rsidRPr="001748D2" w:rsidRDefault="006A5184" w:rsidP="006A5184">
            <w:pPr>
              <w:adjustRightInd w:val="0"/>
              <w:snapToGrid w:val="0"/>
              <w:rPr>
                <w:rFonts w:ascii="Times New Roman" w:hAnsi="Times New Roman"/>
                <w:b w:val="0"/>
                <w:color w:val="auto"/>
                <w:sz w:val="13"/>
                <w:szCs w:val="13"/>
              </w:rPr>
            </w:pPr>
            <w:proofErr w:type="spellStart"/>
            <w:r w:rsidRPr="001748D2">
              <w:rPr>
                <w:rFonts w:ascii="Times New Roman" w:hAnsi="Times New Roman"/>
                <w:b w:val="0"/>
                <w:color w:val="auto"/>
                <w:sz w:val="13"/>
                <w:szCs w:val="13"/>
              </w:rPr>
              <w:t>ALJ</w:t>
            </w:r>
            <w:r>
              <w:rPr>
                <w:rFonts w:ascii="Times New Roman" w:hAnsi="Times New Roman"/>
                <w:b w:val="0"/>
                <w:color w:val="auto"/>
                <w:sz w:val="13"/>
                <w:szCs w:val="13"/>
              </w:rPr>
              <w:t>Z</w:t>
            </w:r>
            <w:proofErr w:type="spellEnd"/>
          </w:p>
        </w:tc>
        <w:tc>
          <w:tcPr>
            <w:tcW w:w="642" w:type="dxa"/>
            <w:shd w:val="clear" w:color="auto" w:fill="FFFFFF" w:themeFill="background1"/>
            <w:vAlign w:val="center"/>
          </w:tcPr>
          <w:p w14:paraId="53D972A4" w14:textId="77777777" w:rsidR="006A5184" w:rsidRPr="001748D2" w:rsidRDefault="006A5184" w:rsidP="006A5184">
            <w:pPr>
              <w:kinsoku w:val="0"/>
              <w:topLinePunct/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color w:val="auto"/>
                <w:kern w:val="2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bCs/>
                <w:color w:val="auto"/>
                <w:kern w:val="2"/>
                <w:sz w:val="13"/>
                <w:szCs w:val="13"/>
              </w:rPr>
              <w:t>3</w:t>
            </w:r>
          </w:p>
        </w:tc>
        <w:tc>
          <w:tcPr>
            <w:tcW w:w="1077" w:type="dxa"/>
            <w:shd w:val="clear" w:color="auto" w:fill="FFFFFF" w:themeFill="background1"/>
            <w:vAlign w:val="center"/>
          </w:tcPr>
          <w:p w14:paraId="580FD086" w14:textId="77777777" w:rsidR="006A5184" w:rsidRPr="001748D2" w:rsidRDefault="006A5184" w:rsidP="006A5184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bCs/>
                <w:color w:val="auto"/>
                <w:kern w:val="2"/>
                <w:sz w:val="13"/>
                <w:szCs w:val="13"/>
              </w:rPr>
              <w:t>Zhong 35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71BF8170" w14:textId="77777777" w:rsidR="006A5184" w:rsidRPr="001748D2" w:rsidRDefault="006A5184" w:rsidP="006A5184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color w:val="auto"/>
                <w:kern w:val="2"/>
                <w:sz w:val="13"/>
                <w:szCs w:val="13"/>
              </w:rPr>
              <w:t>irrigated desert soil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5AD5A0F1" w14:textId="77777777" w:rsidR="006A5184" w:rsidRPr="001748D2" w:rsidRDefault="006A5184" w:rsidP="006A5184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color w:val="auto"/>
                <w:sz w:val="13"/>
                <w:szCs w:val="13"/>
              </w:rPr>
              <w:t>8.17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508C361C" w14:textId="77777777" w:rsidR="006A5184" w:rsidRPr="001748D2" w:rsidRDefault="006A5184" w:rsidP="006A5184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proofErr w:type="spellStart"/>
            <w:r w:rsidRPr="001748D2">
              <w:rPr>
                <w:rStyle w:val="info3"/>
                <w:rFonts w:ascii="Times New Roman" w:hAnsi="Times New Roman"/>
                <w:color w:val="auto"/>
                <w:sz w:val="13"/>
                <w:szCs w:val="13"/>
              </w:rPr>
              <w:t>40°20'19.90"N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2E04B3FA" w14:textId="77777777" w:rsidR="006A5184" w:rsidRPr="001748D2" w:rsidRDefault="006A5184" w:rsidP="006A5184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color w:val="auto"/>
                <w:kern w:val="2"/>
                <w:sz w:val="13"/>
                <w:szCs w:val="13"/>
              </w:rPr>
              <w:t>81°11'2.76" E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05795591" w14:textId="77777777" w:rsidR="006A5184" w:rsidRPr="001748D2" w:rsidRDefault="006A5184" w:rsidP="006A5184">
            <w:pPr>
              <w:kinsoku w:val="0"/>
              <w:topLinePunct/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color w:val="auto"/>
                <w:kern w:val="2"/>
                <w:sz w:val="13"/>
                <w:szCs w:val="13"/>
              </w:rPr>
              <w:t>998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1AD443B1" w14:textId="77777777" w:rsidR="006A5184" w:rsidRPr="001748D2" w:rsidRDefault="006A5184" w:rsidP="006A5184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color w:val="auto"/>
                <w:sz w:val="13"/>
                <w:szCs w:val="13"/>
              </w:rPr>
              <w:t>bud stage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5C3590A0" w14:textId="77777777" w:rsidR="006A5184" w:rsidRPr="001748D2" w:rsidRDefault="006A5184" w:rsidP="006A5184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proofErr w:type="spellStart"/>
            <w:r w:rsidRPr="001748D2">
              <w:rPr>
                <w:rFonts w:ascii="Times New Roman" w:hAnsi="Times New Roman"/>
                <w:bCs/>
                <w:color w:val="auto"/>
                <w:kern w:val="2"/>
                <w:sz w:val="13"/>
                <w:szCs w:val="13"/>
              </w:rPr>
              <w:t>Alaer</w:t>
            </w:r>
            <w:proofErr w:type="spellEnd"/>
          </w:p>
        </w:tc>
      </w:tr>
      <w:tr w:rsidR="006A5184" w:rsidRPr="001748D2" w14:paraId="5F025BE0" w14:textId="77777777" w:rsidTr="006A51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vAlign w:val="center"/>
          </w:tcPr>
          <w:p w14:paraId="52B25056" w14:textId="1F964C55" w:rsidR="006A5184" w:rsidRPr="001748D2" w:rsidRDefault="006A5184" w:rsidP="006A5184">
            <w:pPr>
              <w:adjustRightInd w:val="0"/>
              <w:snapToGrid w:val="0"/>
              <w:rPr>
                <w:rFonts w:ascii="Times New Roman" w:hAnsi="Times New Roman"/>
                <w:b w:val="0"/>
                <w:color w:val="auto"/>
                <w:sz w:val="13"/>
                <w:szCs w:val="13"/>
              </w:rPr>
            </w:pPr>
            <w:proofErr w:type="spellStart"/>
            <w:r w:rsidRPr="001748D2">
              <w:rPr>
                <w:rFonts w:ascii="Times New Roman" w:hAnsi="Times New Roman"/>
                <w:b w:val="0"/>
                <w:color w:val="auto"/>
                <w:sz w:val="13"/>
                <w:szCs w:val="13"/>
              </w:rPr>
              <w:t>AHJ</w:t>
            </w:r>
            <w:r>
              <w:rPr>
                <w:rFonts w:ascii="Times New Roman" w:hAnsi="Times New Roman"/>
                <w:b w:val="0"/>
                <w:color w:val="auto"/>
                <w:sz w:val="13"/>
                <w:szCs w:val="13"/>
              </w:rPr>
              <w:t>Z</w:t>
            </w:r>
            <w:proofErr w:type="spellEnd"/>
          </w:p>
        </w:tc>
        <w:tc>
          <w:tcPr>
            <w:tcW w:w="642" w:type="dxa"/>
            <w:shd w:val="clear" w:color="auto" w:fill="FFFFFF" w:themeFill="background1"/>
            <w:vAlign w:val="center"/>
          </w:tcPr>
          <w:p w14:paraId="1DC0E715" w14:textId="77777777" w:rsidR="006A5184" w:rsidRPr="001748D2" w:rsidRDefault="006A5184" w:rsidP="006A5184">
            <w:pPr>
              <w:kinsoku w:val="0"/>
              <w:topLinePunct/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color w:val="auto"/>
                <w:kern w:val="2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bCs/>
                <w:color w:val="auto"/>
                <w:kern w:val="2"/>
                <w:sz w:val="13"/>
                <w:szCs w:val="13"/>
              </w:rPr>
              <w:t>3</w:t>
            </w:r>
          </w:p>
        </w:tc>
        <w:tc>
          <w:tcPr>
            <w:tcW w:w="1077" w:type="dxa"/>
            <w:shd w:val="clear" w:color="auto" w:fill="FFFFFF" w:themeFill="background1"/>
            <w:vAlign w:val="center"/>
          </w:tcPr>
          <w:p w14:paraId="0C6DE36E" w14:textId="77777777" w:rsidR="006A5184" w:rsidRPr="001748D2" w:rsidRDefault="006A5184" w:rsidP="006A5184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bCs/>
                <w:color w:val="auto"/>
                <w:kern w:val="2"/>
                <w:sz w:val="13"/>
                <w:szCs w:val="13"/>
              </w:rPr>
              <w:t>Zhong 35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6EBA9B6B" w14:textId="77777777" w:rsidR="006A5184" w:rsidRPr="001748D2" w:rsidRDefault="006A5184" w:rsidP="006A5184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color w:val="auto"/>
                <w:kern w:val="2"/>
                <w:sz w:val="13"/>
                <w:szCs w:val="13"/>
              </w:rPr>
              <w:t>irrigated desert soil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07E95B60" w14:textId="77777777" w:rsidR="006A5184" w:rsidRPr="001748D2" w:rsidRDefault="006A5184" w:rsidP="006A5184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color w:val="auto"/>
                <w:sz w:val="13"/>
                <w:szCs w:val="13"/>
              </w:rPr>
              <w:t>8.12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1E631CF6" w14:textId="77777777" w:rsidR="006A5184" w:rsidRPr="001748D2" w:rsidRDefault="006A5184" w:rsidP="006A5184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proofErr w:type="spellStart"/>
            <w:r w:rsidRPr="001748D2">
              <w:rPr>
                <w:rStyle w:val="info3"/>
                <w:rFonts w:ascii="Times New Roman" w:hAnsi="Times New Roman"/>
                <w:color w:val="auto"/>
                <w:sz w:val="13"/>
                <w:szCs w:val="13"/>
              </w:rPr>
              <w:t>40°20'19.90"N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5B5ACDDA" w14:textId="77777777" w:rsidR="006A5184" w:rsidRPr="001748D2" w:rsidRDefault="006A5184" w:rsidP="006A5184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color w:val="auto"/>
                <w:kern w:val="2"/>
                <w:sz w:val="13"/>
                <w:szCs w:val="13"/>
              </w:rPr>
              <w:t>81°11'2.76" E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4597FEC9" w14:textId="77777777" w:rsidR="006A5184" w:rsidRPr="001748D2" w:rsidRDefault="006A5184" w:rsidP="006A5184">
            <w:pPr>
              <w:kinsoku w:val="0"/>
              <w:topLinePunct/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color w:val="auto"/>
                <w:kern w:val="2"/>
                <w:sz w:val="13"/>
                <w:szCs w:val="13"/>
              </w:rPr>
              <w:t>998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73162FA5" w14:textId="77777777" w:rsidR="006A5184" w:rsidRPr="001748D2" w:rsidRDefault="006A5184" w:rsidP="006A5184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color w:val="auto"/>
                <w:sz w:val="13"/>
                <w:szCs w:val="13"/>
              </w:rPr>
              <w:t>flowering stage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352EC9D9" w14:textId="77777777" w:rsidR="006A5184" w:rsidRPr="001748D2" w:rsidRDefault="006A5184" w:rsidP="006A5184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proofErr w:type="spellStart"/>
            <w:r w:rsidRPr="001748D2">
              <w:rPr>
                <w:rFonts w:ascii="Times New Roman" w:hAnsi="Times New Roman"/>
                <w:bCs/>
                <w:color w:val="auto"/>
                <w:kern w:val="2"/>
                <w:sz w:val="13"/>
                <w:szCs w:val="13"/>
              </w:rPr>
              <w:t>Alaer</w:t>
            </w:r>
            <w:proofErr w:type="spellEnd"/>
          </w:p>
        </w:tc>
      </w:tr>
      <w:tr w:rsidR="006A5184" w:rsidRPr="001748D2" w14:paraId="75F01C02" w14:textId="77777777" w:rsidTr="006A5184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vAlign w:val="center"/>
          </w:tcPr>
          <w:p w14:paraId="788B9C9A" w14:textId="31664D1C" w:rsidR="006A5184" w:rsidRPr="001748D2" w:rsidRDefault="006A5184" w:rsidP="006A5184">
            <w:pPr>
              <w:adjustRightInd w:val="0"/>
              <w:snapToGrid w:val="0"/>
              <w:rPr>
                <w:rFonts w:ascii="Times New Roman" w:hAnsi="Times New Roman"/>
                <w:b w:val="0"/>
                <w:color w:val="auto"/>
                <w:sz w:val="13"/>
                <w:szCs w:val="13"/>
              </w:rPr>
            </w:pPr>
            <w:proofErr w:type="spellStart"/>
            <w:r w:rsidRPr="001748D2">
              <w:rPr>
                <w:rFonts w:ascii="Times New Roman" w:hAnsi="Times New Roman"/>
                <w:b w:val="0"/>
                <w:color w:val="auto"/>
                <w:sz w:val="13"/>
                <w:szCs w:val="13"/>
              </w:rPr>
              <w:t>ATJ</w:t>
            </w:r>
            <w:r>
              <w:rPr>
                <w:rFonts w:ascii="Times New Roman" w:hAnsi="Times New Roman"/>
                <w:b w:val="0"/>
                <w:color w:val="auto"/>
                <w:sz w:val="13"/>
                <w:szCs w:val="13"/>
              </w:rPr>
              <w:t>Z</w:t>
            </w:r>
            <w:proofErr w:type="spellEnd"/>
          </w:p>
        </w:tc>
        <w:tc>
          <w:tcPr>
            <w:tcW w:w="642" w:type="dxa"/>
            <w:shd w:val="clear" w:color="auto" w:fill="FFFFFF" w:themeFill="background1"/>
            <w:vAlign w:val="center"/>
          </w:tcPr>
          <w:p w14:paraId="1F03C64B" w14:textId="77777777" w:rsidR="006A5184" w:rsidRPr="001748D2" w:rsidRDefault="006A5184" w:rsidP="006A5184">
            <w:pPr>
              <w:kinsoku w:val="0"/>
              <w:topLinePunct/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color w:val="auto"/>
                <w:kern w:val="2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bCs/>
                <w:color w:val="auto"/>
                <w:kern w:val="2"/>
                <w:sz w:val="13"/>
                <w:szCs w:val="13"/>
              </w:rPr>
              <w:t>3</w:t>
            </w:r>
          </w:p>
        </w:tc>
        <w:tc>
          <w:tcPr>
            <w:tcW w:w="1077" w:type="dxa"/>
            <w:shd w:val="clear" w:color="auto" w:fill="FFFFFF" w:themeFill="background1"/>
            <w:vAlign w:val="center"/>
          </w:tcPr>
          <w:p w14:paraId="6EDAF8F2" w14:textId="77777777" w:rsidR="006A5184" w:rsidRPr="001748D2" w:rsidRDefault="006A5184" w:rsidP="006A5184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bCs/>
                <w:color w:val="auto"/>
                <w:kern w:val="2"/>
                <w:sz w:val="13"/>
                <w:szCs w:val="13"/>
              </w:rPr>
              <w:t>Zhong 35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618D439D" w14:textId="77777777" w:rsidR="006A5184" w:rsidRPr="001748D2" w:rsidRDefault="006A5184" w:rsidP="006A5184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color w:val="auto"/>
                <w:kern w:val="2"/>
                <w:sz w:val="13"/>
                <w:szCs w:val="13"/>
              </w:rPr>
              <w:t>irrigated desert soil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0367C6DD" w14:textId="77777777" w:rsidR="006A5184" w:rsidRPr="001748D2" w:rsidRDefault="006A5184" w:rsidP="006A5184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color w:val="auto"/>
                <w:sz w:val="13"/>
                <w:szCs w:val="13"/>
              </w:rPr>
              <w:t>8.08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3F44C42F" w14:textId="77777777" w:rsidR="006A5184" w:rsidRPr="001748D2" w:rsidRDefault="006A5184" w:rsidP="006A5184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proofErr w:type="spellStart"/>
            <w:r w:rsidRPr="001748D2">
              <w:rPr>
                <w:rStyle w:val="info3"/>
                <w:rFonts w:ascii="Times New Roman" w:hAnsi="Times New Roman"/>
                <w:color w:val="auto"/>
                <w:sz w:val="13"/>
                <w:szCs w:val="13"/>
              </w:rPr>
              <w:t>40°20'19.90"N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4C2705E2" w14:textId="77777777" w:rsidR="006A5184" w:rsidRPr="001748D2" w:rsidRDefault="006A5184" w:rsidP="006A5184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color w:val="auto"/>
                <w:kern w:val="2"/>
                <w:sz w:val="13"/>
                <w:szCs w:val="13"/>
              </w:rPr>
              <w:t>81°11'2.76" E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10197B88" w14:textId="77777777" w:rsidR="006A5184" w:rsidRPr="001748D2" w:rsidRDefault="006A5184" w:rsidP="006A5184">
            <w:pPr>
              <w:kinsoku w:val="0"/>
              <w:topLinePunct/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color w:val="auto"/>
                <w:kern w:val="2"/>
                <w:sz w:val="13"/>
                <w:szCs w:val="13"/>
              </w:rPr>
              <w:t>998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3CA4CE5F" w14:textId="77777777" w:rsidR="006A5184" w:rsidRPr="001748D2" w:rsidRDefault="006A5184" w:rsidP="006A5184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color w:val="auto"/>
                <w:sz w:val="13"/>
                <w:szCs w:val="13"/>
              </w:rPr>
              <w:t>boll-opening stage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198DF4AC" w14:textId="77777777" w:rsidR="006A5184" w:rsidRPr="001748D2" w:rsidRDefault="006A5184" w:rsidP="006A5184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proofErr w:type="spellStart"/>
            <w:r w:rsidRPr="001748D2">
              <w:rPr>
                <w:rFonts w:ascii="Times New Roman" w:hAnsi="Times New Roman"/>
                <w:bCs/>
                <w:color w:val="auto"/>
                <w:kern w:val="2"/>
                <w:sz w:val="13"/>
                <w:szCs w:val="13"/>
              </w:rPr>
              <w:t>Alaer</w:t>
            </w:r>
            <w:proofErr w:type="spellEnd"/>
          </w:p>
        </w:tc>
      </w:tr>
      <w:tr w:rsidR="006A5184" w:rsidRPr="001748D2" w14:paraId="461447A8" w14:textId="77777777" w:rsidTr="006A51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vAlign w:val="center"/>
          </w:tcPr>
          <w:p w14:paraId="176F7B68" w14:textId="3B15570E" w:rsidR="006A5184" w:rsidRPr="001748D2" w:rsidRDefault="006A5184" w:rsidP="006A5184">
            <w:pPr>
              <w:adjustRightInd w:val="0"/>
              <w:snapToGrid w:val="0"/>
              <w:rPr>
                <w:rFonts w:ascii="Times New Roman" w:hAnsi="Times New Roman"/>
                <w:b w:val="0"/>
                <w:color w:val="auto"/>
                <w:sz w:val="13"/>
                <w:szCs w:val="13"/>
              </w:rPr>
            </w:pPr>
            <w:proofErr w:type="spellStart"/>
            <w:r w:rsidRPr="001748D2">
              <w:rPr>
                <w:rFonts w:ascii="Times New Roman" w:hAnsi="Times New Roman"/>
                <w:b w:val="0"/>
                <w:color w:val="auto"/>
                <w:sz w:val="13"/>
                <w:szCs w:val="13"/>
              </w:rPr>
              <w:t>KMJ</w:t>
            </w:r>
            <w:r>
              <w:rPr>
                <w:rFonts w:ascii="Times New Roman" w:hAnsi="Times New Roman"/>
                <w:b w:val="0"/>
                <w:color w:val="auto"/>
                <w:sz w:val="13"/>
                <w:szCs w:val="13"/>
              </w:rPr>
              <w:t>Z</w:t>
            </w:r>
            <w:proofErr w:type="spellEnd"/>
          </w:p>
        </w:tc>
        <w:tc>
          <w:tcPr>
            <w:tcW w:w="642" w:type="dxa"/>
            <w:shd w:val="clear" w:color="auto" w:fill="FFFFFF" w:themeFill="background1"/>
            <w:vAlign w:val="center"/>
          </w:tcPr>
          <w:p w14:paraId="2ADDEFDE" w14:textId="77777777" w:rsidR="006A5184" w:rsidRPr="001748D2" w:rsidRDefault="006A5184" w:rsidP="006A5184">
            <w:pPr>
              <w:kinsoku w:val="0"/>
              <w:topLinePunct/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color w:val="auto"/>
                <w:kern w:val="2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bCs/>
                <w:color w:val="auto"/>
                <w:kern w:val="2"/>
                <w:sz w:val="13"/>
                <w:szCs w:val="13"/>
              </w:rPr>
              <w:t>3</w:t>
            </w:r>
          </w:p>
        </w:tc>
        <w:tc>
          <w:tcPr>
            <w:tcW w:w="1077" w:type="dxa"/>
            <w:shd w:val="clear" w:color="auto" w:fill="FFFFFF" w:themeFill="background1"/>
            <w:vAlign w:val="center"/>
          </w:tcPr>
          <w:p w14:paraId="1F47DC23" w14:textId="77777777" w:rsidR="006A5184" w:rsidRPr="001748D2" w:rsidRDefault="006A5184" w:rsidP="006A5184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bCs/>
                <w:color w:val="auto"/>
                <w:kern w:val="2"/>
                <w:sz w:val="13"/>
                <w:szCs w:val="13"/>
              </w:rPr>
              <w:t>Zhong 49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22D4DEF1" w14:textId="77777777" w:rsidR="006A5184" w:rsidRPr="001748D2" w:rsidRDefault="006A5184" w:rsidP="006A5184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color w:val="auto"/>
                <w:kern w:val="2"/>
                <w:sz w:val="13"/>
                <w:szCs w:val="13"/>
              </w:rPr>
              <w:t>desert grey soil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5B798E2E" w14:textId="77777777" w:rsidR="006A5184" w:rsidRPr="001748D2" w:rsidRDefault="006A5184" w:rsidP="006A5184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kern w:val="2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color w:val="auto"/>
                <w:kern w:val="2"/>
                <w:sz w:val="13"/>
                <w:szCs w:val="13"/>
              </w:rPr>
              <w:t>7.97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61505140" w14:textId="77777777" w:rsidR="006A5184" w:rsidRPr="001748D2" w:rsidRDefault="006A5184" w:rsidP="006A5184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Style w:val="info3"/>
                <w:rFonts w:ascii="Times New Roman" w:hAnsi="Times New Roman"/>
                <w:color w:val="auto"/>
                <w:sz w:val="13"/>
                <w:szCs w:val="13"/>
              </w:rPr>
              <w:t>40°27'55.80" N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6149FC95" w14:textId="77777777" w:rsidR="006A5184" w:rsidRPr="001748D2" w:rsidRDefault="006A5184" w:rsidP="006A5184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proofErr w:type="spellStart"/>
            <w:r w:rsidRPr="001748D2">
              <w:rPr>
                <w:rFonts w:ascii="Times New Roman" w:hAnsi="Times New Roman"/>
                <w:color w:val="auto"/>
                <w:kern w:val="2"/>
                <w:sz w:val="13"/>
                <w:szCs w:val="13"/>
              </w:rPr>
              <w:t>87°7'53.40"E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6E6BD564" w14:textId="77777777" w:rsidR="006A5184" w:rsidRPr="001748D2" w:rsidRDefault="006A5184" w:rsidP="006A5184">
            <w:pPr>
              <w:kinsoku w:val="0"/>
              <w:topLinePunct/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color w:val="auto"/>
                <w:kern w:val="2"/>
                <w:sz w:val="13"/>
                <w:szCs w:val="13"/>
              </w:rPr>
              <w:t>85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39E6416F" w14:textId="77777777" w:rsidR="006A5184" w:rsidRPr="001748D2" w:rsidRDefault="006A5184" w:rsidP="006A5184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color w:val="auto"/>
                <w:sz w:val="13"/>
                <w:szCs w:val="13"/>
              </w:rPr>
              <w:t>seedling stage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51690C93" w14:textId="77777777" w:rsidR="006A5184" w:rsidRPr="001748D2" w:rsidRDefault="006A5184" w:rsidP="006A5184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proofErr w:type="spellStart"/>
            <w:r w:rsidRPr="001748D2">
              <w:rPr>
                <w:rFonts w:ascii="Times New Roman" w:hAnsi="Times New Roman"/>
                <w:bCs/>
                <w:color w:val="auto"/>
                <w:kern w:val="2"/>
                <w:sz w:val="13"/>
                <w:szCs w:val="13"/>
              </w:rPr>
              <w:t>Kuerle</w:t>
            </w:r>
            <w:proofErr w:type="spellEnd"/>
          </w:p>
        </w:tc>
      </w:tr>
      <w:tr w:rsidR="006A5184" w:rsidRPr="001748D2" w14:paraId="50FA4AD8" w14:textId="77777777" w:rsidTr="006A5184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vAlign w:val="center"/>
          </w:tcPr>
          <w:p w14:paraId="130DD339" w14:textId="35E28AA2" w:rsidR="006A5184" w:rsidRPr="001748D2" w:rsidRDefault="006A5184" w:rsidP="006A5184">
            <w:pPr>
              <w:adjustRightInd w:val="0"/>
              <w:snapToGrid w:val="0"/>
              <w:rPr>
                <w:rFonts w:ascii="Times New Roman" w:hAnsi="Times New Roman"/>
                <w:b w:val="0"/>
                <w:color w:val="auto"/>
                <w:sz w:val="13"/>
                <w:szCs w:val="13"/>
              </w:rPr>
            </w:pPr>
            <w:proofErr w:type="spellStart"/>
            <w:r w:rsidRPr="001748D2">
              <w:rPr>
                <w:rFonts w:ascii="Times New Roman" w:hAnsi="Times New Roman"/>
                <w:b w:val="0"/>
                <w:color w:val="auto"/>
                <w:sz w:val="13"/>
                <w:szCs w:val="13"/>
              </w:rPr>
              <w:t>KLJ</w:t>
            </w:r>
            <w:r>
              <w:rPr>
                <w:rFonts w:ascii="Times New Roman" w:hAnsi="Times New Roman"/>
                <w:b w:val="0"/>
                <w:color w:val="auto"/>
                <w:sz w:val="13"/>
                <w:szCs w:val="13"/>
              </w:rPr>
              <w:t>Z</w:t>
            </w:r>
            <w:proofErr w:type="spellEnd"/>
          </w:p>
        </w:tc>
        <w:tc>
          <w:tcPr>
            <w:tcW w:w="642" w:type="dxa"/>
            <w:shd w:val="clear" w:color="auto" w:fill="FFFFFF" w:themeFill="background1"/>
            <w:vAlign w:val="center"/>
          </w:tcPr>
          <w:p w14:paraId="146CE75C" w14:textId="77777777" w:rsidR="006A5184" w:rsidRPr="001748D2" w:rsidRDefault="006A5184" w:rsidP="006A5184">
            <w:pPr>
              <w:kinsoku w:val="0"/>
              <w:topLinePunct/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color w:val="auto"/>
                <w:kern w:val="2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bCs/>
                <w:color w:val="auto"/>
                <w:kern w:val="2"/>
                <w:sz w:val="13"/>
                <w:szCs w:val="13"/>
              </w:rPr>
              <w:t>3</w:t>
            </w:r>
          </w:p>
        </w:tc>
        <w:tc>
          <w:tcPr>
            <w:tcW w:w="1077" w:type="dxa"/>
            <w:shd w:val="clear" w:color="auto" w:fill="FFFFFF" w:themeFill="background1"/>
            <w:vAlign w:val="center"/>
          </w:tcPr>
          <w:p w14:paraId="30F469FF" w14:textId="77777777" w:rsidR="006A5184" w:rsidRPr="001748D2" w:rsidRDefault="006A5184" w:rsidP="006A5184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bCs/>
                <w:color w:val="auto"/>
                <w:kern w:val="2"/>
                <w:sz w:val="13"/>
                <w:szCs w:val="13"/>
              </w:rPr>
              <w:t>Zhong 49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2B93309B" w14:textId="77777777" w:rsidR="006A5184" w:rsidRPr="001748D2" w:rsidRDefault="006A5184" w:rsidP="006A5184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color w:val="auto"/>
                <w:kern w:val="2"/>
                <w:sz w:val="13"/>
                <w:szCs w:val="13"/>
              </w:rPr>
              <w:t>desert grey soil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48BC8366" w14:textId="77777777" w:rsidR="006A5184" w:rsidRPr="001748D2" w:rsidRDefault="006A5184" w:rsidP="006A5184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color w:val="auto"/>
                <w:sz w:val="13"/>
                <w:szCs w:val="13"/>
              </w:rPr>
              <w:t>8.14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0309B8C6" w14:textId="77777777" w:rsidR="006A5184" w:rsidRPr="001748D2" w:rsidRDefault="006A5184" w:rsidP="006A5184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Style w:val="info3"/>
                <w:rFonts w:ascii="Times New Roman" w:hAnsi="Times New Roman"/>
                <w:color w:val="auto"/>
                <w:sz w:val="13"/>
                <w:szCs w:val="13"/>
              </w:rPr>
              <w:t>40°27'55.80" N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270239CE" w14:textId="77777777" w:rsidR="006A5184" w:rsidRPr="001748D2" w:rsidRDefault="006A5184" w:rsidP="006A5184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proofErr w:type="spellStart"/>
            <w:r w:rsidRPr="001748D2">
              <w:rPr>
                <w:rFonts w:ascii="Times New Roman" w:hAnsi="Times New Roman"/>
                <w:color w:val="auto"/>
                <w:kern w:val="2"/>
                <w:sz w:val="13"/>
                <w:szCs w:val="13"/>
              </w:rPr>
              <w:t>87°7'53.40"E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1B705E52" w14:textId="77777777" w:rsidR="006A5184" w:rsidRPr="001748D2" w:rsidRDefault="006A5184" w:rsidP="006A5184">
            <w:pPr>
              <w:kinsoku w:val="0"/>
              <w:topLinePunct/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color w:val="auto"/>
                <w:kern w:val="2"/>
                <w:sz w:val="13"/>
                <w:szCs w:val="13"/>
              </w:rPr>
              <w:t>85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40DF2909" w14:textId="77777777" w:rsidR="006A5184" w:rsidRPr="001748D2" w:rsidRDefault="006A5184" w:rsidP="006A5184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color w:val="auto"/>
                <w:sz w:val="13"/>
                <w:szCs w:val="13"/>
              </w:rPr>
              <w:t>bud stage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4C360F6B" w14:textId="77777777" w:rsidR="006A5184" w:rsidRPr="001748D2" w:rsidRDefault="006A5184" w:rsidP="006A5184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proofErr w:type="spellStart"/>
            <w:r w:rsidRPr="001748D2">
              <w:rPr>
                <w:rFonts w:ascii="Times New Roman" w:hAnsi="Times New Roman"/>
                <w:bCs/>
                <w:color w:val="auto"/>
                <w:kern w:val="2"/>
                <w:sz w:val="13"/>
                <w:szCs w:val="13"/>
              </w:rPr>
              <w:t>Kuerle</w:t>
            </w:r>
            <w:proofErr w:type="spellEnd"/>
          </w:p>
        </w:tc>
      </w:tr>
      <w:tr w:rsidR="006A5184" w:rsidRPr="001748D2" w14:paraId="25B709A7" w14:textId="77777777" w:rsidTr="006A51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vAlign w:val="center"/>
          </w:tcPr>
          <w:p w14:paraId="2D162B8B" w14:textId="7C8F2FB7" w:rsidR="006A5184" w:rsidRPr="001748D2" w:rsidRDefault="006A5184" w:rsidP="006A5184">
            <w:pPr>
              <w:adjustRightInd w:val="0"/>
              <w:snapToGrid w:val="0"/>
              <w:rPr>
                <w:rFonts w:ascii="Times New Roman" w:hAnsi="Times New Roman"/>
                <w:b w:val="0"/>
                <w:color w:val="auto"/>
                <w:sz w:val="13"/>
                <w:szCs w:val="13"/>
              </w:rPr>
            </w:pPr>
            <w:proofErr w:type="spellStart"/>
            <w:r w:rsidRPr="001748D2">
              <w:rPr>
                <w:rFonts w:ascii="Times New Roman" w:hAnsi="Times New Roman"/>
                <w:b w:val="0"/>
                <w:color w:val="auto"/>
                <w:sz w:val="13"/>
                <w:szCs w:val="13"/>
              </w:rPr>
              <w:t>KHJ</w:t>
            </w:r>
            <w:r>
              <w:rPr>
                <w:rFonts w:ascii="Times New Roman" w:hAnsi="Times New Roman"/>
                <w:b w:val="0"/>
                <w:color w:val="auto"/>
                <w:sz w:val="13"/>
                <w:szCs w:val="13"/>
              </w:rPr>
              <w:t>Z</w:t>
            </w:r>
            <w:proofErr w:type="spellEnd"/>
          </w:p>
        </w:tc>
        <w:tc>
          <w:tcPr>
            <w:tcW w:w="642" w:type="dxa"/>
            <w:shd w:val="clear" w:color="auto" w:fill="FFFFFF" w:themeFill="background1"/>
            <w:vAlign w:val="center"/>
          </w:tcPr>
          <w:p w14:paraId="46913CA0" w14:textId="77777777" w:rsidR="006A5184" w:rsidRPr="001748D2" w:rsidRDefault="006A5184" w:rsidP="006A5184">
            <w:pPr>
              <w:kinsoku w:val="0"/>
              <w:topLinePunct/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color w:val="auto"/>
                <w:kern w:val="2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bCs/>
                <w:color w:val="auto"/>
                <w:kern w:val="2"/>
                <w:sz w:val="13"/>
                <w:szCs w:val="13"/>
              </w:rPr>
              <w:t>3</w:t>
            </w:r>
          </w:p>
        </w:tc>
        <w:tc>
          <w:tcPr>
            <w:tcW w:w="1077" w:type="dxa"/>
            <w:shd w:val="clear" w:color="auto" w:fill="FFFFFF" w:themeFill="background1"/>
            <w:vAlign w:val="center"/>
          </w:tcPr>
          <w:p w14:paraId="4CCFAAC1" w14:textId="77777777" w:rsidR="006A5184" w:rsidRPr="001748D2" w:rsidRDefault="006A5184" w:rsidP="006A5184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bCs/>
                <w:color w:val="auto"/>
                <w:kern w:val="2"/>
                <w:sz w:val="13"/>
                <w:szCs w:val="13"/>
              </w:rPr>
              <w:t>Zhong 49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55D685C7" w14:textId="77777777" w:rsidR="006A5184" w:rsidRPr="001748D2" w:rsidRDefault="006A5184" w:rsidP="006A5184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color w:val="auto"/>
                <w:kern w:val="2"/>
                <w:sz w:val="13"/>
                <w:szCs w:val="13"/>
              </w:rPr>
              <w:t>desert grey soil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21D71111" w14:textId="77777777" w:rsidR="006A5184" w:rsidRPr="001748D2" w:rsidRDefault="006A5184" w:rsidP="006A5184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color w:val="auto"/>
                <w:sz w:val="13"/>
                <w:szCs w:val="13"/>
              </w:rPr>
              <w:t>8.18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52B6709F" w14:textId="77777777" w:rsidR="006A5184" w:rsidRPr="001748D2" w:rsidRDefault="006A5184" w:rsidP="006A5184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Style w:val="info3"/>
                <w:rFonts w:ascii="Times New Roman" w:hAnsi="Times New Roman"/>
                <w:color w:val="auto"/>
                <w:sz w:val="13"/>
                <w:szCs w:val="13"/>
              </w:rPr>
              <w:t>40°27'55.80" N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3C0B6D7C" w14:textId="77777777" w:rsidR="006A5184" w:rsidRPr="001748D2" w:rsidRDefault="006A5184" w:rsidP="006A5184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proofErr w:type="spellStart"/>
            <w:r w:rsidRPr="001748D2">
              <w:rPr>
                <w:rFonts w:ascii="Times New Roman" w:hAnsi="Times New Roman"/>
                <w:color w:val="auto"/>
                <w:kern w:val="2"/>
                <w:sz w:val="13"/>
                <w:szCs w:val="13"/>
              </w:rPr>
              <w:t>87°7'53.40"E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1D741334" w14:textId="77777777" w:rsidR="006A5184" w:rsidRPr="001748D2" w:rsidRDefault="006A5184" w:rsidP="006A5184">
            <w:pPr>
              <w:kinsoku w:val="0"/>
              <w:topLinePunct/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color w:val="auto"/>
                <w:kern w:val="2"/>
                <w:sz w:val="13"/>
                <w:szCs w:val="13"/>
              </w:rPr>
              <w:t>85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09116D9D" w14:textId="77777777" w:rsidR="006A5184" w:rsidRPr="001748D2" w:rsidRDefault="006A5184" w:rsidP="006A5184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color w:val="auto"/>
                <w:sz w:val="13"/>
                <w:szCs w:val="13"/>
              </w:rPr>
              <w:t>flowering stage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7CA6CA97" w14:textId="77777777" w:rsidR="006A5184" w:rsidRPr="001748D2" w:rsidRDefault="006A5184" w:rsidP="006A5184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proofErr w:type="spellStart"/>
            <w:r w:rsidRPr="001748D2">
              <w:rPr>
                <w:rFonts w:ascii="Times New Roman" w:hAnsi="Times New Roman"/>
                <w:bCs/>
                <w:color w:val="auto"/>
                <w:kern w:val="2"/>
                <w:sz w:val="13"/>
                <w:szCs w:val="13"/>
              </w:rPr>
              <w:t>Kuerle</w:t>
            </w:r>
            <w:proofErr w:type="spellEnd"/>
          </w:p>
        </w:tc>
      </w:tr>
      <w:tr w:rsidR="006A5184" w:rsidRPr="001748D2" w14:paraId="767C8A09" w14:textId="77777777" w:rsidTr="006A5184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vAlign w:val="center"/>
          </w:tcPr>
          <w:p w14:paraId="79FA1CD0" w14:textId="0A3CC280" w:rsidR="006A5184" w:rsidRPr="001748D2" w:rsidRDefault="006A5184" w:rsidP="006A5184">
            <w:pPr>
              <w:adjustRightInd w:val="0"/>
              <w:snapToGrid w:val="0"/>
              <w:rPr>
                <w:rFonts w:ascii="Times New Roman" w:hAnsi="Times New Roman"/>
                <w:b w:val="0"/>
                <w:color w:val="auto"/>
                <w:sz w:val="13"/>
                <w:szCs w:val="13"/>
              </w:rPr>
            </w:pPr>
            <w:proofErr w:type="spellStart"/>
            <w:r w:rsidRPr="001748D2">
              <w:rPr>
                <w:rFonts w:ascii="Times New Roman" w:hAnsi="Times New Roman"/>
                <w:b w:val="0"/>
                <w:color w:val="auto"/>
                <w:sz w:val="13"/>
                <w:szCs w:val="13"/>
              </w:rPr>
              <w:t>KTJ</w:t>
            </w:r>
            <w:r>
              <w:rPr>
                <w:rFonts w:ascii="Times New Roman" w:hAnsi="Times New Roman"/>
                <w:b w:val="0"/>
                <w:color w:val="auto"/>
                <w:sz w:val="13"/>
                <w:szCs w:val="13"/>
              </w:rPr>
              <w:t>Z</w:t>
            </w:r>
            <w:proofErr w:type="spellEnd"/>
          </w:p>
        </w:tc>
        <w:tc>
          <w:tcPr>
            <w:tcW w:w="642" w:type="dxa"/>
            <w:shd w:val="clear" w:color="auto" w:fill="FFFFFF" w:themeFill="background1"/>
            <w:vAlign w:val="center"/>
          </w:tcPr>
          <w:p w14:paraId="0B304CE7" w14:textId="77777777" w:rsidR="006A5184" w:rsidRPr="001748D2" w:rsidRDefault="006A5184" w:rsidP="006A5184">
            <w:pPr>
              <w:kinsoku w:val="0"/>
              <w:topLinePunct/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color w:val="auto"/>
                <w:kern w:val="2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bCs/>
                <w:color w:val="auto"/>
                <w:kern w:val="2"/>
                <w:sz w:val="13"/>
                <w:szCs w:val="13"/>
              </w:rPr>
              <w:t>3</w:t>
            </w:r>
          </w:p>
        </w:tc>
        <w:tc>
          <w:tcPr>
            <w:tcW w:w="1077" w:type="dxa"/>
            <w:shd w:val="clear" w:color="auto" w:fill="FFFFFF" w:themeFill="background1"/>
            <w:vAlign w:val="center"/>
          </w:tcPr>
          <w:p w14:paraId="5702FEC7" w14:textId="77777777" w:rsidR="006A5184" w:rsidRPr="001748D2" w:rsidRDefault="006A5184" w:rsidP="006A5184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bCs/>
                <w:color w:val="auto"/>
                <w:kern w:val="2"/>
                <w:sz w:val="13"/>
                <w:szCs w:val="13"/>
              </w:rPr>
              <w:t>Zhong 49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28F4EF5D" w14:textId="77777777" w:rsidR="006A5184" w:rsidRPr="001748D2" w:rsidRDefault="006A5184" w:rsidP="006A5184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color w:val="auto"/>
                <w:kern w:val="2"/>
                <w:sz w:val="13"/>
                <w:szCs w:val="13"/>
              </w:rPr>
              <w:t>desert grey soil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578F78CF" w14:textId="77777777" w:rsidR="006A5184" w:rsidRPr="001748D2" w:rsidRDefault="006A5184" w:rsidP="006A5184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color w:val="auto"/>
                <w:sz w:val="13"/>
                <w:szCs w:val="13"/>
              </w:rPr>
              <w:t>8.12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361A759E" w14:textId="77777777" w:rsidR="006A5184" w:rsidRPr="001748D2" w:rsidRDefault="006A5184" w:rsidP="006A5184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Style w:val="info3"/>
                <w:rFonts w:ascii="Times New Roman" w:hAnsi="Times New Roman"/>
                <w:color w:val="auto"/>
                <w:sz w:val="13"/>
                <w:szCs w:val="13"/>
              </w:rPr>
              <w:t>40°27'55.80" N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301EEEC3" w14:textId="77777777" w:rsidR="006A5184" w:rsidRPr="001748D2" w:rsidRDefault="006A5184" w:rsidP="006A5184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proofErr w:type="spellStart"/>
            <w:r w:rsidRPr="001748D2">
              <w:rPr>
                <w:rFonts w:ascii="Times New Roman" w:hAnsi="Times New Roman"/>
                <w:color w:val="auto"/>
                <w:kern w:val="2"/>
                <w:sz w:val="13"/>
                <w:szCs w:val="13"/>
              </w:rPr>
              <w:t>87°7'53.40"E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2DBA89CE" w14:textId="77777777" w:rsidR="006A5184" w:rsidRPr="001748D2" w:rsidRDefault="006A5184" w:rsidP="006A5184">
            <w:pPr>
              <w:kinsoku w:val="0"/>
              <w:topLinePunct/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color w:val="auto"/>
                <w:kern w:val="2"/>
                <w:sz w:val="13"/>
                <w:szCs w:val="13"/>
              </w:rPr>
              <w:t>85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68456AF1" w14:textId="77777777" w:rsidR="006A5184" w:rsidRPr="001748D2" w:rsidRDefault="006A5184" w:rsidP="006A5184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color w:val="auto"/>
                <w:sz w:val="13"/>
                <w:szCs w:val="13"/>
              </w:rPr>
              <w:t>boll-opening stage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4A2487DA" w14:textId="77777777" w:rsidR="006A5184" w:rsidRPr="001748D2" w:rsidRDefault="006A5184" w:rsidP="006A5184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proofErr w:type="spellStart"/>
            <w:r w:rsidRPr="001748D2">
              <w:rPr>
                <w:rFonts w:ascii="Times New Roman" w:hAnsi="Times New Roman"/>
                <w:bCs/>
                <w:color w:val="auto"/>
                <w:kern w:val="2"/>
                <w:sz w:val="13"/>
                <w:szCs w:val="13"/>
              </w:rPr>
              <w:t>Kuerle</w:t>
            </w:r>
            <w:proofErr w:type="spellEnd"/>
          </w:p>
        </w:tc>
      </w:tr>
      <w:tr w:rsidR="006A5184" w:rsidRPr="001748D2" w14:paraId="2DCA5EA4" w14:textId="77777777" w:rsidTr="006A51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vAlign w:val="center"/>
          </w:tcPr>
          <w:p w14:paraId="22C8854A" w14:textId="53B0FC47" w:rsidR="006A5184" w:rsidRPr="001748D2" w:rsidRDefault="006A5184" w:rsidP="006A5184">
            <w:pPr>
              <w:adjustRightInd w:val="0"/>
              <w:snapToGrid w:val="0"/>
              <w:rPr>
                <w:rFonts w:ascii="Times New Roman" w:hAnsi="Times New Roman"/>
                <w:b w:val="0"/>
                <w:color w:val="auto"/>
                <w:sz w:val="13"/>
                <w:szCs w:val="13"/>
              </w:rPr>
            </w:pPr>
            <w:proofErr w:type="spellStart"/>
            <w:r w:rsidRPr="001748D2">
              <w:rPr>
                <w:rFonts w:ascii="Times New Roman" w:hAnsi="Times New Roman"/>
                <w:b w:val="0"/>
                <w:color w:val="auto"/>
                <w:sz w:val="13"/>
                <w:szCs w:val="13"/>
              </w:rPr>
              <w:t>TMJ</w:t>
            </w:r>
            <w:r>
              <w:rPr>
                <w:rFonts w:ascii="Times New Roman" w:hAnsi="Times New Roman"/>
                <w:b w:val="0"/>
                <w:color w:val="auto"/>
                <w:sz w:val="13"/>
                <w:szCs w:val="13"/>
              </w:rPr>
              <w:t>Z</w:t>
            </w:r>
            <w:proofErr w:type="spellEnd"/>
          </w:p>
        </w:tc>
        <w:tc>
          <w:tcPr>
            <w:tcW w:w="642" w:type="dxa"/>
            <w:shd w:val="clear" w:color="auto" w:fill="FFFFFF" w:themeFill="background1"/>
            <w:vAlign w:val="center"/>
          </w:tcPr>
          <w:p w14:paraId="01AE31D7" w14:textId="77777777" w:rsidR="006A5184" w:rsidRPr="001748D2" w:rsidRDefault="006A5184" w:rsidP="006A5184">
            <w:pPr>
              <w:kinsoku w:val="0"/>
              <w:topLinePunct/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color w:val="auto"/>
                <w:kern w:val="2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bCs/>
                <w:color w:val="auto"/>
                <w:kern w:val="2"/>
                <w:sz w:val="13"/>
                <w:szCs w:val="13"/>
              </w:rPr>
              <w:t>3</w:t>
            </w:r>
          </w:p>
        </w:tc>
        <w:tc>
          <w:tcPr>
            <w:tcW w:w="1077" w:type="dxa"/>
            <w:shd w:val="clear" w:color="auto" w:fill="FFFFFF" w:themeFill="background1"/>
            <w:vAlign w:val="center"/>
          </w:tcPr>
          <w:p w14:paraId="12BAC34D" w14:textId="77777777" w:rsidR="006A5184" w:rsidRPr="001748D2" w:rsidRDefault="006A5184" w:rsidP="006A5184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proofErr w:type="spellStart"/>
            <w:r w:rsidRPr="001748D2">
              <w:rPr>
                <w:rFonts w:ascii="Times New Roman" w:hAnsi="Times New Roman"/>
                <w:color w:val="auto"/>
                <w:sz w:val="13"/>
                <w:szCs w:val="13"/>
              </w:rPr>
              <w:t>Xinluzhong</w:t>
            </w:r>
            <w:proofErr w:type="spellEnd"/>
            <w:r w:rsidRPr="001748D2">
              <w:rPr>
                <w:rFonts w:ascii="Times New Roman" w:hAnsi="Times New Roman"/>
                <w:color w:val="auto"/>
                <w:sz w:val="13"/>
                <w:szCs w:val="13"/>
              </w:rPr>
              <w:t xml:space="preserve"> 60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21E30B50" w14:textId="77777777" w:rsidR="006A5184" w:rsidRPr="001748D2" w:rsidRDefault="006A5184" w:rsidP="006A5184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color w:val="auto"/>
                <w:kern w:val="2"/>
                <w:sz w:val="13"/>
                <w:szCs w:val="13"/>
              </w:rPr>
              <w:t>alluvial soil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1E35B83B" w14:textId="77777777" w:rsidR="006A5184" w:rsidRPr="001748D2" w:rsidRDefault="006A5184" w:rsidP="006A5184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color w:val="auto"/>
                <w:sz w:val="13"/>
                <w:szCs w:val="13"/>
              </w:rPr>
              <w:t>8.03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0DE983CE" w14:textId="77777777" w:rsidR="006A5184" w:rsidRPr="001748D2" w:rsidRDefault="006A5184" w:rsidP="006A5184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Style w:val="info3"/>
                <w:rFonts w:ascii="Times New Roman" w:hAnsi="Times New Roman"/>
                <w:color w:val="auto"/>
                <w:sz w:val="13"/>
                <w:szCs w:val="13"/>
              </w:rPr>
              <w:t>39°55'12.50" N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52723D8B" w14:textId="77777777" w:rsidR="006A5184" w:rsidRPr="001748D2" w:rsidRDefault="006A5184" w:rsidP="006A5184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color w:val="auto"/>
                <w:kern w:val="2"/>
                <w:sz w:val="13"/>
                <w:szCs w:val="13"/>
              </w:rPr>
              <w:t>79°7'41.81" E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03AFD0D2" w14:textId="77777777" w:rsidR="006A5184" w:rsidRPr="001748D2" w:rsidRDefault="006A5184" w:rsidP="006A5184">
            <w:pPr>
              <w:kinsoku w:val="0"/>
              <w:topLinePunct/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color w:val="auto"/>
                <w:kern w:val="2"/>
                <w:sz w:val="13"/>
                <w:szCs w:val="13"/>
              </w:rPr>
              <w:t>109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0AEABB2B" w14:textId="77777777" w:rsidR="006A5184" w:rsidRPr="001748D2" w:rsidRDefault="006A5184" w:rsidP="006A5184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color w:val="auto"/>
                <w:sz w:val="13"/>
                <w:szCs w:val="13"/>
              </w:rPr>
              <w:t>seedling stage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6A1B20E8" w14:textId="77777777" w:rsidR="006A5184" w:rsidRPr="001748D2" w:rsidRDefault="006A5184" w:rsidP="006A5184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proofErr w:type="spellStart"/>
            <w:r w:rsidRPr="001748D2">
              <w:rPr>
                <w:rFonts w:ascii="Times New Roman" w:hAnsi="Times New Roman"/>
                <w:bCs/>
                <w:color w:val="auto"/>
                <w:kern w:val="2"/>
                <w:sz w:val="13"/>
                <w:szCs w:val="13"/>
              </w:rPr>
              <w:t>Tumushuke</w:t>
            </w:r>
            <w:proofErr w:type="spellEnd"/>
          </w:p>
        </w:tc>
      </w:tr>
      <w:tr w:rsidR="006A5184" w:rsidRPr="001748D2" w14:paraId="7D2EDE77" w14:textId="77777777" w:rsidTr="006A5184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vAlign w:val="center"/>
          </w:tcPr>
          <w:p w14:paraId="479D84CE" w14:textId="5306BFFB" w:rsidR="006A5184" w:rsidRPr="001748D2" w:rsidRDefault="006A5184" w:rsidP="006A5184">
            <w:pPr>
              <w:adjustRightInd w:val="0"/>
              <w:snapToGrid w:val="0"/>
              <w:rPr>
                <w:rFonts w:ascii="Times New Roman" w:hAnsi="Times New Roman"/>
                <w:b w:val="0"/>
                <w:color w:val="auto"/>
                <w:sz w:val="13"/>
                <w:szCs w:val="13"/>
              </w:rPr>
            </w:pPr>
            <w:proofErr w:type="spellStart"/>
            <w:r w:rsidRPr="001748D2">
              <w:rPr>
                <w:rFonts w:ascii="Times New Roman" w:hAnsi="Times New Roman"/>
                <w:b w:val="0"/>
                <w:color w:val="auto"/>
                <w:sz w:val="13"/>
                <w:szCs w:val="13"/>
              </w:rPr>
              <w:t>TLJ</w:t>
            </w:r>
            <w:r>
              <w:rPr>
                <w:rFonts w:ascii="Times New Roman" w:hAnsi="Times New Roman"/>
                <w:b w:val="0"/>
                <w:color w:val="auto"/>
                <w:sz w:val="13"/>
                <w:szCs w:val="13"/>
              </w:rPr>
              <w:t>Z</w:t>
            </w:r>
            <w:proofErr w:type="spellEnd"/>
          </w:p>
        </w:tc>
        <w:tc>
          <w:tcPr>
            <w:tcW w:w="642" w:type="dxa"/>
            <w:shd w:val="clear" w:color="auto" w:fill="FFFFFF" w:themeFill="background1"/>
            <w:vAlign w:val="center"/>
          </w:tcPr>
          <w:p w14:paraId="00FCBAC4" w14:textId="77777777" w:rsidR="006A5184" w:rsidRPr="001748D2" w:rsidRDefault="006A5184" w:rsidP="006A5184">
            <w:pPr>
              <w:kinsoku w:val="0"/>
              <w:topLinePunct/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color w:val="auto"/>
                <w:kern w:val="2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bCs/>
                <w:color w:val="auto"/>
                <w:kern w:val="2"/>
                <w:sz w:val="13"/>
                <w:szCs w:val="13"/>
              </w:rPr>
              <w:t>3</w:t>
            </w:r>
          </w:p>
        </w:tc>
        <w:tc>
          <w:tcPr>
            <w:tcW w:w="1077" w:type="dxa"/>
            <w:shd w:val="clear" w:color="auto" w:fill="FFFFFF" w:themeFill="background1"/>
            <w:vAlign w:val="center"/>
          </w:tcPr>
          <w:p w14:paraId="7A95A234" w14:textId="77777777" w:rsidR="006A5184" w:rsidRPr="001748D2" w:rsidRDefault="006A5184" w:rsidP="006A5184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proofErr w:type="spellStart"/>
            <w:r w:rsidRPr="001748D2">
              <w:rPr>
                <w:rFonts w:ascii="Times New Roman" w:hAnsi="Times New Roman"/>
                <w:color w:val="auto"/>
                <w:sz w:val="13"/>
                <w:szCs w:val="13"/>
              </w:rPr>
              <w:t>Xinluzhong</w:t>
            </w:r>
            <w:proofErr w:type="spellEnd"/>
            <w:r w:rsidRPr="001748D2">
              <w:rPr>
                <w:rFonts w:ascii="Times New Roman" w:hAnsi="Times New Roman"/>
                <w:color w:val="auto"/>
                <w:sz w:val="13"/>
                <w:szCs w:val="13"/>
              </w:rPr>
              <w:t xml:space="preserve"> 60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597C9D27" w14:textId="77777777" w:rsidR="006A5184" w:rsidRPr="001748D2" w:rsidRDefault="006A5184" w:rsidP="006A5184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color w:val="auto"/>
                <w:kern w:val="2"/>
                <w:sz w:val="13"/>
                <w:szCs w:val="13"/>
              </w:rPr>
              <w:t>alluvial soil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1CA5B4B7" w14:textId="77777777" w:rsidR="006A5184" w:rsidRPr="001748D2" w:rsidRDefault="006A5184" w:rsidP="006A5184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color w:val="auto"/>
                <w:sz w:val="13"/>
                <w:szCs w:val="13"/>
              </w:rPr>
              <w:t>8.13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1C129844" w14:textId="77777777" w:rsidR="006A5184" w:rsidRPr="001748D2" w:rsidRDefault="006A5184" w:rsidP="006A5184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Style w:val="info3"/>
                <w:rFonts w:ascii="Times New Roman" w:hAnsi="Times New Roman"/>
                <w:color w:val="auto"/>
                <w:sz w:val="13"/>
                <w:szCs w:val="13"/>
              </w:rPr>
              <w:t>39°55'12.50" N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10681CA2" w14:textId="77777777" w:rsidR="006A5184" w:rsidRPr="001748D2" w:rsidRDefault="006A5184" w:rsidP="006A5184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color w:val="auto"/>
                <w:kern w:val="2"/>
                <w:sz w:val="13"/>
                <w:szCs w:val="13"/>
              </w:rPr>
              <w:t>79°7'41.81" E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051F219C" w14:textId="77777777" w:rsidR="006A5184" w:rsidRPr="001748D2" w:rsidRDefault="006A5184" w:rsidP="006A5184">
            <w:pPr>
              <w:kinsoku w:val="0"/>
              <w:topLinePunct/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color w:val="auto"/>
                <w:kern w:val="2"/>
                <w:sz w:val="13"/>
                <w:szCs w:val="13"/>
              </w:rPr>
              <w:t>109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16591E56" w14:textId="77777777" w:rsidR="006A5184" w:rsidRPr="001748D2" w:rsidRDefault="006A5184" w:rsidP="006A5184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color w:val="auto"/>
                <w:sz w:val="13"/>
                <w:szCs w:val="13"/>
              </w:rPr>
              <w:t>bud stage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73ED99B6" w14:textId="77777777" w:rsidR="006A5184" w:rsidRPr="001748D2" w:rsidRDefault="006A5184" w:rsidP="006A5184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proofErr w:type="spellStart"/>
            <w:r w:rsidRPr="001748D2">
              <w:rPr>
                <w:rFonts w:ascii="Times New Roman" w:hAnsi="Times New Roman"/>
                <w:bCs/>
                <w:color w:val="auto"/>
                <w:kern w:val="2"/>
                <w:sz w:val="13"/>
                <w:szCs w:val="13"/>
              </w:rPr>
              <w:t>Tumushuke</w:t>
            </w:r>
            <w:proofErr w:type="spellEnd"/>
          </w:p>
        </w:tc>
      </w:tr>
      <w:tr w:rsidR="006A5184" w:rsidRPr="001748D2" w14:paraId="205B5371" w14:textId="77777777" w:rsidTr="006A51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vAlign w:val="center"/>
          </w:tcPr>
          <w:p w14:paraId="0A19651C" w14:textId="268707EA" w:rsidR="006A5184" w:rsidRPr="001748D2" w:rsidRDefault="006A5184" w:rsidP="006A5184">
            <w:pPr>
              <w:adjustRightInd w:val="0"/>
              <w:snapToGrid w:val="0"/>
              <w:rPr>
                <w:rFonts w:ascii="Times New Roman" w:hAnsi="Times New Roman"/>
                <w:b w:val="0"/>
                <w:color w:val="auto"/>
                <w:sz w:val="13"/>
                <w:szCs w:val="13"/>
              </w:rPr>
            </w:pPr>
            <w:proofErr w:type="spellStart"/>
            <w:r w:rsidRPr="001748D2">
              <w:rPr>
                <w:rFonts w:ascii="Times New Roman" w:hAnsi="Times New Roman"/>
                <w:b w:val="0"/>
                <w:color w:val="auto"/>
                <w:sz w:val="13"/>
                <w:szCs w:val="13"/>
              </w:rPr>
              <w:t>THJ</w:t>
            </w:r>
            <w:r>
              <w:rPr>
                <w:rFonts w:ascii="Times New Roman" w:hAnsi="Times New Roman"/>
                <w:b w:val="0"/>
                <w:color w:val="auto"/>
                <w:sz w:val="13"/>
                <w:szCs w:val="13"/>
              </w:rPr>
              <w:t>Z</w:t>
            </w:r>
            <w:proofErr w:type="spellEnd"/>
          </w:p>
        </w:tc>
        <w:tc>
          <w:tcPr>
            <w:tcW w:w="642" w:type="dxa"/>
            <w:shd w:val="clear" w:color="auto" w:fill="FFFFFF" w:themeFill="background1"/>
            <w:vAlign w:val="center"/>
          </w:tcPr>
          <w:p w14:paraId="0B48899D" w14:textId="77777777" w:rsidR="006A5184" w:rsidRPr="001748D2" w:rsidRDefault="006A5184" w:rsidP="006A5184">
            <w:pPr>
              <w:kinsoku w:val="0"/>
              <w:topLinePunct/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color w:val="auto"/>
                <w:kern w:val="2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bCs/>
                <w:color w:val="auto"/>
                <w:kern w:val="2"/>
                <w:sz w:val="13"/>
                <w:szCs w:val="13"/>
              </w:rPr>
              <w:t>3</w:t>
            </w:r>
          </w:p>
        </w:tc>
        <w:tc>
          <w:tcPr>
            <w:tcW w:w="1077" w:type="dxa"/>
            <w:shd w:val="clear" w:color="auto" w:fill="FFFFFF" w:themeFill="background1"/>
            <w:vAlign w:val="center"/>
          </w:tcPr>
          <w:p w14:paraId="78D4067A" w14:textId="77777777" w:rsidR="006A5184" w:rsidRPr="001748D2" w:rsidRDefault="006A5184" w:rsidP="006A5184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proofErr w:type="spellStart"/>
            <w:r w:rsidRPr="001748D2">
              <w:rPr>
                <w:rFonts w:ascii="Times New Roman" w:hAnsi="Times New Roman"/>
                <w:color w:val="auto"/>
                <w:sz w:val="13"/>
                <w:szCs w:val="13"/>
              </w:rPr>
              <w:t>Xinluzhong</w:t>
            </w:r>
            <w:proofErr w:type="spellEnd"/>
            <w:r w:rsidRPr="001748D2">
              <w:rPr>
                <w:rFonts w:ascii="Times New Roman" w:hAnsi="Times New Roman"/>
                <w:color w:val="auto"/>
                <w:sz w:val="13"/>
                <w:szCs w:val="13"/>
              </w:rPr>
              <w:t xml:space="preserve"> 60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79096A3B" w14:textId="77777777" w:rsidR="006A5184" w:rsidRPr="001748D2" w:rsidRDefault="006A5184" w:rsidP="006A5184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color w:val="auto"/>
                <w:kern w:val="2"/>
                <w:sz w:val="13"/>
                <w:szCs w:val="13"/>
              </w:rPr>
              <w:t>alluvial soil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793D59A2" w14:textId="77777777" w:rsidR="006A5184" w:rsidRPr="001748D2" w:rsidRDefault="006A5184" w:rsidP="006A5184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color w:val="auto"/>
                <w:sz w:val="13"/>
                <w:szCs w:val="13"/>
              </w:rPr>
              <w:t>8.13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41A493F6" w14:textId="77777777" w:rsidR="006A5184" w:rsidRPr="001748D2" w:rsidRDefault="006A5184" w:rsidP="006A5184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Style w:val="info3"/>
                <w:rFonts w:ascii="Times New Roman" w:hAnsi="Times New Roman"/>
                <w:color w:val="auto"/>
                <w:sz w:val="13"/>
                <w:szCs w:val="13"/>
              </w:rPr>
              <w:t>39°55'12.50" N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61CD24CC" w14:textId="77777777" w:rsidR="006A5184" w:rsidRPr="001748D2" w:rsidRDefault="006A5184" w:rsidP="006A5184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color w:val="auto"/>
                <w:kern w:val="2"/>
                <w:sz w:val="13"/>
                <w:szCs w:val="13"/>
              </w:rPr>
              <w:t>79°7'41.81" E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16099D8C" w14:textId="77777777" w:rsidR="006A5184" w:rsidRPr="001748D2" w:rsidRDefault="006A5184" w:rsidP="006A5184">
            <w:pPr>
              <w:kinsoku w:val="0"/>
              <w:topLinePunct/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color w:val="auto"/>
                <w:kern w:val="2"/>
                <w:sz w:val="13"/>
                <w:szCs w:val="13"/>
              </w:rPr>
              <w:t>109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09EDCBDE" w14:textId="77777777" w:rsidR="006A5184" w:rsidRPr="001748D2" w:rsidRDefault="006A5184" w:rsidP="006A5184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color w:val="auto"/>
                <w:sz w:val="13"/>
                <w:szCs w:val="13"/>
              </w:rPr>
              <w:t>flowering stage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02B2CC7C" w14:textId="77777777" w:rsidR="006A5184" w:rsidRPr="001748D2" w:rsidRDefault="006A5184" w:rsidP="006A5184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proofErr w:type="spellStart"/>
            <w:r w:rsidRPr="001748D2">
              <w:rPr>
                <w:rFonts w:ascii="Times New Roman" w:hAnsi="Times New Roman"/>
                <w:bCs/>
                <w:color w:val="auto"/>
                <w:kern w:val="2"/>
                <w:sz w:val="13"/>
                <w:szCs w:val="13"/>
              </w:rPr>
              <w:t>Tumushuke</w:t>
            </w:r>
            <w:proofErr w:type="spellEnd"/>
          </w:p>
        </w:tc>
      </w:tr>
      <w:tr w:rsidR="006A5184" w:rsidRPr="001748D2" w14:paraId="569CC646" w14:textId="77777777" w:rsidTr="006A5184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vAlign w:val="center"/>
          </w:tcPr>
          <w:p w14:paraId="6A9CD7D7" w14:textId="3DEBE0C2" w:rsidR="006A5184" w:rsidRPr="001748D2" w:rsidRDefault="006A5184" w:rsidP="006A5184">
            <w:pPr>
              <w:adjustRightInd w:val="0"/>
              <w:snapToGrid w:val="0"/>
              <w:rPr>
                <w:rFonts w:ascii="Times New Roman" w:hAnsi="Times New Roman"/>
                <w:b w:val="0"/>
                <w:color w:val="auto"/>
                <w:sz w:val="13"/>
                <w:szCs w:val="13"/>
              </w:rPr>
            </w:pPr>
            <w:proofErr w:type="spellStart"/>
            <w:r w:rsidRPr="001748D2">
              <w:rPr>
                <w:rFonts w:ascii="Times New Roman" w:hAnsi="Times New Roman"/>
                <w:b w:val="0"/>
                <w:color w:val="auto"/>
                <w:sz w:val="13"/>
                <w:szCs w:val="13"/>
              </w:rPr>
              <w:t>TTJ</w:t>
            </w:r>
            <w:r>
              <w:rPr>
                <w:rFonts w:ascii="Times New Roman" w:hAnsi="Times New Roman"/>
                <w:b w:val="0"/>
                <w:color w:val="auto"/>
                <w:sz w:val="13"/>
                <w:szCs w:val="13"/>
              </w:rPr>
              <w:t>Z</w:t>
            </w:r>
            <w:proofErr w:type="spellEnd"/>
          </w:p>
        </w:tc>
        <w:tc>
          <w:tcPr>
            <w:tcW w:w="642" w:type="dxa"/>
            <w:shd w:val="clear" w:color="auto" w:fill="FFFFFF" w:themeFill="background1"/>
            <w:vAlign w:val="center"/>
          </w:tcPr>
          <w:p w14:paraId="1E113005" w14:textId="77777777" w:rsidR="006A5184" w:rsidRPr="001748D2" w:rsidRDefault="006A5184" w:rsidP="006A5184">
            <w:pPr>
              <w:kinsoku w:val="0"/>
              <w:topLinePunct/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color w:val="auto"/>
                <w:kern w:val="2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bCs/>
                <w:color w:val="auto"/>
                <w:kern w:val="2"/>
                <w:sz w:val="13"/>
                <w:szCs w:val="13"/>
              </w:rPr>
              <w:t>3</w:t>
            </w:r>
          </w:p>
        </w:tc>
        <w:tc>
          <w:tcPr>
            <w:tcW w:w="1077" w:type="dxa"/>
            <w:shd w:val="clear" w:color="auto" w:fill="FFFFFF" w:themeFill="background1"/>
            <w:vAlign w:val="center"/>
          </w:tcPr>
          <w:p w14:paraId="146BEC49" w14:textId="77777777" w:rsidR="006A5184" w:rsidRPr="001748D2" w:rsidRDefault="006A5184" w:rsidP="006A5184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proofErr w:type="spellStart"/>
            <w:r w:rsidRPr="001748D2">
              <w:rPr>
                <w:rFonts w:ascii="Times New Roman" w:hAnsi="Times New Roman"/>
                <w:color w:val="auto"/>
                <w:sz w:val="13"/>
                <w:szCs w:val="13"/>
              </w:rPr>
              <w:t>Xinluzhong</w:t>
            </w:r>
            <w:proofErr w:type="spellEnd"/>
            <w:r w:rsidRPr="001748D2">
              <w:rPr>
                <w:rFonts w:ascii="Times New Roman" w:hAnsi="Times New Roman"/>
                <w:color w:val="auto"/>
                <w:sz w:val="13"/>
                <w:szCs w:val="13"/>
              </w:rPr>
              <w:t xml:space="preserve"> 60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0B547667" w14:textId="77777777" w:rsidR="006A5184" w:rsidRPr="001748D2" w:rsidRDefault="006A5184" w:rsidP="006A5184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color w:val="auto"/>
                <w:kern w:val="2"/>
                <w:sz w:val="13"/>
                <w:szCs w:val="13"/>
              </w:rPr>
              <w:t>alluvial soil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424F04A4" w14:textId="77777777" w:rsidR="006A5184" w:rsidRPr="001748D2" w:rsidRDefault="006A5184" w:rsidP="006A5184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color w:val="auto"/>
                <w:sz w:val="13"/>
                <w:szCs w:val="13"/>
              </w:rPr>
              <w:t>8.07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6C71DC65" w14:textId="77777777" w:rsidR="006A5184" w:rsidRPr="001748D2" w:rsidRDefault="006A5184" w:rsidP="006A5184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Style w:val="info3"/>
                <w:rFonts w:ascii="Times New Roman" w:hAnsi="Times New Roman"/>
                <w:color w:val="auto"/>
                <w:sz w:val="13"/>
                <w:szCs w:val="13"/>
              </w:rPr>
              <w:t>39°55'12.50" N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67210035" w14:textId="77777777" w:rsidR="006A5184" w:rsidRPr="001748D2" w:rsidRDefault="006A5184" w:rsidP="006A5184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color w:val="auto"/>
                <w:kern w:val="2"/>
                <w:sz w:val="13"/>
                <w:szCs w:val="13"/>
              </w:rPr>
              <w:t>79°7'41.81" E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7811D248" w14:textId="77777777" w:rsidR="006A5184" w:rsidRPr="001748D2" w:rsidRDefault="006A5184" w:rsidP="006A5184">
            <w:pPr>
              <w:kinsoku w:val="0"/>
              <w:topLinePunct/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color w:val="auto"/>
                <w:kern w:val="2"/>
                <w:sz w:val="13"/>
                <w:szCs w:val="13"/>
              </w:rPr>
              <w:t>109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5EBD1CF9" w14:textId="77777777" w:rsidR="006A5184" w:rsidRPr="001748D2" w:rsidRDefault="006A5184" w:rsidP="006A5184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color w:val="auto"/>
                <w:sz w:val="13"/>
                <w:szCs w:val="13"/>
              </w:rPr>
              <w:t>boll-opening stage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180D7060" w14:textId="77777777" w:rsidR="006A5184" w:rsidRPr="001748D2" w:rsidRDefault="006A5184" w:rsidP="006A5184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proofErr w:type="spellStart"/>
            <w:r w:rsidRPr="001748D2">
              <w:rPr>
                <w:rFonts w:ascii="Times New Roman" w:hAnsi="Times New Roman"/>
                <w:bCs/>
                <w:color w:val="auto"/>
                <w:kern w:val="2"/>
                <w:sz w:val="13"/>
                <w:szCs w:val="13"/>
              </w:rPr>
              <w:t>Tumushuke</w:t>
            </w:r>
            <w:proofErr w:type="spellEnd"/>
          </w:p>
        </w:tc>
      </w:tr>
      <w:tr w:rsidR="006A5184" w:rsidRPr="001748D2" w14:paraId="442FDAE9" w14:textId="77777777" w:rsidTr="006A51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vAlign w:val="center"/>
          </w:tcPr>
          <w:p w14:paraId="576F5C7F" w14:textId="16672029" w:rsidR="006A5184" w:rsidRPr="001748D2" w:rsidRDefault="006A5184" w:rsidP="006A5184">
            <w:pPr>
              <w:adjustRightInd w:val="0"/>
              <w:snapToGrid w:val="0"/>
              <w:rPr>
                <w:rFonts w:ascii="Times New Roman" w:hAnsi="Times New Roman"/>
                <w:b w:val="0"/>
                <w:color w:val="auto"/>
                <w:sz w:val="13"/>
                <w:szCs w:val="13"/>
              </w:rPr>
            </w:pPr>
            <w:proofErr w:type="spellStart"/>
            <w:r w:rsidRPr="001748D2">
              <w:rPr>
                <w:rFonts w:ascii="Times New Roman" w:hAnsi="Times New Roman"/>
                <w:b w:val="0"/>
                <w:color w:val="auto"/>
                <w:sz w:val="13"/>
                <w:szCs w:val="13"/>
              </w:rPr>
              <w:t>HMJ</w:t>
            </w:r>
            <w:r>
              <w:rPr>
                <w:rFonts w:ascii="Times New Roman" w:hAnsi="Times New Roman"/>
                <w:b w:val="0"/>
                <w:color w:val="auto"/>
                <w:sz w:val="13"/>
                <w:szCs w:val="13"/>
              </w:rPr>
              <w:t>Z</w:t>
            </w:r>
            <w:proofErr w:type="spellEnd"/>
          </w:p>
        </w:tc>
        <w:tc>
          <w:tcPr>
            <w:tcW w:w="642" w:type="dxa"/>
            <w:shd w:val="clear" w:color="auto" w:fill="FFFFFF" w:themeFill="background1"/>
            <w:vAlign w:val="center"/>
          </w:tcPr>
          <w:p w14:paraId="663C51A5" w14:textId="77777777" w:rsidR="006A5184" w:rsidRPr="001748D2" w:rsidRDefault="006A5184" w:rsidP="006A5184">
            <w:pPr>
              <w:kinsoku w:val="0"/>
              <w:topLinePunct/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color w:val="auto"/>
                <w:kern w:val="2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bCs/>
                <w:color w:val="auto"/>
                <w:kern w:val="2"/>
                <w:sz w:val="13"/>
                <w:szCs w:val="13"/>
              </w:rPr>
              <w:t>3</w:t>
            </w:r>
          </w:p>
        </w:tc>
        <w:tc>
          <w:tcPr>
            <w:tcW w:w="1077" w:type="dxa"/>
            <w:shd w:val="clear" w:color="auto" w:fill="FFFFFF" w:themeFill="background1"/>
            <w:vAlign w:val="center"/>
          </w:tcPr>
          <w:p w14:paraId="33151B28" w14:textId="77777777" w:rsidR="006A5184" w:rsidRPr="001748D2" w:rsidRDefault="006A5184" w:rsidP="006A5184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proofErr w:type="spellStart"/>
            <w:r w:rsidRPr="001748D2">
              <w:rPr>
                <w:rFonts w:ascii="Times New Roman" w:hAnsi="Times New Roman"/>
                <w:color w:val="auto"/>
                <w:sz w:val="13"/>
                <w:szCs w:val="13"/>
              </w:rPr>
              <w:t>Mihe</w:t>
            </w:r>
            <w:proofErr w:type="spellEnd"/>
            <w:r w:rsidRPr="001748D2">
              <w:rPr>
                <w:rFonts w:ascii="Times New Roman" w:hAnsi="Times New Roman"/>
                <w:color w:val="auto"/>
                <w:sz w:val="13"/>
                <w:szCs w:val="13"/>
              </w:rPr>
              <w:t xml:space="preserve"> 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4BBF9CCE" w14:textId="77777777" w:rsidR="006A5184" w:rsidRPr="001748D2" w:rsidRDefault="006A5184" w:rsidP="006A5184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color w:val="auto"/>
                <w:kern w:val="2"/>
                <w:sz w:val="13"/>
                <w:szCs w:val="13"/>
              </w:rPr>
              <w:t>brown desert soil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10EF6B6C" w14:textId="77777777" w:rsidR="006A5184" w:rsidRPr="001748D2" w:rsidRDefault="006A5184" w:rsidP="006A5184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color w:val="auto"/>
                <w:sz w:val="13"/>
                <w:szCs w:val="13"/>
              </w:rPr>
              <w:t>7.87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4BF8C6E1" w14:textId="77777777" w:rsidR="006A5184" w:rsidRPr="001748D2" w:rsidRDefault="006A5184" w:rsidP="006A5184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Style w:val="info3"/>
                <w:rFonts w:ascii="Times New Roman" w:hAnsi="Times New Roman"/>
                <w:color w:val="auto"/>
                <w:sz w:val="13"/>
                <w:szCs w:val="13"/>
              </w:rPr>
              <w:t>42°54'52.09" N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21F28BDE" w14:textId="77777777" w:rsidR="006A5184" w:rsidRPr="001748D2" w:rsidRDefault="006A5184" w:rsidP="006A5184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color w:val="auto"/>
                <w:kern w:val="2"/>
                <w:sz w:val="13"/>
                <w:szCs w:val="13"/>
              </w:rPr>
              <w:t>93°16'14.99" E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70EC8D3A" w14:textId="77777777" w:rsidR="006A5184" w:rsidRPr="001748D2" w:rsidRDefault="006A5184" w:rsidP="006A5184">
            <w:pPr>
              <w:kinsoku w:val="0"/>
              <w:topLinePunct/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color w:val="auto"/>
                <w:kern w:val="2"/>
                <w:sz w:val="13"/>
                <w:szCs w:val="13"/>
              </w:rPr>
              <w:t>875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3DF2D225" w14:textId="77777777" w:rsidR="006A5184" w:rsidRPr="001748D2" w:rsidRDefault="006A5184" w:rsidP="006A5184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color w:val="auto"/>
                <w:sz w:val="13"/>
                <w:szCs w:val="13"/>
              </w:rPr>
              <w:t>seedling stage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2774BAD2" w14:textId="77777777" w:rsidR="006A5184" w:rsidRPr="001748D2" w:rsidRDefault="006A5184" w:rsidP="006A5184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bCs/>
                <w:color w:val="auto"/>
                <w:kern w:val="2"/>
                <w:sz w:val="13"/>
                <w:szCs w:val="13"/>
              </w:rPr>
              <w:t>Hami</w:t>
            </w:r>
          </w:p>
        </w:tc>
      </w:tr>
      <w:tr w:rsidR="006A5184" w:rsidRPr="001748D2" w14:paraId="449678E5" w14:textId="77777777" w:rsidTr="006A5184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vAlign w:val="center"/>
          </w:tcPr>
          <w:p w14:paraId="7AEE0790" w14:textId="56200BBE" w:rsidR="006A5184" w:rsidRPr="001748D2" w:rsidRDefault="006A5184" w:rsidP="006A5184">
            <w:pPr>
              <w:adjustRightInd w:val="0"/>
              <w:snapToGrid w:val="0"/>
              <w:rPr>
                <w:rFonts w:ascii="Times New Roman" w:hAnsi="Times New Roman"/>
                <w:b w:val="0"/>
                <w:color w:val="auto"/>
                <w:sz w:val="13"/>
                <w:szCs w:val="13"/>
              </w:rPr>
            </w:pPr>
            <w:proofErr w:type="spellStart"/>
            <w:r w:rsidRPr="001748D2">
              <w:rPr>
                <w:rFonts w:ascii="Times New Roman" w:hAnsi="Times New Roman"/>
                <w:b w:val="0"/>
                <w:color w:val="auto"/>
                <w:sz w:val="13"/>
                <w:szCs w:val="13"/>
              </w:rPr>
              <w:t>HLJ</w:t>
            </w:r>
            <w:r>
              <w:rPr>
                <w:rFonts w:ascii="Times New Roman" w:hAnsi="Times New Roman"/>
                <w:b w:val="0"/>
                <w:color w:val="auto"/>
                <w:sz w:val="13"/>
                <w:szCs w:val="13"/>
              </w:rPr>
              <w:t>Z</w:t>
            </w:r>
            <w:proofErr w:type="spellEnd"/>
          </w:p>
        </w:tc>
        <w:tc>
          <w:tcPr>
            <w:tcW w:w="642" w:type="dxa"/>
            <w:shd w:val="clear" w:color="auto" w:fill="FFFFFF" w:themeFill="background1"/>
            <w:vAlign w:val="center"/>
          </w:tcPr>
          <w:p w14:paraId="18A5273C" w14:textId="77777777" w:rsidR="006A5184" w:rsidRPr="001748D2" w:rsidRDefault="006A5184" w:rsidP="006A5184">
            <w:pPr>
              <w:kinsoku w:val="0"/>
              <w:topLinePunct/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color w:val="auto"/>
                <w:kern w:val="2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bCs/>
                <w:color w:val="auto"/>
                <w:kern w:val="2"/>
                <w:sz w:val="13"/>
                <w:szCs w:val="13"/>
              </w:rPr>
              <w:t>3</w:t>
            </w:r>
          </w:p>
        </w:tc>
        <w:tc>
          <w:tcPr>
            <w:tcW w:w="1077" w:type="dxa"/>
            <w:shd w:val="clear" w:color="auto" w:fill="FFFFFF" w:themeFill="background1"/>
            <w:vAlign w:val="center"/>
          </w:tcPr>
          <w:p w14:paraId="12DEEF75" w14:textId="77777777" w:rsidR="006A5184" w:rsidRPr="001748D2" w:rsidRDefault="006A5184" w:rsidP="006A5184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proofErr w:type="spellStart"/>
            <w:r w:rsidRPr="001748D2">
              <w:rPr>
                <w:rFonts w:ascii="Times New Roman" w:hAnsi="Times New Roman"/>
                <w:color w:val="auto"/>
                <w:sz w:val="13"/>
                <w:szCs w:val="13"/>
              </w:rPr>
              <w:t>Mihe</w:t>
            </w:r>
            <w:proofErr w:type="spellEnd"/>
            <w:r w:rsidRPr="001748D2">
              <w:rPr>
                <w:rFonts w:ascii="Times New Roman" w:hAnsi="Times New Roman"/>
                <w:color w:val="auto"/>
                <w:sz w:val="13"/>
                <w:szCs w:val="13"/>
              </w:rPr>
              <w:t xml:space="preserve"> 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0D9519FF" w14:textId="77777777" w:rsidR="006A5184" w:rsidRPr="001748D2" w:rsidRDefault="006A5184" w:rsidP="006A5184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color w:val="auto"/>
                <w:kern w:val="2"/>
                <w:sz w:val="13"/>
                <w:szCs w:val="13"/>
              </w:rPr>
              <w:t>brown desert soil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2C1311D9" w14:textId="77777777" w:rsidR="006A5184" w:rsidRPr="001748D2" w:rsidRDefault="006A5184" w:rsidP="006A5184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color w:val="auto"/>
                <w:sz w:val="13"/>
                <w:szCs w:val="13"/>
              </w:rPr>
              <w:t>8.08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72A06CDF" w14:textId="77777777" w:rsidR="006A5184" w:rsidRPr="001748D2" w:rsidRDefault="006A5184" w:rsidP="006A5184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Style w:val="info3"/>
                <w:rFonts w:ascii="Times New Roman" w:hAnsi="Times New Roman"/>
                <w:color w:val="auto"/>
                <w:sz w:val="13"/>
                <w:szCs w:val="13"/>
              </w:rPr>
              <w:t>42°54'52.09" N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0F7DAC50" w14:textId="77777777" w:rsidR="006A5184" w:rsidRPr="001748D2" w:rsidRDefault="006A5184" w:rsidP="006A5184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color w:val="auto"/>
                <w:kern w:val="2"/>
                <w:sz w:val="13"/>
                <w:szCs w:val="13"/>
              </w:rPr>
              <w:t>93°16'14.99" E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634831EE" w14:textId="77777777" w:rsidR="006A5184" w:rsidRPr="001748D2" w:rsidRDefault="006A5184" w:rsidP="006A5184">
            <w:pPr>
              <w:kinsoku w:val="0"/>
              <w:topLinePunct/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color w:val="auto"/>
                <w:kern w:val="2"/>
                <w:sz w:val="13"/>
                <w:szCs w:val="13"/>
              </w:rPr>
              <w:t>875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63B0727E" w14:textId="77777777" w:rsidR="006A5184" w:rsidRPr="001748D2" w:rsidRDefault="006A5184" w:rsidP="006A5184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color w:val="auto"/>
                <w:sz w:val="13"/>
                <w:szCs w:val="13"/>
              </w:rPr>
              <w:t>bud stage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03252F5B" w14:textId="77777777" w:rsidR="006A5184" w:rsidRPr="001748D2" w:rsidRDefault="006A5184" w:rsidP="006A5184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bCs/>
                <w:color w:val="auto"/>
                <w:kern w:val="2"/>
                <w:sz w:val="13"/>
                <w:szCs w:val="13"/>
              </w:rPr>
              <w:t>Hami</w:t>
            </w:r>
          </w:p>
        </w:tc>
      </w:tr>
      <w:tr w:rsidR="006A5184" w:rsidRPr="001748D2" w14:paraId="1286C909" w14:textId="77777777" w:rsidTr="006A51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vAlign w:val="center"/>
          </w:tcPr>
          <w:p w14:paraId="5BA8C3EE" w14:textId="1B2254BD" w:rsidR="006A5184" w:rsidRPr="001748D2" w:rsidRDefault="006A5184" w:rsidP="006A5184">
            <w:pPr>
              <w:adjustRightInd w:val="0"/>
              <w:snapToGrid w:val="0"/>
              <w:rPr>
                <w:rFonts w:ascii="Times New Roman" w:hAnsi="Times New Roman"/>
                <w:b w:val="0"/>
                <w:color w:val="auto"/>
                <w:sz w:val="13"/>
                <w:szCs w:val="13"/>
              </w:rPr>
            </w:pPr>
            <w:proofErr w:type="spellStart"/>
            <w:r w:rsidRPr="001748D2">
              <w:rPr>
                <w:rFonts w:ascii="Times New Roman" w:hAnsi="Times New Roman"/>
                <w:b w:val="0"/>
                <w:color w:val="auto"/>
                <w:sz w:val="13"/>
                <w:szCs w:val="13"/>
              </w:rPr>
              <w:t>HHJ</w:t>
            </w:r>
            <w:r>
              <w:rPr>
                <w:rFonts w:ascii="Times New Roman" w:hAnsi="Times New Roman"/>
                <w:b w:val="0"/>
                <w:color w:val="auto"/>
                <w:sz w:val="13"/>
                <w:szCs w:val="13"/>
              </w:rPr>
              <w:t>Z</w:t>
            </w:r>
            <w:proofErr w:type="spellEnd"/>
          </w:p>
        </w:tc>
        <w:tc>
          <w:tcPr>
            <w:tcW w:w="642" w:type="dxa"/>
            <w:shd w:val="clear" w:color="auto" w:fill="FFFFFF" w:themeFill="background1"/>
            <w:vAlign w:val="center"/>
          </w:tcPr>
          <w:p w14:paraId="74717107" w14:textId="77777777" w:rsidR="006A5184" w:rsidRPr="001748D2" w:rsidRDefault="006A5184" w:rsidP="006A5184">
            <w:pPr>
              <w:kinsoku w:val="0"/>
              <w:topLinePunct/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color w:val="auto"/>
                <w:kern w:val="2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bCs/>
                <w:color w:val="auto"/>
                <w:kern w:val="2"/>
                <w:sz w:val="13"/>
                <w:szCs w:val="13"/>
              </w:rPr>
              <w:t>3</w:t>
            </w:r>
          </w:p>
        </w:tc>
        <w:tc>
          <w:tcPr>
            <w:tcW w:w="1077" w:type="dxa"/>
            <w:shd w:val="clear" w:color="auto" w:fill="FFFFFF" w:themeFill="background1"/>
            <w:vAlign w:val="center"/>
          </w:tcPr>
          <w:p w14:paraId="3F0A0524" w14:textId="77777777" w:rsidR="006A5184" w:rsidRPr="001748D2" w:rsidRDefault="006A5184" w:rsidP="006A5184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proofErr w:type="spellStart"/>
            <w:r w:rsidRPr="001748D2">
              <w:rPr>
                <w:rFonts w:ascii="Times New Roman" w:hAnsi="Times New Roman"/>
                <w:color w:val="auto"/>
                <w:sz w:val="13"/>
                <w:szCs w:val="13"/>
              </w:rPr>
              <w:t>Mihe</w:t>
            </w:r>
            <w:proofErr w:type="spellEnd"/>
            <w:r w:rsidRPr="001748D2">
              <w:rPr>
                <w:rFonts w:ascii="Times New Roman" w:hAnsi="Times New Roman"/>
                <w:color w:val="auto"/>
                <w:sz w:val="13"/>
                <w:szCs w:val="13"/>
              </w:rPr>
              <w:t xml:space="preserve"> 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7E74099F" w14:textId="77777777" w:rsidR="006A5184" w:rsidRPr="001748D2" w:rsidRDefault="006A5184" w:rsidP="006A5184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color w:val="auto"/>
                <w:kern w:val="2"/>
                <w:sz w:val="13"/>
                <w:szCs w:val="13"/>
              </w:rPr>
              <w:t>brown desert soil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44A206E8" w14:textId="77777777" w:rsidR="006A5184" w:rsidRPr="001748D2" w:rsidRDefault="006A5184" w:rsidP="006A5184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color w:val="auto"/>
                <w:sz w:val="13"/>
                <w:szCs w:val="13"/>
              </w:rPr>
              <w:t>8.25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16EFCCB9" w14:textId="77777777" w:rsidR="006A5184" w:rsidRPr="001748D2" w:rsidRDefault="006A5184" w:rsidP="006A5184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Style w:val="info3"/>
                <w:rFonts w:ascii="Times New Roman" w:hAnsi="Times New Roman"/>
                <w:color w:val="auto"/>
                <w:sz w:val="13"/>
                <w:szCs w:val="13"/>
              </w:rPr>
              <w:t>42°54'52.09" N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088D91E7" w14:textId="77777777" w:rsidR="006A5184" w:rsidRPr="001748D2" w:rsidRDefault="006A5184" w:rsidP="006A5184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color w:val="auto"/>
                <w:kern w:val="2"/>
                <w:sz w:val="13"/>
                <w:szCs w:val="13"/>
              </w:rPr>
              <w:t>93°16'14.99" E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3A230357" w14:textId="77777777" w:rsidR="006A5184" w:rsidRPr="001748D2" w:rsidRDefault="006A5184" w:rsidP="006A5184">
            <w:pPr>
              <w:kinsoku w:val="0"/>
              <w:topLinePunct/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color w:val="auto"/>
                <w:kern w:val="2"/>
                <w:sz w:val="13"/>
                <w:szCs w:val="13"/>
              </w:rPr>
              <w:t>875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6C43F1D3" w14:textId="77777777" w:rsidR="006A5184" w:rsidRPr="001748D2" w:rsidRDefault="006A5184" w:rsidP="006A5184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color w:val="auto"/>
                <w:sz w:val="13"/>
                <w:szCs w:val="13"/>
              </w:rPr>
              <w:t>flowering stage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05A127F6" w14:textId="77777777" w:rsidR="006A5184" w:rsidRPr="001748D2" w:rsidRDefault="006A5184" w:rsidP="006A5184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bCs/>
                <w:color w:val="auto"/>
                <w:kern w:val="2"/>
                <w:sz w:val="13"/>
                <w:szCs w:val="13"/>
              </w:rPr>
              <w:t>Hami</w:t>
            </w:r>
          </w:p>
        </w:tc>
      </w:tr>
      <w:tr w:rsidR="006A5184" w:rsidRPr="001748D2" w14:paraId="45B1293A" w14:textId="77777777" w:rsidTr="006A5184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vAlign w:val="center"/>
          </w:tcPr>
          <w:p w14:paraId="57DB0861" w14:textId="652AEBFA" w:rsidR="006A5184" w:rsidRPr="001748D2" w:rsidRDefault="006A5184" w:rsidP="006A5184">
            <w:pPr>
              <w:adjustRightInd w:val="0"/>
              <w:snapToGrid w:val="0"/>
              <w:rPr>
                <w:rFonts w:ascii="Times New Roman" w:hAnsi="Times New Roman"/>
                <w:b w:val="0"/>
                <w:color w:val="auto"/>
                <w:sz w:val="13"/>
                <w:szCs w:val="13"/>
              </w:rPr>
            </w:pPr>
            <w:proofErr w:type="spellStart"/>
            <w:r w:rsidRPr="001748D2">
              <w:rPr>
                <w:rFonts w:ascii="Times New Roman" w:hAnsi="Times New Roman"/>
                <w:b w:val="0"/>
                <w:color w:val="auto"/>
                <w:sz w:val="13"/>
                <w:szCs w:val="13"/>
              </w:rPr>
              <w:t>HTJ</w:t>
            </w:r>
            <w:r>
              <w:rPr>
                <w:rFonts w:ascii="Times New Roman" w:hAnsi="Times New Roman"/>
                <w:b w:val="0"/>
                <w:color w:val="auto"/>
                <w:sz w:val="13"/>
                <w:szCs w:val="13"/>
              </w:rPr>
              <w:t>Z</w:t>
            </w:r>
            <w:proofErr w:type="spellEnd"/>
          </w:p>
        </w:tc>
        <w:tc>
          <w:tcPr>
            <w:tcW w:w="642" w:type="dxa"/>
            <w:shd w:val="clear" w:color="auto" w:fill="FFFFFF" w:themeFill="background1"/>
            <w:vAlign w:val="center"/>
          </w:tcPr>
          <w:p w14:paraId="08DD4E3A" w14:textId="77777777" w:rsidR="006A5184" w:rsidRPr="001748D2" w:rsidRDefault="006A5184" w:rsidP="006A5184">
            <w:pPr>
              <w:kinsoku w:val="0"/>
              <w:topLinePunct/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color w:val="auto"/>
                <w:kern w:val="2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bCs/>
                <w:color w:val="auto"/>
                <w:kern w:val="2"/>
                <w:sz w:val="13"/>
                <w:szCs w:val="13"/>
              </w:rPr>
              <w:t>3</w:t>
            </w:r>
          </w:p>
        </w:tc>
        <w:tc>
          <w:tcPr>
            <w:tcW w:w="1077" w:type="dxa"/>
            <w:shd w:val="clear" w:color="auto" w:fill="FFFFFF" w:themeFill="background1"/>
            <w:vAlign w:val="center"/>
          </w:tcPr>
          <w:p w14:paraId="2D0ECA82" w14:textId="77777777" w:rsidR="006A5184" w:rsidRPr="001748D2" w:rsidRDefault="006A5184" w:rsidP="006A5184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proofErr w:type="spellStart"/>
            <w:r w:rsidRPr="001748D2">
              <w:rPr>
                <w:rFonts w:ascii="Times New Roman" w:hAnsi="Times New Roman"/>
                <w:color w:val="auto"/>
                <w:sz w:val="13"/>
                <w:szCs w:val="13"/>
              </w:rPr>
              <w:t>Mihe</w:t>
            </w:r>
            <w:proofErr w:type="spellEnd"/>
            <w:r w:rsidRPr="001748D2">
              <w:rPr>
                <w:rFonts w:ascii="Times New Roman" w:hAnsi="Times New Roman"/>
                <w:color w:val="auto"/>
                <w:sz w:val="13"/>
                <w:szCs w:val="13"/>
              </w:rPr>
              <w:t xml:space="preserve"> 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2B7BA2FD" w14:textId="77777777" w:rsidR="006A5184" w:rsidRPr="001748D2" w:rsidRDefault="006A5184" w:rsidP="006A5184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color w:val="auto"/>
                <w:kern w:val="2"/>
                <w:sz w:val="13"/>
                <w:szCs w:val="13"/>
              </w:rPr>
              <w:t>brown desert soil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41287B82" w14:textId="77777777" w:rsidR="006A5184" w:rsidRPr="001748D2" w:rsidRDefault="006A5184" w:rsidP="006A5184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color w:val="auto"/>
                <w:sz w:val="13"/>
                <w:szCs w:val="13"/>
              </w:rPr>
              <w:t>8.4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4916FB86" w14:textId="77777777" w:rsidR="006A5184" w:rsidRPr="001748D2" w:rsidRDefault="006A5184" w:rsidP="006A5184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Style w:val="info3"/>
                <w:rFonts w:ascii="Times New Roman" w:hAnsi="Times New Roman"/>
                <w:color w:val="auto"/>
                <w:sz w:val="13"/>
                <w:szCs w:val="13"/>
              </w:rPr>
              <w:t>42°54'52.09" N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11BC2098" w14:textId="77777777" w:rsidR="006A5184" w:rsidRPr="001748D2" w:rsidRDefault="006A5184" w:rsidP="006A5184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color w:val="auto"/>
                <w:kern w:val="2"/>
                <w:sz w:val="13"/>
                <w:szCs w:val="13"/>
              </w:rPr>
              <w:t>93°16'14.99" E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793B23AF" w14:textId="77777777" w:rsidR="006A5184" w:rsidRPr="001748D2" w:rsidRDefault="006A5184" w:rsidP="006A5184">
            <w:pPr>
              <w:kinsoku w:val="0"/>
              <w:topLinePunct/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color w:val="auto"/>
                <w:kern w:val="2"/>
                <w:sz w:val="13"/>
                <w:szCs w:val="13"/>
              </w:rPr>
              <w:t>875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6CD4E0D0" w14:textId="77777777" w:rsidR="006A5184" w:rsidRPr="001748D2" w:rsidRDefault="006A5184" w:rsidP="006A5184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color w:val="auto"/>
                <w:sz w:val="13"/>
                <w:szCs w:val="13"/>
              </w:rPr>
              <w:t>boll-opening stage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3DC18FA9" w14:textId="77777777" w:rsidR="006A5184" w:rsidRPr="001748D2" w:rsidRDefault="006A5184" w:rsidP="006A5184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bCs/>
                <w:color w:val="auto"/>
                <w:kern w:val="2"/>
                <w:sz w:val="13"/>
                <w:szCs w:val="13"/>
              </w:rPr>
              <w:t>Hami</w:t>
            </w:r>
          </w:p>
        </w:tc>
      </w:tr>
      <w:tr w:rsidR="006A5184" w:rsidRPr="001748D2" w14:paraId="6858FC4C" w14:textId="77777777" w:rsidTr="006A51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vAlign w:val="center"/>
          </w:tcPr>
          <w:p w14:paraId="38875FF3" w14:textId="67FA5281" w:rsidR="006A5184" w:rsidRPr="001748D2" w:rsidRDefault="006A5184" w:rsidP="006A5184">
            <w:pPr>
              <w:adjustRightInd w:val="0"/>
              <w:snapToGrid w:val="0"/>
              <w:rPr>
                <w:rFonts w:ascii="Times New Roman" w:hAnsi="Times New Roman"/>
                <w:b w:val="0"/>
                <w:color w:val="auto"/>
                <w:sz w:val="13"/>
                <w:szCs w:val="13"/>
              </w:rPr>
            </w:pPr>
            <w:proofErr w:type="spellStart"/>
            <w:r w:rsidRPr="001748D2">
              <w:rPr>
                <w:rFonts w:ascii="Times New Roman" w:hAnsi="Times New Roman"/>
                <w:b w:val="0"/>
                <w:color w:val="auto"/>
                <w:sz w:val="13"/>
                <w:szCs w:val="13"/>
              </w:rPr>
              <w:t>SMJ</w:t>
            </w:r>
            <w:r>
              <w:rPr>
                <w:rFonts w:ascii="Times New Roman" w:hAnsi="Times New Roman"/>
                <w:b w:val="0"/>
                <w:color w:val="auto"/>
                <w:sz w:val="13"/>
                <w:szCs w:val="13"/>
              </w:rPr>
              <w:t>Z</w:t>
            </w:r>
            <w:proofErr w:type="spellEnd"/>
          </w:p>
        </w:tc>
        <w:tc>
          <w:tcPr>
            <w:tcW w:w="642" w:type="dxa"/>
            <w:shd w:val="clear" w:color="auto" w:fill="FFFFFF" w:themeFill="background1"/>
            <w:vAlign w:val="center"/>
          </w:tcPr>
          <w:p w14:paraId="3C78CADD" w14:textId="77777777" w:rsidR="006A5184" w:rsidRPr="001748D2" w:rsidRDefault="006A5184" w:rsidP="006A5184">
            <w:pPr>
              <w:kinsoku w:val="0"/>
              <w:topLinePunct/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color w:val="auto"/>
                <w:kern w:val="2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bCs/>
                <w:color w:val="auto"/>
                <w:kern w:val="2"/>
                <w:sz w:val="13"/>
                <w:szCs w:val="13"/>
              </w:rPr>
              <w:t>3</w:t>
            </w:r>
          </w:p>
        </w:tc>
        <w:tc>
          <w:tcPr>
            <w:tcW w:w="1077" w:type="dxa"/>
            <w:shd w:val="clear" w:color="auto" w:fill="FFFFFF" w:themeFill="background1"/>
            <w:vAlign w:val="center"/>
          </w:tcPr>
          <w:p w14:paraId="010B551C" w14:textId="77777777" w:rsidR="006A5184" w:rsidRPr="001748D2" w:rsidRDefault="006A5184" w:rsidP="006A5184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bCs/>
                <w:color w:val="auto"/>
                <w:kern w:val="2"/>
                <w:sz w:val="13"/>
                <w:szCs w:val="13"/>
              </w:rPr>
              <w:t>15-19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2ACCB7F7" w14:textId="77777777" w:rsidR="006A5184" w:rsidRPr="001748D2" w:rsidRDefault="006A5184" w:rsidP="006A5184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color w:val="auto"/>
                <w:kern w:val="2"/>
                <w:sz w:val="13"/>
                <w:szCs w:val="13"/>
              </w:rPr>
              <w:t>desert grey soil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0ABA3954" w14:textId="77777777" w:rsidR="006A5184" w:rsidRPr="001748D2" w:rsidRDefault="006A5184" w:rsidP="006A5184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color w:val="auto"/>
                <w:sz w:val="13"/>
                <w:szCs w:val="13"/>
              </w:rPr>
              <w:t>8.20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25360C25" w14:textId="77777777" w:rsidR="006A5184" w:rsidRPr="001748D2" w:rsidRDefault="006A5184" w:rsidP="006A5184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proofErr w:type="spellStart"/>
            <w:r w:rsidRPr="001748D2">
              <w:rPr>
                <w:rStyle w:val="info3"/>
                <w:rFonts w:ascii="Times New Roman" w:hAnsi="Times New Roman"/>
                <w:color w:val="auto"/>
                <w:sz w:val="13"/>
                <w:szCs w:val="13"/>
              </w:rPr>
              <w:t>44°20'6.29"N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257CA140" w14:textId="77777777" w:rsidR="006A5184" w:rsidRPr="001748D2" w:rsidRDefault="006A5184" w:rsidP="006A5184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color w:val="auto"/>
                <w:kern w:val="2"/>
                <w:sz w:val="13"/>
                <w:szCs w:val="13"/>
              </w:rPr>
              <w:t>86°2'51.76" E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3942E01E" w14:textId="77777777" w:rsidR="006A5184" w:rsidRPr="001748D2" w:rsidRDefault="006A5184" w:rsidP="006A5184">
            <w:pPr>
              <w:kinsoku w:val="0"/>
              <w:topLinePunct/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color w:val="auto"/>
                <w:kern w:val="2"/>
                <w:sz w:val="13"/>
                <w:szCs w:val="13"/>
              </w:rPr>
              <w:t>42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559CA225" w14:textId="77777777" w:rsidR="006A5184" w:rsidRPr="001748D2" w:rsidRDefault="006A5184" w:rsidP="006A5184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color w:val="auto"/>
                <w:sz w:val="13"/>
                <w:szCs w:val="13"/>
              </w:rPr>
              <w:t>seedling stage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75055349" w14:textId="77777777" w:rsidR="006A5184" w:rsidRPr="001748D2" w:rsidRDefault="006A5184" w:rsidP="006A5184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proofErr w:type="spellStart"/>
            <w:r w:rsidRPr="001748D2">
              <w:rPr>
                <w:rFonts w:ascii="Times New Roman" w:hAnsi="Times New Roman"/>
                <w:bCs/>
                <w:color w:val="auto"/>
                <w:kern w:val="2"/>
                <w:sz w:val="13"/>
                <w:szCs w:val="13"/>
              </w:rPr>
              <w:t>Shihezi</w:t>
            </w:r>
            <w:proofErr w:type="spellEnd"/>
          </w:p>
        </w:tc>
      </w:tr>
      <w:tr w:rsidR="006A5184" w:rsidRPr="001748D2" w14:paraId="0FA61B94" w14:textId="77777777" w:rsidTr="006A5184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vAlign w:val="center"/>
          </w:tcPr>
          <w:p w14:paraId="38D3D54A" w14:textId="5EE02A9E" w:rsidR="006A5184" w:rsidRPr="001748D2" w:rsidRDefault="006A5184" w:rsidP="006A5184">
            <w:pPr>
              <w:adjustRightInd w:val="0"/>
              <w:snapToGrid w:val="0"/>
              <w:rPr>
                <w:rFonts w:ascii="Times New Roman" w:hAnsi="Times New Roman"/>
                <w:b w:val="0"/>
                <w:color w:val="auto"/>
                <w:sz w:val="13"/>
                <w:szCs w:val="13"/>
              </w:rPr>
            </w:pPr>
            <w:proofErr w:type="spellStart"/>
            <w:r w:rsidRPr="001748D2">
              <w:rPr>
                <w:rFonts w:ascii="Times New Roman" w:hAnsi="Times New Roman"/>
                <w:b w:val="0"/>
                <w:color w:val="auto"/>
                <w:sz w:val="13"/>
                <w:szCs w:val="13"/>
              </w:rPr>
              <w:t>SLJ</w:t>
            </w:r>
            <w:r>
              <w:rPr>
                <w:rFonts w:ascii="Times New Roman" w:hAnsi="Times New Roman"/>
                <w:b w:val="0"/>
                <w:color w:val="auto"/>
                <w:sz w:val="13"/>
                <w:szCs w:val="13"/>
              </w:rPr>
              <w:t>Z</w:t>
            </w:r>
            <w:proofErr w:type="spellEnd"/>
          </w:p>
        </w:tc>
        <w:tc>
          <w:tcPr>
            <w:tcW w:w="642" w:type="dxa"/>
            <w:shd w:val="clear" w:color="auto" w:fill="FFFFFF" w:themeFill="background1"/>
            <w:vAlign w:val="center"/>
          </w:tcPr>
          <w:p w14:paraId="31AA3E04" w14:textId="77777777" w:rsidR="006A5184" w:rsidRPr="001748D2" w:rsidRDefault="006A5184" w:rsidP="006A5184">
            <w:pPr>
              <w:kinsoku w:val="0"/>
              <w:topLinePunct/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color w:val="auto"/>
                <w:kern w:val="2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bCs/>
                <w:color w:val="auto"/>
                <w:kern w:val="2"/>
                <w:sz w:val="13"/>
                <w:szCs w:val="13"/>
              </w:rPr>
              <w:t>3</w:t>
            </w:r>
          </w:p>
        </w:tc>
        <w:tc>
          <w:tcPr>
            <w:tcW w:w="1077" w:type="dxa"/>
            <w:shd w:val="clear" w:color="auto" w:fill="FFFFFF" w:themeFill="background1"/>
            <w:vAlign w:val="center"/>
          </w:tcPr>
          <w:p w14:paraId="6B19F9E4" w14:textId="77777777" w:rsidR="006A5184" w:rsidRPr="001748D2" w:rsidRDefault="006A5184" w:rsidP="006A5184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bCs/>
                <w:color w:val="auto"/>
                <w:kern w:val="2"/>
                <w:sz w:val="13"/>
                <w:szCs w:val="13"/>
              </w:rPr>
              <w:t>15-19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5E9482E2" w14:textId="77777777" w:rsidR="006A5184" w:rsidRPr="001748D2" w:rsidRDefault="006A5184" w:rsidP="006A5184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color w:val="auto"/>
                <w:kern w:val="2"/>
                <w:sz w:val="13"/>
                <w:szCs w:val="13"/>
              </w:rPr>
              <w:t>desert grey soil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026DF70A" w14:textId="77777777" w:rsidR="006A5184" w:rsidRPr="001748D2" w:rsidRDefault="006A5184" w:rsidP="006A5184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color w:val="auto"/>
                <w:sz w:val="13"/>
                <w:szCs w:val="13"/>
              </w:rPr>
              <w:t>8.14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4FAAF36E" w14:textId="77777777" w:rsidR="006A5184" w:rsidRPr="001748D2" w:rsidRDefault="006A5184" w:rsidP="006A5184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proofErr w:type="spellStart"/>
            <w:r w:rsidRPr="001748D2">
              <w:rPr>
                <w:rStyle w:val="info3"/>
                <w:rFonts w:ascii="Times New Roman" w:hAnsi="Times New Roman"/>
                <w:color w:val="auto"/>
                <w:sz w:val="13"/>
                <w:szCs w:val="13"/>
              </w:rPr>
              <w:t>44°20'6.29"N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6C4990A9" w14:textId="77777777" w:rsidR="006A5184" w:rsidRPr="001748D2" w:rsidRDefault="006A5184" w:rsidP="006A5184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color w:val="auto"/>
                <w:kern w:val="2"/>
                <w:sz w:val="13"/>
                <w:szCs w:val="13"/>
              </w:rPr>
              <w:t>86°2'51.76" E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5D3FA219" w14:textId="77777777" w:rsidR="006A5184" w:rsidRPr="001748D2" w:rsidRDefault="006A5184" w:rsidP="006A5184">
            <w:pPr>
              <w:kinsoku w:val="0"/>
              <w:topLinePunct/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color w:val="auto"/>
                <w:kern w:val="2"/>
                <w:sz w:val="13"/>
                <w:szCs w:val="13"/>
              </w:rPr>
              <w:t>42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6D3A78EA" w14:textId="77777777" w:rsidR="006A5184" w:rsidRPr="001748D2" w:rsidRDefault="006A5184" w:rsidP="006A5184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color w:val="auto"/>
                <w:sz w:val="13"/>
                <w:szCs w:val="13"/>
              </w:rPr>
              <w:t>bud stage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773D8F0F" w14:textId="77777777" w:rsidR="006A5184" w:rsidRPr="001748D2" w:rsidRDefault="006A5184" w:rsidP="006A5184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proofErr w:type="spellStart"/>
            <w:r w:rsidRPr="001748D2">
              <w:rPr>
                <w:rFonts w:ascii="Times New Roman" w:hAnsi="Times New Roman"/>
                <w:bCs/>
                <w:color w:val="auto"/>
                <w:kern w:val="2"/>
                <w:sz w:val="13"/>
                <w:szCs w:val="13"/>
              </w:rPr>
              <w:t>Shihezi</w:t>
            </w:r>
            <w:proofErr w:type="spellEnd"/>
          </w:p>
        </w:tc>
      </w:tr>
      <w:tr w:rsidR="006A5184" w:rsidRPr="001748D2" w14:paraId="14906960" w14:textId="77777777" w:rsidTr="006A51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vAlign w:val="center"/>
          </w:tcPr>
          <w:p w14:paraId="727CAA3F" w14:textId="3A58ED70" w:rsidR="006A5184" w:rsidRPr="001748D2" w:rsidRDefault="006A5184" w:rsidP="006A5184">
            <w:pPr>
              <w:adjustRightInd w:val="0"/>
              <w:snapToGrid w:val="0"/>
              <w:rPr>
                <w:rFonts w:ascii="Times New Roman" w:hAnsi="Times New Roman"/>
                <w:b w:val="0"/>
                <w:color w:val="auto"/>
                <w:sz w:val="13"/>
                <w:szCs w:val="13"/>
              </w:rPr>
            </w:pPr>
            <w:proofErr w:type="spellStart"/>
            <w:r w:rsidRPr="001748D2">
              <w:rPr>
                <w:rFonts w:ascii="Times New Roman" w:hAnsi="Times New Roman"/>
                <w:b w:val="0"/>
                <w:color w:val="auto"/>
                <w:sz w:val="13"/>
                <w:szCs w:val="13"/>
              </w:rPr>
              <w:t>SHJ</w:t>
            </w:r>
            <w:r>
              <w:rPr>
                <w:rFonts w:ascii="Times New Roman" w:hAnsi="Times New Roman"/>
                <w:b w:val="0"/>
                <w:color w:val="auto"/>
                <w:sz w:val="13"/>
                <w:szCs w:val="13"/>
              </w:rPr>
              <w:t>Z</w:t>
            </w:r>
            <w:proofErr w:type="spellEnd"/>
          </w:p>
        </w:tc>
        <w:tc>
          <w:tcPr>
            <w:tcW w:w="642" w:type="dxa"/>
            <w:shd w:val="clear" w:color="auto" w:fill="FFFFFF" w:themeFill="background1"/>
            <w:vAlign w:val="center"/>
          </w:tcPr>
          <w:p w14:paraId="339C168B" w14:textId="77777777" w:rsidR="006A5184" w:rsidRPr="001748D2" w:rsidRDefault="006A5184" w:rsidP="006A5184">
            <w:pPr>
              <w:kinsoku w:val="0"/>
              <w:topLinePunct/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color w:val="auto"/>
                <w:kern w:val="2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bCs/>
                <w:color w:val="auto"/>
                <w:kern w:val="2"/>
                <w:sz w:val="13"/>
                <w:szCs w:val="13"/>
              </w:rPr>
              <w:t>3</w:t>
            </w:r>
          </w:p>
        </w:tc>
        <w:tc>
          <w:tcPr>
            <w:tcW w:w="1077" w:type="dxa"/>
            <w:shd w:val="clear" w:color="auto" w:fill="FFFFFF" w:themeFill="background1"/>
            <w:vAlign w:val="center"/>
          </w:tcPr>
          <w:p w14:paraId="06199C74" w14:textId="77777777" w:rsidR="006A5184" w:rsidRPr="001748D2" w:rsidRDefault="006A5184" w:rsidP="006A5184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bCs/>
                <w:color w:val="auto"/>
                <w:kern w:val="2"/>
                <w:sz w:val="13"/>
                <w:szCs w:val="13"/>
              </w:rPr>
              <w:t>15-19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1F93CC55" w14:textId="77777777" w:rsidR="006A5184" w:rsidRPr="001748D2" w:rsidRDefault="006A5184" w:rsidP="006A5184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color w:val="auto"/>
                <w:kern w:val="2"/>
                <w:sz w:val="13"/>
                <w:szCs w:val="13"/>
              </w:rPr>
              <w:t>desert grey soil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0412A995" w14:textId="77777777" w:rsidR="006A5184" w:rsidRPr="001748D2" w:rsidRDefault="006A5184" w:rsidP="006A5184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color w:val="auto"/>
                <w:sz w:val="13"/>
                <w:szCs w:val="13"/>
              </w:rPr>
              <w:t>8.17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5B005E4B" w14:textId="77777777" w:rsidR="006A5184" w:rsidRPr="001748D2" w:rsidRDefault="006A5184" w:rsidP="006A5184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proofErr w:type="spellStart"/>
            <w:r w:rsidRPr="001748D2">
              <w:rPr>
                <w:rStyle w:val="info3"/>
                <w:rFonts w:ascii="Times New Roman" w:hAnsi="Times New Roman"/>
                <w:color w:val="auto"/>
                <w:sz w:val="13"/>
                <w:szCs w:val="13"/>
              </w:rPr>
              <w:t>44°20'6.29"N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382E40AF" w14:textId="77777777" w:rsidR="006A5184" w:rsidRPr="001748D2" w:rsidRDefault="006A5184" w:rsidP="006A5184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color w:val="auto"/>
                <w:kern w:val="2"/>
                <w:sz w:val="13"/>
                <w:szCs w:val="13"/>
              </w:rPr>
              <w:t>86°2'51.76" E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61744074" w14:textId="77777777" w:rsidR="006A5184" w:rsidRPr="001748D2" w:rsidRDefault="006A5184" w:rsidP="006A5184">
            <w:pPr>
              <w:kinsoku w:val="0"/>
              <w:topLinePunct/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color w:val="auto"/>
                <w:kern w:val="2"/>
                <w:sz w:val="13"/>
                <w:szCs w:val="13"/>
              </w:rPr>
              <w:t>42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43D99BE6" w14:textId="77777777" w:rsidR="006A5184" w:rsidRPr="001748D2" w:rsidRDefault="006A5184" w:rsidP="006A5184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color w:val="auto"/>
                <w:sz w:val="13"/>
                <w:szCs w:val="13"/>
              </w:rPr>
              <w:t>flowering stage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0E3EA6C4" w14:textId="77777777" w:rsidR="006A5184" w:rsidRPr="001748D2" w:rsidRDefault="006A5184" w:rsidP="006A5184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proofErr w:type="spellStart"/>
            <w:r w:rsidRPr="001748D2">
              <w:rPr>
                <w:rFonts w:ascii="Times New Roman" w:hAnsi="Times New Roman"/>
                <w:bCs/>
                <w:color w:val="auto"/>
                <w:kern w:val="2"/>
                <w:sz w:val="13"/>
                <w:szCs w:val="13"/>
              </w:rPr>
              <w:t>Shihezi</w:t>
            </w:r>
            <w:proofErr w:type="spellEnd"/>
          </w:p>
        </w:tc>
      </w:tr>
      <w:tr w:rsidR="006A5184" w:rsidRPr="001748D2" w14:paraId="4EA90EB2" w14:textId="77777777" w:rsidTr="006A5184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vAlign w:val="center"/>
          </w:tcPr>
          <w:p w14:paraId="032735E3" w14:textId="265CC8F7" w:rsidR="006A5184" w:rsidRPr="001748D2" w:rsidRDefault="006A5184" w:rsidP="006A5184">
            <w:pPr>
              <w:adjustRightInd w:val="0"/>
              <w:snapToGrid w:val="0"/>
              <w:rPr>
                <w:rFonts w:ascii="Times New Roman" w:hAnsi="Times New Roman"/>
                <w:b w:val="0"/>
                <w:color w:val="auto"/>
                <w:sz w:val="13"/>
                <w:szCs w:val="13"/>
              </w:rPr>
            </w:pPr>
            <w:proofErr w:type="spellStart"/>
            <w:r w:rsidRPr="001748D2">
              <w:rPr>
                <w:rFonts w:ascii="Times New Roman" w:hAnsi="Times New Roman"/>
                <w:b w:val="0"/>
                <w:color w:val="auto"/>
                <w:sz w:val="13"/>
                <w:szCs w:val="13"/>
              </w:rPr>
              <w:t>STJ</w:t>
            </w:r>
            <w:r>
              <w:rPr>
                <w:rFonts w:ascii="Times New Roman" w:hAnsi="Times New Roman"/>
                <w:b w:val="0"/>
                <w:color w:val="auto"/>
                <w:sz w:val="13"/>
                <w:szCs w:val="13"/>
              </w:rPr>
              <w:t>Z</w:t>
            </w:r>
            <w:proofErr w:type="spellEnd"/>
          </w:p>
        </w:tc>
        <w:tc>
          <w:tcPr>
            <w:tcW w:w="642" w:type="dxa"/>
            <w:shd w:val="clear" w:color="auto" w:fill="FFFFFF" w:themeFill="background1"/>
            <w:vAlign w:val="center"/>
          </w:tcPr>
          <w:p w14:paraId="124AE6D0" w14:textId="77777777" w:rsidR="006A5184" w:rsidRPr="001748D2" w:rsidRDefault="006A5184" w:rsidP="006A5184">
            <w:pPr>
              <w:kinsoku w:val="0"/>
              <w:topLinePunct/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color w:val="auto"/>
                <w:kern w:val="2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bCs/>
                <w:color w:val="auto"/>
                <w:kern w:val="2"/>
                <w:sz w:val="13"/>
                <w:szCs w:val="13"/>
              </w:rPr>
              <w:t>3</w:t>
            </w:r>
          </w:p>
        </w:tc>
        <w:tc>
          <w:tcPr>
            <w:tcW w:w="1077" w:type="dxa"/>
            <w:shd w:val="clear" w:color="auto" w:fill="FFFFFF" w:themeFill="background1"/>
            <w:vAlign w:val="center"/>
          </w:tcPr>
          <w:p w14:paraId="5E856685" w14:textId="77777777" w:rsidR="006A5184" w:rsidRPr="001748D2" w:rsidRDefault="006A5184" w:rsidP="006A5184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bCs/>
                <w:color w:val="auto"/>
                <w:kern w:val="2"/>
                <w:sz w:val="13"/>
                <w:szCs w:val="13"/>
              </w:rPr>
              <w:t>15-19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3EBAEC8F" w14:textId="77777777" w:rsidR="006A5184" w:rsidRPr="001748D2" w:rsidRDefault="006A5184" w:rsidP="006A5184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color w:val="auto"/>
                <w:kern w:val="2"/>
                <w:sz w:val="13"/>
                <w:szCs w:val="13"/>
              </w:rPr>
              <w:t>desert grey soil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24120789" w14:textId="77777777" w:rsidR="006A5184" w:rsidRPr="001748D2" w:rsidRDefault="006A5184" w:rsidP="006A5184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color w:val="auto"/>
                <w:sz w:val="13"/>
                <w:szCs w:val="13"/>
              </w:rPr>
              <w:t>7.92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62B7E796" w14:textId="77777777" w:rsidR="006A5184" w:rsidRPr="001748D2" w:rsidRDefault="006A5184" w:rsidP="006A5184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proofErr w:type="spellStart"/>
            <w:r w:rsidRPr="001748D2">
              <w:rPr>
                <w:rStyle w:val="info3"/>
                <w:rFonts w:ascii="Times New Roman" w:hAnsi="Times New Roman"/>
                <w:color w:val="auto"/>
                <w:sz w:val="13"/>
                <w:szCs w:val="13"/>
              </w:rPr>
              <w:t>44°20'6.29"N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443C5702" w14:textId="77777777" w:rsidR="006A5184" w:rsidRPr="001748D2" w:rsidRDefault="006A5184" w:rsidP="006A5184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color w:val="auto"/>
                <w:kern w:val="2"/>
                <w:sz w:val="13"/>
                <w:szCs w:val="13"/>
              </w:rPr>
              <w:t>86°2'51.76" E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59E2C8AF" w14:textId="77777777" w:rsidR="006A5184" w:rsidRPr="001748D2" w:rsidRDefault="006A5184" w:rsidP="006A5184">
            <w:pPr>
              <w:kinsoku w:val="0"/>
              <w:topLinePunct/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color w:val="auto"/>
                <w:kern w:val="2"/>
                <w:sz w:val="13"/>
                <w:szCs w:val="13"/>
              </w:rPr>
              <w:t>42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6C39BD0F" w14:textId="77777777" w:rsidR="006A5184" w:rsidRPr="001748D2" w:rsidRDefault="006A5184" w:rsidP="006A5184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color w:val="auto"/>
                <w:sz w:val="13"/>
                <w:szCs w:val="13"/>
              </w:rPr>
              <w:t>boll-opening stage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7E16E055" w14:textId="77777777" w:rsidR="006A5184" w:rsidRPr="001748D2" w:rsidRDefault="006A5184" w:rsidP="006A5184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proofErr w:type="spellStart"/>
            <w:r w:rsidRPr="001748D2">
              <w:rPr>
                <w:rFonts w:ascii="Times New Roman" w:hAnsi="Times New Roman"/>
                <w:bCs/>
                <w:color w:val="auto"/>
                <w:kern w:val="2"/>
                <w:sz w:val="13"/>
                <w:szCs w:val="13"/>
              </w:rPr>
              <w:t>Shihezi</w:t>
            </w:r>
            <w:proofErr w:type="spellEnd"/>
          </w:p>
        </w:tc>
      </w:tr>
      <w:tr w:rsidR="006A5184" w:rsidRPr="001748D2" w14:paraId="70E3A2A0" w14:textId="77777777" w:rsidTr="006A51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vAlign w:val="center"/>
          </w:tcPr>
          <w:p w14:paraId="46A59935" w14:textId="362DD624" w:rsidR="006A5184" w:rsidRPr="001748D2" w:rsidRDefault="006A5184" w:rsidP="006A5184">
            <w:pPr>
              <w:adjustRightInd w:val="0"/>
              <w:snapToGrid w:val="0"/>
              <w:rPr>
                <w:rFonts w:ascii="Times New Roman" w:hAnsi="Times New Roman"/>
                <w:b w:val="0"/>
                <w:color w:val="auto"/>
                <w:sz w:val="13"/>
                <w:szCs w:val="13"/>
              </w:rPr>
            </w:pPr>
            <w:proofErr w:type="spellStart"/>
            <w:r w:rsidRPr="001748D2">
              <w:rPr>
                <w:rFonts w:ascii="Times New Roman" w:hAnsi="Times New Roman"/>
                <w:b w:val="0"/>
                <w:color w:val="auto"/>
                <w:sz w:val="13"/>
                <w:szCs w:val="13"/>
              </w:rPr>
              <w:t>WMJ</w:t>
            </w:r>
            <w:r>
              <w:rPr>
                <w:rFonts w:ascii="Times New Roman" w:hAnsi="Times New Roman"/>
                <w:b w:val="0"/>
                <w:color w:val="auto"/>
                <w:sz w:val="13"/>
                <w:szCs w:val="13"/>
              </w:rPr>
              <w:t>Z</w:t>
            </w:r>
            <w:proofErr w:type="spellEnd"/>
          </w:p>
        </w:tc>
        <w:tc>
          <w:tcPr>
            <w:tcW w:w="642" w:type="dxa"/>
            <w:shd w:val="clear" w:color="auto" w:fill="FFFFFF" w:themeFill="background1"/>
            <w:vAlign w:val="center"/>
          </w:tcPr>
          <w:p w14:paraId="59F35839" w14:textId="77777777" w:rsidR="006A5184" w:rsidRPr="001748D2" w:rsidRDefault="006A5184" w:rsidP="006A5184">
            <w:pPr>
              <w:kinsoku w:val="0"/>
              <w:topLinePunct/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color w:val="auto"/>
                <w:kern w:val="2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bCs/>
                <w:color w:val="auto"/>
                <w:kern w:val="2"/>
                <w:sz w:val="13"/>
                <w:szCs w:val="13"/>
              </w:rPr>
              <w:t>3</w:t>
            </w:r>
          </w:p>
        </w:tc>
        <w:tc>
          <w:tcPr>
            <w:tcW w:w="1077" w:type="dxa"/>
            <w:shd w:val="clear" w:color="auto" w:fill="FFFFFF" w:themeFill="background1"/>
            <w:vAlign w:val="center"/>
          </w:tcPr>
          <w:p w14:paraId="678C77F8" w14:textId="77777777" w:rsidR="006A5184" w:rsidRPr="001748D2" w:rsidRDefault="006A5184" w:rsidP="006A5184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proofErr w:type="spellStart"/>
            <w:r w:rsidRPr="001748D2">
              <w:rPr>
                <w:rFonts w:ascii="Times New Roman" w:hAnsi="Times New Roman"/>
                <w:bCs/>
                <w:color w:val="auto"/>
                <w:kern w:val="2"/>
                <w:sz w:val="13"/>
                <w:szCs w:val="13"/>
              </w:rPr>
              <w:t>Luyan</w:t>
            </w:r>
            <w:proofErr w:type="spellEnd"/>
            <w:r w:rsidRPr="001748D2">
              <w:rPr>
                <w:rFonts w:ascii="Times New Roman" w:hAnsi="Times New Roman"/>
                <w:bCs/>
                <w:color w:val="auto"/>
                <w:kern w:val="2"/>
                <w:sz w:val="13"/>
                <w:szCs w:val="13"/>
              </w:rPr>
              <w:t xml:space="preserve"> 34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12E34933" w14:textId="77777777" w:rsidR="006A5184" w:rsidRPr="001748D2" w:rsidRDefault="006A5184" w:rsidP="006A5184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color w:val="auto"/>
                <w:kern w:val="2"/>
                <w:sz w:val="13"/>
                <w:szCs w:val="13"/>
              </w:rPr>
              <w:t>irrigation cultivation soil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347BF6C8" w14:textId="77777777" w:rsidR="006A5184" w:rsidRPr="001748D2" w:rsidRDefault="006A5184" w:rsidP="006A5184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color w:val="auto"/>
                <w:sz w:val="13"/>
                <w:szCs w:val="13"/>
              </w:rPr>
              <w:t>8.03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12B7148D" w14:textId="77777777" w:rsidR="006A5184" w:rsidRPr="001748D2" w:rsidRDefault="006A5184" w:rsidP="006A5184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Style w:val="info3"/>
                <w:rFonts w:ascii="Times New Roman" w:hAnsi="Times New Roman"/>
                <w:color w:val="auto"/>
                <w:sz w:val="13"/>
                <w:szCs w:val="13"/>
              </w:rPr>
              <w:t>44°0'44.00" N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149C1A0D" w14:textId="77777777" w:rsidR="006A5184" w:rsidRPr="001748D2" w:rsidRDefault="006A5184" w:rsidP="006A5184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color w:val="auto"/>
                <w:kern w:val="2"/>
                <w:sz w:val="13"/>
                <w:szCs w:val="13"/>
              </w:rPr>
              <w:t>87°21'40.20" E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43A01A5F" w14:textId="77777777" w:rsidR="006A5184" w:rsidRPr="001748D2" w:rsidRDefault="006A5184" w:rsidP="006A5184">
            <w:pPr>
              <w:kinsoku w:val="0"/>
              <w:topLinePunct/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color w:val="auto"/>
                <w:kern w:val="2"/>
                <w:sz w:val="13"/>
                <w:szCs w:val="13"/>
              </w:rPr>
              <w:t>375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70208A72" w14:textId="77777777" w:rsidR="006A5184" w:rsidRPr="001748D2" w:rsidRDefault="006A5184" w:rsidP="006A5184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color w:val="auto"/>
                <w:sz w:val="13"/>
                <w:szCs w:val="13"/>
              </w:rPr>
              <w:t>seedling stage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2B6C32BF" w14:textId="77777777" w:rsidR="006A5184" w:rsidRPr="001748D2" w:rsidRDefault="006A5184" w:rsidP="006A5184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proofErr w:type="spellStart"/>
            <w:r w:rsidRPr="001748D2">
              <w:rPr>
                <w:rFonts w:ascii="Times New Roman" w:hAnsi="Times New Roman"/>
                <w:bCs/>
                <w:color w:val="auto"/>
                <w:kern w:val="2"/>
                <w:sz w:val="13"/>
                <w:szCs w:val="13"/>
              </w:rPr>
              <w:t>Wusu</w:t>
            </w:r>
            <w:proofErr w:type="spellEnd"/>
          </w:p>
        </w:tc>
      </w:tr>
      <w:tr w:rsidR="006A5184" w:rsidRPr="001748D2" w14:paraId="12DEB0E1" w14:textId="77777777" w:rsidTr="006A5184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vAlign w:val="center"/>
          </w:tcPr>
          <w:p w14:paraId="67E2BAC6" w14:textId="2F4D8893" w:rsidR="006A5184" w:rsidRPr="001748D2" w:rsidRDefault="006A5184" w:rsidP="006A5184">
            <w:pPr>
              <w:adjustRightInd w:val="0"/>
              <w:snapToGrid w:val="0"/>
              <w:rPr>
                <w:rFonts w:ascii="Times New Roman" w:hAnsi="Times New Roman"/>
                <w:b w:val="0"/>
                <w:color w:val="auto"/>
                <w:sz w:val="13"/>
                <w:szCs w:val="13"/>
              </w:rPr>
            </w:pPr>
            <w:proofErr w:type="spellStart"/>
            <w:r w:rsidRPr="001748D2">
              <w:rPr>
                <w:rFonts w:ascii="Times New Roman" w:hAnsi="Times New Roman"/>
                <w:b w:val="0"/>
                <w:color w:val="auto"/>
                <w:sz w:val="13"/>
                <w:szCs w:val="13"/>
              </w:rPr>
              <w:t>WLJ</w:t>
            </w:r>
            <w:r>
              <w:rPr>
                <w:rFonts w:ascii="Times New Roman" w:hAnsi="Times New Roman"/>
                <w:b w:val="0"/>
                <w:color w:val="auto"/>
                <w:sz w:val="13"/>
                <w:szCs w:val="13"/>
              </w:rPr>
              <w:t>Z</w:t>
            </w:r>
            <w:proofErr w:type="spellEnd"/>
          </w:p>
        </w:tc>
        <w:tc>
          <w:tcPr>
            <w:tcW w:w="642" w:type="dxa"/>
            <w:shd w:val="clear" w:color="auto" w:fill="FFFFFF" w:themeFill="background1"/>
            <w:vAlign w:val="center"/>
          </w:tcPr>
          <w:p w14:paraId="00243871" w14:textId="77777777" w:rsidR="006A5184" w:rsidRPr="001748D2" w:rsidRDefault="006A5184" w:rsidP="006A5184">
            <w:pPr>
              <w:kinsoku w:val="0"/>
              <w:topLinePunct/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color w:val="auto"/>
                <w:kern w:val="2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bCs/>
                <w:color w:val="auto"/>
                <w:kern w:val="2"/>
                <w:sz w:val="13"/>
                <w:szCs w:val="13"/>
              </w:rPr>
              <w:t>3</w:t>
            </w:r>
          </w:p>
        </w:tc>
        <w:tc>
          <w:tcPr>
            <w:tcW w:w="1077" w:type="dxa"/>
            <w:shd w:val="clear" w:color="auto" w:fill="FFFFFF" w:themeFill="background1"/>
            <w:vAlign w:val="center"/>
          </w:tcPr>
          <w:p w14:paraId="0895F9DB" w14:textId="77777777" w:rsidR="006A5184" w:rsidRPr="001748D2" w:rsidRDefault="006A5184" w:rsidP="006A5184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proofErr w:type="spellStart"/>
            <w:r w:rsidRPr="001748D2">
              <w:rPr>
                <w:rFonts w:ascii="Times New Roman" w:hAnsi="Times New Roman"/>
                <w:bCs/>
                <w:color w:val="auto"/>
                <w:kern w:val="2"/>
                <w:sz w:val="13"/>
                <w:szCs w:val="13"/>
              </w:rPr>
              <w:t>Luyan</w:t>
            </w:r>
            <w:proofErr w:type="spellEnd"/>
            <w:r w:rsidRPr="001748D2">
              <w:rPr>
                <w:rFonts w:ascii="Times New Roman" w:hAnsi="Times New Roman"/>
                <w:bCs/>
                <w:color w:val="auto"/>
                <w:kern w:val="2"/>
                <w:sz w:val="13"/>
                <w:szCs w:val="13"/>
              </w:rPr>
              <w:t xml:space="preserve"> 34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7C9EFFE0" w14:textId="77777777" w:rsidR="006A5184" w:rsidRPr="001748D2" w:rsidRDefault="006A5184" w:rsidP="006A5184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color w:val="auto"/>
                <w:kern w:val="2"/>
                <w:sz w:val="13"/>
                <w:szCs w:val="13"/>
              </w:rPr>
              <w:t>irrigation cultivation soil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7ACB413A" w14:textId="77777777" w:rsidR="006A5184" w:rsidRPr="001748D2" w:rsidRDefault="006A5184" w:rsidP="006A5184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color w:val="auto"/>
                <w:sz w:val="13"/>
                <w:szCs w:val="13"/>
              </w:rPr>
              <w:t>8.03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629251B8" w14:textId="77777777" w:rsidR="006A5184" w:rsidRPr="001748D2" w:rsidRDefault="006A5184" w:rsidP="006A5184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Style w:val="info3"/>
                <w:rFonts w:ascii="Times New Roman" w:hAnsi="Times New Roman"/>
                <w:color w:val="auto"/>
                <w:sz w:val="13"/>
                <w:szCs w:val="13"/>
              </w:rPr>
              <w:t>44°0'44.00" N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2255DF3B" w14:textId="77777777" w:rsidR="006A5184" w:rsidRPr="001748D2" w:rsidRDefault="006A5184" w:rsidP="006A5184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color w:val="auto"/>
                <w:kern w:val="2"/>
                <w:sz w:val="13"/>
                <w:szCs w:val="13"/>
              </w:rPr>
              <w:t>87°21'40.20" E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536196AD" w14:textId="77777777" w:rsidR="006A5184" w:rsidRPr="001748D2" w:rsidRDefault="006A5184" w:rsidP="006A5184">
            <w:pPr>
              <w:kinsoku w:val="0"/>
              <w:topLinePunct/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color w:val="auto"/>
                <w:kern w:val="2"/>
                <w:sz w:val="13"/>
                <w:szCs w:val="13"/>
              </w:rPr>
              <w:t>375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61DE462F" w14:textId="77777777" w:rsidR="006A5184" w:rsidRPr="001748D2" w:rsidRDefault="006A5184" w:rsidP="006A5184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color w:val="auto"/>
                <w:sz w:val="13"/>
                <w:szCs w:val="13"/>
              </w:rPr>
              <w:t>bud stage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27376306" w14:textId="77777777" w:rsidR="006A5184" w:rsidRPr="001748D2" w:rsidRDefault="006A5184" w:rsidP="006A5184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proofErr w:type="spellStart"/>
            <w:r w:rsidRPr="001748D2">
              <w:rPr>
                <w:rFonts w:ascii="Times New Roman" w:hAnsi="Times New Roman"/>
                <w:bCs/>
                <w:color w:val="auto"/>
                <w:kern w:val="2"/>
                <w:sz w:val="13"/>
                <w:szCs w:val="13"/>
              </w:rPr>
              <w:t>Wusu</w:t>
            </w:r>
            <w:proofErr w:type="spellEnd"/>
          </w:p>
        </w:tc>
      </w:tr>
      <w:tr w:rsidR="006A5184" w:rsidRPr="001748D2" w14:paraId="5651CA0E" w14:textId="77777777" w:rsidTr="006A51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vAlign w:val="center"/>
          </w:tcPr>
          <w:p w14:paraId="04345719" w14:textId="78E37592" w:rsidR="006A5184" w:rsidRPr="001748D2" w:rsidRDefault="006A5184" w:rsidP="006A5184">
            <w:pPr>
              <w:adjustRightInd w:val="0"/>
              <w:snapToGrid w:val="0"/>
              <w:rPr>
                <w:rFonts w:ascii="Times New Roman" w:hAnsi="Times New Roman"/>
                <w:b w:val="0"/>
                <w:color w:val="auto"/>
                <w:sz w:val="13"/>
                <w:szCs w:val="13"/>
              </w:rPr>
            </w:pPr>
            <w:proofErr w:type="spellStart"/>
            <w:r w:rsidRPr="001748D2">
              <w:rPr>
                <w:rFonts w:ascii="Times New Roman" w:hAnsi="Times New Roman"/>
                <w:b w:val="0"/>
                <w:color w:val="auto"/>
                <w:sz w:val="13"/>
                <w:szCs w:val="13"/>
              </w:rPr>
              <w:t>WHJ</w:t>
            </w:r>
            <w:r>
              <w:rPr>
                <w:rFonts w:ascii="Times New Roman" w:hAnsi="Times New Roman"/>
                <w:b w:val="0"/>
                <w:color w:val="auto"/>
                <w:sz w:val="13"/>
                <w:szCs w:val="13"/>
              </w:rPr>
              <w:t>Z</w:t>
            </w:r>
            <w:proofErr w:type="spellEnd"/>
          </w:p>
        </w:tc>
        <w:tc>
          <w:tcPr>
            <w:tcW w:w="642" w:type="dxa"/>
            <w:shd w:val="clear" w:color="auto" w:fill="FFFFFF" w:themeFill="background1"/>
            <w:vAlign w:val="center"/>
          </w:tcPr>
          <w:p w14:paraId="66FE05C3" w14:textId="77777777" w:rsidR="006A5184" w:rsidRPr="001748D2" w:rsidRDefault="006A5184" w:rsidP="006A5184">
            <w:pPr>
              <w:kinsoku w:val="0"/>
              <w:topLinePunct/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color w:val="auto"/>
                <w:kern w:val="2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bCs/>
                <w:color w:val="auto"/>
                <w:kern w:val="2"/>
                <w:sz w:val="13"/>
                <w:szCs w:val="13"/>
              </w:rPr>
              <w:t>3</w:t>
            </w:r>
          </w:p>
        </w:tc>
        <w:tc>
          <w:tcPr>
            <w:tcW w:w="1077" w:type="dxa"/>
            <w:shd w:val="clear" w:color="auto" w:fill="FFFFFF" w:themeFill="background1"/>
            <w:vAlign w:val="center"/>
          </w:tcPr>
          <w:p w14:paraId="3A300612" w14:textId="77777777" w:rsidR="006A5184" w:rsidRPr="001748D2" w:rsidRDefault="006A5184" w:rsidP="006A5184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proofErr w:type="spellStart"/>
            <w:r w:rsidRPr="001748D2">
              <w:rPr>
                <w:rFonts w:ascii="Times New Roman" w:hAnsi="Times New Roman"/>
                <w:bCs/>
                <w:color w:val="auto"/>
                <w:kern w:val="2"/>
                <w:sz w:val="13"/>
                <w:szCs w:val="13"/>
              </w:rPr>
              <w:t>Luyan</w:t>
            </w:r>
            <w:proofErr w:type="spellEnd"/>
            <w:r w:rsidRPr="001748D2">
              <w:rPr>
                <w:rFonts w:ascii="Times New Roman" w:hAnsi="Times New Roman"/>
                <w:bCs/>
                <w:color w:val="auto"/>
                <w:kern w:val="2"/>
                <w:sz w:val="13"/>
                <w:szCs w:val="13"/>
              </w:rPr>
              <w:t xml:space="preserve"> 34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5F65C085" w14:textId="77777777" w:rsidR="006A5184" w:rsidRPr="001748D2" w:rsidRDefault="006A5184" w:rsidP="006A5184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color w:val="auto"/>
                <w:kern w:val="2"/>
                <w:sz w:val="13"/>
                <w:szCs w:val="13"/>
              </w:rPr>
              <w:t>irrigation cultivation soil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5D97A24E" w14:textId="77777777" w:rsidR="006A5184" w:rsidRPr="001748D2" w:rsidRDefault="006A5184" w:rsidP="006A5184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color w:val="auto"/>
                <w:sz w:val="13"/>
                <w:szCs w:val="13"/>
              </w:rPr>
              <w:t>8.25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1D3A6B12" w14:textId="77777777" w:rsidR="006A5184" w:rsidRPr="001748D2" w:rsidRDefault="006A5184" w:rsidP="006A5184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Style w:val="info3"/>
                <w:rFonts w:ascii="Times New Roman" w:hAnsi="Times New Roman"/>
                <w:color w:val="auto"/>
                <w:sz w:val="13"/>
                <w:szCs w:val="13"/>
              </w:rPr>
              <w:t>44°0'44.00" N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652A581F" w14:textId="77777777" w:rsidR="006A5184" w:rsidRPr="001748D2" w:rsidRDefault="006A5184" w:rsidP="006A5184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color w:val="auto"/>
                <w:kern w:val="2"/>
                <w:sz w:val="13"/>
                <w:szCs w:val="13"/>
              </w:rPr>
              <w:t>87°21'40.20" E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24837B26" w14:textId="77777777" w:rsidR="006A5184" w:rsidRPr="001748D2" w:rsidRDefault="006A5184" w:rsidP="006A5184">
            <w:pPr>
              <w:kinsoku w:val="0"/>
              <w:topLinePunct/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color w:val="auto"/>
                <w:kern w:val="2"/>
                <w:sz w:val="13"/>
                <w:szCs w:val="13"/>
              </w:rPr>
              <w:t>375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63182B22" w14:textId="77777777" w:rsidR="006A5184" w:rsidRPr="001748D2" w:rsidRDefault="006A5184" w:rsidP="006A5184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color w:val="auto"/>
                <w:sz w:val="13"/>
                <w:szCs w:val="13"/>
              </w:rPr>
              <w:t>flowering stage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313B9863" w14:textId="77777777" w:rsidR="006A5184" w:rsidRPr="001748D2" w:rsidRDefault="006A5184" w:rsidP="006A5184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proofErr w:type="spellStart"/>
            <w:r w:rsidRPr="001748D2">
              <w:rPr>
                <w:rFonts w:ascii="Times New Roman" w:hAnsi="Times New Roman"/>
                <w:bCs/>
                <w:color w:val="auto"/>
                <w:kern w:val="2"/>
                <w:sz w:val="13"/>
                <w:szCs w:val="13"/>
              </w:rPr>
              <w:t>Wusu</w:t>
            </w:r>
            <w:proofErr w:type="spellEnd"/>
          </w:p>
        </w:tc>
      </w:tr>
      <w:tr w:rsidR="006A5184" w:rsidRPr="001748D2" w14:paraId="6994EB53" w14:textId="77777777" w:rsidTr="006A5184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vAlign w:val="center"/>
          </w:tcPr>
          <w:p w14:paraId="1AC16EDA" w14:textId="443737B1" w:rsidR="006A5184" w:rsidRPr="001748D2" w:rsidRDefault="006A5184" w:rsidP="006A5184">
            <w:pPr>
              <w:adjustRightInd w:val="0"/>
              <w:snapToGrid w:val="0"/>
              <w:rPr>
                <w:rFonts w:ascii="Times New Roman" w:hAnsi="Times New Roman"/>
                <w:b w:val="0"/>
                <w:color w:val="auto"/>
                <w:sz w:val="13"/>
                <w:szCs w:val="13"/>
              </w:rPr>
            </w:pPr>
            <w:proofErr w:type="spellStart"/>
            <w:r w:rsidRPr="001748D2">
              <w:rPr>
                <w:rFonts w:ascii="Times New Roman" w:hAnsi="Times New Roman"/>
                <w:b w:val="0"/>
                <w:color w:val="auto"/>
                <w:sz w:val="13"/>
                <w:szCs w:val="13"/>
              </w:rPr>
              <w:t>WTJ</w:t>
            </w:r>
            <w:r>
              <w:rPr>
                <w:rFonts w:ascii="Times New Roman" w:hAnsi="Times New Roman"/>
                <w:b w:val="0"/>
                <w:color w:val="auto"/>
                <w:sz w:val="13"/>
                <w:szCs w:val="13"/>
              </w:rPr>
              <w:t>Z</w:t>
            </w:r>
            <w:proofErr w:type="spellEnd"/>
          </w:p>
        </w:tc>
        <w:tc>
          <w:tcPr>
            <w:tcW w:w="642" w:type="dxa"/>
            <w:shd w:val="clear" w:color="auto" w:fill="FFFFFF" w:themeFill="background1"/>
            <w:vAlign w:val="center"/>
          </w:tcPr>
          <w:p w14:paraId="09C66D07" w14:textId="77777777" w:rsidR="006A5184" w:rsidRPr="001748D2" w:rsidRDefault="006A5184" w:rsidP="006A5184">
            <w:pPr>
              <w:kinsoku w:val="0"/>
              <w:topLinePunct/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color w:val="auto"/>
                <w:kern w:val="2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bCs/>
                <w:color w:val="auto"/>
                <w:kern w:val="2"/>
                <w:sz w:val="13"/>
                <w:szCs w:val="13"/>
              </w:rPr>
              <w:t>3</w:t>
            </w:r>
          </w:p>
        </w:tc>
        <w:tc>
          <w:tcPr>
            <w:tcW w:w="1077" w:type="dxa"/>
            <w:shd w:val="clear" w:color="auto" w:fill="FFFFFF" w:themeFill="background1"/>
            <w:vAlign w:val="center"/>
          </w:tcPr>
          <w:p w14:paraId="1C515221" w14:textId="77777777" w:rsidR="006A5184" w:rsidRPr="001748D2" w:rsidRDefault="006A5184" w:rsidP="006A5184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proofErr w:type="spellStart"/>
            <w:r w:rsidRPr="001748D2">
              <w:rPr>
                <w:rFonts w:ascii="Times New Roman" w:hAnsi="Times New Roman"/>
                <w:bCs/>
                <w:color w:val="auto"/>
                <w:kern w:val="2"/>
                <w:sz w:val="13"/>
                <w:szCs w:val="13"/>
              </w:rPr>
              <w:t>Luyan</w:t>
            </w:r>
            <w:proofErr w:type="spellEnd"/>
            <w:r w:rsidRPr="001748D2">
              <w:rPr>
                <w:rFonts w:ascii="Times New Roman" w:hAnsi="Times New Roman"/>
                <w:bCs/>
                <w:color w:val="auto"/>
                <w:kern w:val="2"/>
                <w:sz w:val="13"/>
                <w:szCs w:val="13"/>
              </w:rPr>
              <w:t xml:space="preserve"> 34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76C87262" w14:textId="77777777" w:rsidR="006A5184" w:rsidRPr="001748D2" w:rsidRDefault="006A5184" w:rsidP="006A5184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color w:val="auto"/>
                <w:kern w:val="2"/>
                <w:sz w:val="13"/>
                <w:szCs w:val="13"/>
              </w:rPr>
              <w:t>irrigation cultivation soil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02D914DD" w14:textId="77777777" w:rsidR="006A5184" w:rsidRPr="001748D2" w:rsidRDefault="006A5184" w:rsidP="006A5184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color w:val="auto"/>
                <w:sz w:val="13"/>
                <w:szCs w:val="13"/>
              </w:rPr>
              <w:t>8.2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5D020E1E" w14:textId="77777777" w:rsidR="006A5184" w:rsidRPr="001748D2" w:rsidRDefault="006A5184" w:rsidP="006A5184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Style w:val="info3"/>
                <w:rFonts w:ascii="Times New Roman" w:hAnsi="Times New Roman"/>
                <w:color w:val="auto"/>
                <w:sz w:val="13"/>
                <w:szCs w:val="13"/>
              </w:rPr>
              <w:t>44°0'44.00" N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32E478B5" w14:textId="77777777" w:rsidR="006A5184" w:rsidRPr="001748D2" w:rsidRDefault="006A5184" w:rsidP="006A5184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color w:val="auto"/>
                <w:kern w:val="2"/>
                <w:sz w:val="13"/>
                <w:szCs w:val="13"/>
              </w:rPr>
              <w:t>87°21'40.20" E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01F78024" w14:textId="77777777" w:rsidR="006A5184" w:rsidRPr="001748D2" w:rsidRDefault="006A5184" w:rsidP="006A5184">
            <w:pPr>
              <w:kinsoku w:val="0"/>
              <w:topLinePunct/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color w:val="auto"/>
                <w:kern w:val="2"/>
                <w:sz w:val="13"/>
                <w:szCs w:val="13"/>
              </w:rPr>
              <w:t>375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0EFB8407" w14:textId="77777777" w:rsidR="006A5184" w:rsidRPr="001748D2" w:rsidRDefault="006A5184" w:rsidP="006A5184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color w:val="auto"/>
                <w:sz w:val="13"/>
                <w:szCs w:val="13"/>
              </w:rPr>
              <w:t>boll-opening stage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6204B4B2" w14:textId="77777777" w:rsidR="006A5184" w:rsidRPr="001748D2" w:rsidRDefault="006A5184" w:rsidP="006A5184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proofErr w:type="spellStart"/>
            <w:r w:rsidRPr="001748D2">
              <w:rPr>
                <w:rFonts w:ascii="Times New Roman" w:hAnsi="Times New Roman"/>
                <w:bCs/>
                <w:color w:val="auto"/>
                <w:kern w:val="2"/>
                <w:sz w:val="13"/>
                <w:szCs w:val="13"/>
              </w:rPr>
              <w:t>Wusu</w:t>
            </w:r>
            <w:proofErr w:type="spellEnd"/>
          </w:p>
        </w:tc>
      </w:tr>
      <w:tr w:rsidR="006A5184" w:rsidRPr="001748D2" w14:paraId="71F7797C" w14:textId="77777777" w:rsidTr="006A51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vAlign w:val="center"/>
          </w:tcPr>
          <w:p w14:paraId="1114C71E" w14:textId="2B7E724C" w:rsidR="006A5184" w:rsidRPr="001748D2" w:rsidRDefault="006A5184" w:rsidP="006A5184">
            <w:pPr>
              <w:adjustRightInd w:val="0"/>
              <w:snapToGrid w:val="0"/>
              <w:rPr>
                <w:rFonts w:ascii="Times New Roman" w:hAnsi="Times New Roman"/>
                <w:b w:val="0"/>
                <w:color w:val="auto"/>
                <w:sz w:val="13"/>
                <w:szCs w:val="13"/>
              </w:rPr>
            </w:pPr>
            <w:proofErr w:type="spellStart"/>
            <w:r w:rsidRPr="001748D2">
              <w:rPr>
                <w:rFonts w:ascii="Times New Roman" w:hAnsi="Times New Roman"/>
                <w:b w:val="0"/>
                <w:color w:val="auto"/>
                <w:sz w:val="13"/>
                <w:szCs w:val="13"/>
              </w:rPr>
              <w:t>JMJ</w:t>
            </w:r>
            <w:r>
              <w:rPr>
                <w:rFonts w:ascii="Times New Roman" w:hAnsi="Times New Roman"/>
                <w:b w:val="0"/>
                <w:color w:val="auto"/>
                <w:sz w:val="13"/>
                <w:szCs w:val="13"/>
              </w:rPr>
              <w:t>Z</w:t>
            </w:r>
            <w:proofErr w:type="spellEnd"/>
          </w:p>
        </w:tc>
        <w:tc>
          <w:tcPr>
            <w:tcW w:w="642" w:type="dxa"/>
            <w:shd w:val="clear" w:color="auto" w:fill="FFFFFF" w:themeFill="background1"/>
            <w:vAlign w:val="center"/>
          </w:tcPr>
          <w:p w14:paraId="652775F4" w14:textId="77777777" w:rsidR="006A5184" w:rsidRPr="001748D2" w:rsidRDefault="006A5184" w:rsidP="006A5184">
            <w:pPr>
              <w:kinsoku w:val="0"/>
              <w:topLinePunct/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color w:val="auto"/>
                <w:kern w:val="2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bCs/>
                <w:color w:val="auto"/>
                <w:kern w:val="2"/>
                <w:sz w:val="13"/>
                <w:szCs w:val="13"/>
              </w:rPr>
              <w:t>3</w:t>
            </w:r>
          </w:p>
        </w:tc>
        <w:tc>
          <w:tcPr>
            <w:tcW w:w="1077" w:type="dxa"/>
            <w:shd w:val="clear" w:color="auto" w:fill="FFFFFF" w:themeFill="background1"/>
            <w:vAlign w:val="center"/>
          </w:tcPr>
          <w:p w14:paraId="35E50A5A" w14:textId="77777777" w:rsidR="006A5184" w:rsidRPr="001748D2" w:rsidRDefault="006A5184" w:rsidP="006A5184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proofErr w:type="spellStart"/>
            <w:r w:rsidRPr="001748D2">
              <w:rPr>
                <w:rFonts w:ascii="Times New Roman" w:hAnsi="Times New Roman"/>
                <w:bCs/>
                <w:color w:val="auto"/>
                <w:kern w:val="2"/>
                <w:sz w:val="13"/>
                <w:szCs w:val="13"/>
              </w:rPr>
              <w:t>Hexin</w:t>
            </w:r>
            <w:proofErr w:type="spellEnd"/>
            <w:r w:rsidRPr="001748D2">
              <w:rPr>
                <w:rFonts w:ascii="Times New Roman" w:hAnsi="Times New Roman"/>
                <w:bCs/>
                <w:color w:val="auto"/>
                <w:kern w:val="2"/>
                <w:sz w:val="13"/>
                <w:szCs w:val="13"/>
              </w:rPr>
              <w:t xml:space="preserve"> 26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2ECAEA13" w14:textId="77777777" w:rsidR="006A5184" w:rsidRPr="001748D2" w:rsidRDefault="006A5184" w:rsidP="006A5184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color w:val="auto"/>
                <w:kern w:val="2"/>
                <w:sz w:val="13"/>
                <w:szCs w:val="13"/>
              </w:rPr>
              <w:t>desert grey soil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3982AA67" w14:textId="77777777" w:rsidR="006A5184" w:rsidRPr="001748D2" w:rsidRDefault="006A5184" w:rsidP="006A5184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color w:val="auto"/>
                <w:sz w:val="13"/>
                <w:szCs w:val="13"/>
              </w:rPr>
              <w:t>8.15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64D0008A" w14:textId="77777777" w:rsidR="006A5184" w:rsidRPr="001748D2" w:rsidRDefault="006A5184" w:rsidP="006A5184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proofErr w:type="spellStart"/>
            <w:r w:rsidRPr="001748D2">
              <w:rPr>
                <w:rStyle w:val="info3"/>
                <w:rFonts w:ascii="Times New Roman" w:hAnsi="Times New Roman"/>
                <w:color w:val="auto"/>
                <w:sz w:val="13"/>
                <w:szCs w:val="13"/>
              </w:rPr>
              <w:t>44°34'57.07"N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1AB1A725" w14:textId="77777777" w:rsidR="006A5184" w:rsidRPr="001748D2" w:rsidRDefault="006A5184" w:rsidP="006A5184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color w:val="auto"/>
                <w:kern w:val="2"/>
                <w:sz w:val="13"/>
                <w:szCs w:val="13"/>
              </w:rPr>
              <w:t>82°24'37.26" E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2C65F755" w14:textId="77777777" w:rsidR="006A5184" w:rsidRPr="001748D2" w:rsidRDefault="006A5184" w:rsidP="006A5184">
            <w:pPr>
              <w:kinsoku w:val="0"/>
              <w:topLinePunct/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color w:val="auto"/>
                <w:kern w:val="2"/>
                <w:sz w:val="13"/>
                <w:szCs w:val="13"/>
              </w:rPr>
              <w:t>326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5ECE36E4" w14:textId="77777777" w:rsidR="006A5184" w:rsidRPr="001748D2" w:rsidRDefault="006A5184" w:rsidP="006A5184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color w:val="auto"/>
                <w:sz w:val="13"/>
                <w:szCs w:val="13"/>
              </w:rPr>
              <w:t>seedling stage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281CBFD1" w14:textId="77777777" w:rsidR="006A5184" w:rsidRPr="001748D2" w:rsidRDefault="006A5184" w:rsidP="006A5184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proofErr w:type="spellStart"/>
            <w:r w:rsidRPr="001748D2">
              <w:rPr>
                <w:rFonts w:ascii="Times New Roman" w:hAnsi="Times New Roman"/>
                <w:bCs/>
                <w:color w:val="auto"/>
                <w:kern w:val="2"/>
                <w:sz w:val="13"/>
                <w:szCs w:val="13"/>
              </w:rPr>
              <w:t>Jinghe</w:t>
            </w:r>
            <w:proofErr w:type="spellEnd"/>
          </w:p>
        </w:tc>
      </w:tr>
      <w:tr w:rsidR="006A5184" w:rsidRPr="001748D2" w14:paraId="7D212499" w14:textId="77777777" w:rsidTr="006A5184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vAlign w:val="center"/>
          </w:tcPr>
          <w:p w14:paraId="3DFC6B9B" w14:textId="1704BFA3" w:rsidR="006A5184" w:rsidRPr="001748D2" w:rsidRDefault="006A5184" w:rsidP="006A5184">
            <w:pPr>
              <w:adjustRightInd w:val="0"/>
              <w:snapToGrid w:val="0"/>
              <w:rPr>
                <w:rFonts w:ascii="Times New Roman" w:hAnsi="Times New Roman"/>
                <w:b w:val="0"/>
                <w:color w:val="auto"/>
                <w:sz w:val="13"/>
                <w:szCs w:val="13"/>
              </w:rPr>
            </w:pPr>
            <w:proofErr w:type="spellStart"/>
            <w:r w:rsidRPr="001748D2">
              <w:rPr>
                <w:rFonts w:ascii="Times New Roman" w:hAnsi="Times New Roman"/>
                <w:b w:val="0"/>
                <w:color w:val="auto"/>
                <w:sz w:val="13"/>
                <w:szCs w:val="13"/>
              </w:rPr>
              <w:t>JLJ</w:t>
            </w:r>
            <w:r>
              <w:rPr>
                <w:rFonts w:ascii="Times New Roman" w:hAnsi="Times New Roman"/>
                <w:b w:val="0"/>
                <w:color w:val="auto"/>
                <w:sz w:val="13"/>
                <w:szCs w:val="13"/>
              </w:rPr>
              <w:t>Z</w:t>
            </w:r>
            <w:proofErr w:type="spellEnd"/>
          </w:p>
        </w:tc>
        <w:tc>
          <w:tcPr>
            <w:tcW w:w="642" w:type="dxa"/>
            <w:shd w:val="clear" w:color="auto" w:fill="FFFFFF" w:themeFill="background1"/>
            <w:vAlign w:val="center"/>
          </w:tcPr>
          <w:p w14:paraId="17B8DFF8" w14:textId="77777777" w:rsidR="006A5184" w:rsidRPr="001748D2" w:rsidRDefault="006A5184" w:rsidP="006A5184">
            <w:pPr>
              <w:kinsoku w:val="0"/>
              <w:topLinePunct/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color w:val="auto"/>
                <w:kern w:val="2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bCs/>
                <w:color w:val="auto"/>
                <w:kern w:val="2"/>
                <w:sz w:val="13"/>
                <w:szCs w:val="13"/>
              </w:rPr>
              <w:t>3</w:t>
            </w:r>
          </w:p>
        </w:tc>
        <w:tc>
          <w:tcPr>
            <w:tcW w:w="1077" w:type="dxa"/>
            <w:shd w:val="clear" w:color="auto" w:fill="FFFFFF" w:themeFill="background1"/>
            <w:vAlign w:val="center"/>
          </w:tcPr>
          <w:p w14:paraId="2A74EB96" w14:textId="77777777" w:rsidR="006A5184" w:rsidRPr="001748D2" w:rsidRDefault="006A5184" w:rsidP="006A5184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proofErr w:type="spellStart"/>
            <w:r w:rsidRPr="001748D2">
              <w:rPr>
                <w:rFonts w:ascii="Times New Roman" w:hAnsi="Times New Roman"/>
                <w:bCs/>
                <w:color w:val="auto"/>
                <w:kern w:val="2"/>
                <w:sz w:val="13"/>
                <w:szCs w:val="13"/>
              </w:rPr>
              <w:t>Hexin</w:t>
            </w:r>
            <w:proofErr w:type="spellEnd"/>
            <w:r w:rsidRPr="001748D2">
              <w:rPr>
                <w:rFonts w:ascii="Times New Roman" w:hAnsi="Times New Roman"/>
                <w:bCs/>
                <w:color w:val="auto"/>
                <w:kern w:val="2"/>
                <w:sz w:val="13"/>
                <w:szCs w:val="13"/>
              </w:rPr>
              <w:t xml:space="preserve"> 26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627E9FB3" w14:textId="77777777" w:rsidR="006A5184" w:rsidRPr="001748D2" w:rsidRDefault="006A5184" w:rsidP="006A5184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color w:val="auto"/>
                <w:kern w:val="2"/>
                <w:sz w:val="13"/>
                <w:szCs w:val="13"/>
              </w:rPr>
              <w:t>desert grey soil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2EC1776F" w14:textId="77777777" w:rsidR="006A5184" w:rsidRPr="001748D2" w:rsidRDefault="006A5184" w:rsidP="006A5184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color w:val="auto"/>
                <w:sz w:val="13"/>
                <w:szCs w:val="13"/>
              </w:rPr>
              <w:t>8.24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4F0FBC42" w14:textId="77777777" w:rsidR="006A5184" w:rsidRPr="001748D2" w:rsidRDefault="006A5184" w:rsidP="006A5184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proofErr w:type="spellStart"/>
            <w:r w:rsidRPr="001748D2">
              <w:rPr>
                <w:rStyle w:val="info3"/>
                <w:rFonts w:ascii="Times New Roman" w:hAnsi="Times New Roman"/>
                <w:color w:val="auto"/>
                <w:sz w:val="13"/>
                <w:szCs w:val="13"/>
              </w:rPr>
              <w:t>44°34'57.07"N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29B60F23" w14:textId="77777777" w:rsidR="006A5184" w:rsidRPr="001748D2" w:rsidRDefault="006A5184" w:rsidP="006A5184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color w:val="auto"/>
                <w:kern w:val="2"/>
                <w:sz w:val="13"/>
                <w:szCs w:val="13"/>
              </w:rPr>
              <w:t>82°24'37.26" E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486F7F6A" w14:textId="77777777" w:rsidR="006A5184" w:rsidRPr="001748D2" w:rsidRDefault="006A5184" w:rsidP="006A5184">
            <w:pPr>
              <w:kinsoku w:val="0"/>
              <w:topLinePunct/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color w:val="auto"/>
                <w:kern w:val="2"/>
                <w:sz w:val="13"/>
                <w:szCs w:val="13"/>
              </w:rPr>
              <w:t>326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7877ED35" w14:textId="77777777" w:rsidR="006A5184" w:rsidRPr="001748D2" w:rsidRDefault="006A5184" w:rsidP="006A5184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color w:val="auto"/>
                <w:sz w:val="13"/>
                <w:szCs w:val="13"/>
              </w:rPr>
              <w:t>bud stage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2BD3F315" w14:textId="77777777" w:rsidR="006A5184" w:rsidRPr="001748D2" w:rsidRDefault="006A5184" w:rsidP="006A5184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proofErr w:type="spellStart"/>
            <w:r w:rsidRPr="001748D2">
              <w:rPr>
                <w:rFonts w:ascii="Times New Roman" w:hAnsi="Times New Roman"/>
                <w:bCs/>
                <w:color w:val="auto"/>
                <w:kern w:val="2"/>
                <w:sz w:val="13"/>
                <w:szCs w:val="13"/>
              </w:rPr>
              <w:t>Jinghe</w:t>
            </w:r>
            <w:proofErr w:type="spellEnd"/>
          </w:p>
        </w:tc>
      </w:tr>
      <w:tr w:rsidR="006A5184" w:rsidRPr="001748D2" w14:paraId="317035E9" w14:textId="77777777" w:rsidTr="006A51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vAlign w:val="center"/>
          </w:tcPr>
          <w:p w14:paraId="7B85F5B8" w14:textId="12376B69" w:rsidR="006A5184" w:rsidRPr="001748D2" w:rsidRDefault="006A5184" w:rsidP="006A5184">
            <w:pPr>
              <w:adjustRightInd w:val="0"/>
              <w:snapToGrid w:val="0"/>
              <w:rPr>
                <w:rFonts w:ascii="Times New Roman" w:hAnsi="Times New Roman"/>
                <w:b w:val="0"/>
                <w:color w:val="auto"/>
                <w:sz w:val="13"/>
                <w:szCs w:val="13"/>
              </w:rPr>
            </w:pPr>
            <w:proofErr w:type="spellStart"/>
            <w:r w:rsidRPr="001748D2">
              <w:rPr>
                <w:rFonts w:ascii="Times New Roman" w:hAnsi="Times New Roman"/>
                <w:b w:val="0"/>
                <w:color w:val="auto"/>
                <w:sz w:val="13"/>
                <w:szCs w:val="13"/>
              </w:rPr>
              <w:t>JHJ</w:t>
            </w:r>
            <w:r>
              <w:rPr>
                <w:rFonts w:ascii="Times New Roman" w:hAnsi="Times New Roman"/>
                <w:b w:val="0"/>
                <w:color w:val="auto"/>
                <w:sz w:val="13"/>
                <w:szCs w:val="13"/>
              </w:rPr>
              <w:t>Z</w:t>
            </w:r>
            <w:proofErr w:type="spellEnd"/>
          </w:p>
        </w:tc>
        <w:tc>
          <w:tcPr>
            <w:tcW w:w="642" w:type="dxa"/>
            <w:shd w:val="clear" w:color="auto" w:fill="FFFFFF" w:themeFill="background1"/>
            <w:vAlign w:val="center"/>
          </w:tcPr>
          <w:p w14:paraId="5D3082A9" w14:textId="77777777" w:rsidR="006A5184" w:rsidRPr="001748D2" w:rsidRDefault="006A5184" w:rsidP="006A5184">
            <w:pPr>
              <w:kinsoku w:val="0"/>
              <w:topLinePunct/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color w:val="auto"/>
                <w:kern w:val="2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bCs/>
                <w:color w:val="auto"/>
                <w:kern w:val="2"/>
                <w:sz w:val="13"/>
                <w:szCs w:val="13"/>
              </w:rPr>
              <w:t>3</w:t>
            </w:r>
          </w:p>
        </w:tc>
        <w:tc>
          <w:tcPr>
            <w:tcW w:w="1077" w:type="dxa"/>
            <w:shd w:val="clear" w:color="auto" w:fill="FFFFFF" w:themeFill="background1"/>
            <w:vAlign w:val="center"/>
          </w:tcPr>
          <w:p w14:paraId="2911801D" w14:textId="77777777" w:rsidR="006A5184" w:rsidRPr="001748D2" w:rsidRDefault="006A5184" w:rsidP="006A5184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proofErr w:type="spellStart"/>
            <w:r w:rsidRPr="001748D2">
              <w:rPr>
                <w:rFonts w:ascii="Times New Roman" w:hAnsi="Times New Roman"/>
                <w:bCs/>
                <w:color w:val="auto"/>
                <w:kern w:val="2"/>
                <w:sz w:val="13"/>
                <w:szCs w:val="13"/>
              </w:rPr>
              <w:t>Hexin</w:t>
            </w:r>
            <w:proofErr w:type="spellEnd"/>
            <w:r w:rsidRPr="001748D2">
              <w:rPr>
                <w:rFonts w:ascii="Times New Roman" w:hAnsi="Times New Roman"/>
                <w:bCs/>
                <w:color w:val="auto"/>
                <w:kern w:val="2"/>
                <w:sz w:val="13"/>
                <w:szCs w:val="13"/>
              </w:rPr>
              <w:t xml:space="preserve"> 26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1F6C8F89" w14:textId="77777777" w:rsidR="006A5184" w:rsidRPr="001748D2" w:rsidRDefault="006A5184" w:rsidP="006A5184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color w:val="auto"/>
                <w:kern w:val="2"/>
                <w:sz w:val="13"/>
                <w:szCs w:val="13"/>
              </w:rPr>
              <w:t>desert grey soil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22CB3AAF" w14:textId="77777777" w:rsidR="006A5184" w:rsidRPr="001748D2" w:rsidRDefault="006A5184" w:rsidP="006A5184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color w:val="auto"/>
                <w:sz w:val="13"/>
                <w:szCs w:val="13"/>
              </w:rPr>
              <w:t>8.3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69972317" w14:textId="77777777" w:rsidR="006A5184" w:rsidRPr="001748D2" w:rsidRDefault="006A5184" w:rsidP="006A5184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proofErr w:type="spellStart"/>
            <w:r w:rsidRPr="001748D2">
              <w:rPr>
                <w:rStyle w:val="info3"/>
                <w:rFonts w:ascii="Times New Roman" w:hAnsi="Times New Roman"/>
                <w:color w:val="auto"/>
                <w:sz w:val="13"/>
                <w:szCs w:val="13"/>
              </w:rPr>
              <w:t>44°34'57.07"N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662A0930" w14:textId="77777777" w:rsidR="006A5184" w:rsidRPr="001748D2" w:rsidRDefault="006A5184" w:rsidP="006A5184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color w:val="auto"/>
                <w:kern w:val="2"/>
                <w:sz w:val="13"/>
                <w:szCs w:val="13"/>
              </w:rPr>
              <w:t>82°24'37.26" E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75AF5C7D" w14:textId="77777777" w:rsidR="006A5184" w:rsidRPr="001748D2" w:rsidRDefault="006A5184" w:rsidP="006A5184">
            <w:pPr>
              <w:kinsoku w:val="0"/>
              <w:topLinePunct/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color w:val="auto"/>
                <w:kern w:val="2"/>
                <w:sz w:val="13"/>
                <w:szCs w:val="13"/>
              </w:rPr>
              <w:t>326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637C1062" w14:textId="77777777" w:rsidR="006A5184" w:rsidRPr="001748D2" w:rsidRDefault="006A5184" w:rsidP="006A5184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color w:val="auto"/>
                <w:sz w:val="13"/>
                <w:szCs w:val="13"/>
              </w:rPr>
              <w:t>flowering stage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298D6BE0" w14:textId="77777777" w:rsidR="006A5184" w:rsidRPr="001748D2" w:rsidRDefault="006A5184" w:rsidP="006A5184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proofErr w:type="spellStart"/>
            <w:r w:rsidRPr="001748D2">
              <w:rPr>
                <w:rFonts w:ascii="Times New Roman" w:hAnsi="Times New Roman"/>
                <w:bCs/>
                <w:color w:val="auto"/>
                <w:kern w:val="2"/>
                <w:sz w:val="13"/>
                <w:szCs w:val="13"/>
              </w:rPr>
              <w:t>Jinghe</w:t>
            </w:r>
            <w:proofErr w:type="spellEnd"/>
          </w:p>
        </w:tc>
      </w:tr>
      <w:tr w:rsidR="006A5184" w:rsidRPr="001748D2" w14:paraId="2B483D31" w14:textId="77777777" w:rsidTr="006A5184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vAlign w:val="center"/>
          </w:tcPr>
          <w:p w14:paraId="38D0F4B3" w14:textId="3C073DD2" w:rsidR="006A5184" w:rsidRPr="001748D2" w:rsidRDefault="006A5184" w:rsidP="006A5184">
            <w:pPr>
              <w:adjustRightInd w:val="0"/>
              <w:snapToGrid w:val="0"/>
              <w:rPr>
                <w:rFonts w:ascii="Times New Roman" w:hAnsi="Times New Roman"/>
                <w:b w:val="0"/>
                <w:color w:val="auto"/>
                <w:sz w:val="13"/>
                <w:szCs w:val="13"/>
              </w:rPr>
            </w:pPr>
            <w:proofErr w:type="spellStart"/>
            <w:r w:rsidRPr="001748D2">
              <w:rPr>
                <w:rFonts w:ascii="Times New Roman" w:hAnsi="Times New Roman"/>
                <w:b w:val="0"/>
                <w:color w:val="auto"/>
                <w:sz w:val="13"/>
                <w:szCs w:val="13"/>
              </w:rPr>
              <w:t>JTJ</w:t>
            </w:r>
            <w:r>
              <w:rPr>
                <w:rFonts w:ascii="Times New Roman" w:hAnsi="Times New Roman"/>
                <w:b w:val="0"/>
                <w:color w:val="auto"/>
                <w:sz w:val="13"/>
                <w:szCs w:val="13"/>
              </w:rPr>
              <w:t>Z</w:t>
            </w:r>
            <w:proofErr w:type="spellEnd"/>
          </w:p>
        </w:tc>
        <w:tc>
          <w:tcPr>
            <w:tcW w:w="642" w:type="dxa"/>
            <w:shd w:val="clear" w:color="auto" w:fill="FFFFFF" w:themeFill="background1"/>
            <w:vAlign w:val="center"/>
          </w:tcPr>
          <w:p w14:paraId="434854B0" w14:textId="77777777" w:rsidR="006A5184" w:rsidRPr="001748D2" w:rsidRDefault="006A5184" w:rsidP="006A5184">
            <w:pPr>
              <w:kinsoku w:val="0"/>
              <w:topLinePunct/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color w:val="auto"/>
                <w:kern w:val="2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bCs/>
                <w:color w:val="auto"/>
                <w:kern w:val="2"/>
                <w:sz w:val="13"/>
                <w:szCs w:val="13"/>
              </w:rPr>
              <w:t>3</w:t>
            </w:r>
          </w:p>
        </w:tc>
        <w:tc>
          <w:tcPr>
            <w:tcW w:w="1077" w:type="dxa"/>
            <w:shd w:val="clear" w:color="auto" w:fill="FFFFFF" w:themeFill="background1"/>
            <w:vAlign w:val="center"/>
          </w:tcPr>
          <w:p w14:paraId="48E5BFB9" w14:textId="77777777" w:rsidR="006A5184" w:rsidRPr="001748D2" w:rsidRDefault="006A5184" w:rsidP="006A5184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proofErr w:type="spellStart"/>
            <w:r w:rsidRPr="001748D2">
              <w:rPr>
                <w:rFonts w:ascii="Times New Roman" w:hAnsi="Times New Roman"/>
                <w:bCs/>
                <w:color w:val="auto"/>
                <w:kern w:val="2"/>
                <w:sz w:val="13"/>
                <w:szCs w:val="13"/>
              </w:rPr>
              <w:t>Hexin</w:t>
            </w:r>
            <w:proofErr w:type="spellEnd"/>
            <w:r w:rsidRPr="001748D2">
              <w:rPr>
                <w:rFonts w:ascii="Times New Roman" w:hAnsi="Times New Roman"/>
                <w:bCs/>
                <w:color w:val="auto"/>
                <w:kern w:val="2"/>
                <w:sz w:val="13"/>
                <w:szCs w:val="13"/>
              </w:rPr>
              <w:t xml:space="preserve"> 26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30F9099B" w14:textId="77777777" w:rsidR="006A5184" w:rsidRPr="001748D2" w:rsidRDefault="006A5184" w:rsidP="006A5184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color w:val="auto"/>
                <w:kern w:val="2"/>
                <w:sz w:val="13"/>
                <w:szCs w:val="13"/>
              </w:rPr>
              <w:t>desert grey soil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5CF23A47" w14:textId="77777777" w:rsidR="006A5184" w:rsidRPr="001748D2" w:rsidRDefault="006A5184" w:rsidP="006A5184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color w:val="auto"/>
                <w:sz w:val="13"/>
                <w:szCs w:val="13"/>
              </w:rPr>
              <w:t>8.08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53B28DC2" w14:textId="77777777" w:rsidR="006A5184" w:rsidRPr="001748D2" w:rsidRDefault="006A5184" w:rsidP="006A5184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proofErr w:type="spellStart"/>
            <w:r w:rsidRPr="001748D2">
              <w:rPr>
                <w:rStyle w:val="info3"/>
                <w:rFonts w:ascii="Times New Roman" w:hAnsi="Times New Roman"/>
                <w:color w:val="auto"/>
                <w:sz w:val="13"/>
                <w:szCs w:val="13"/>
              </w:rPr>
              <w:t>44°34'57.07"N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03F52EC3" w14:textId="77777777" w:rsidR="006A5184" w:rsidRPr="001748D2" w:rsidRDefault="006A5184" w:rsidP="006A5184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color w:val="auto"/>
                <w:kern w:val="2"/>
                <w:sz w:val="13"/>
                <w:szCs w:val="13"/>
              </w:rPr>
              <w:t>82°24'37.26" E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700F95CD" w14:textId="77777777" w:rsidR="006A5184" w:rsidRPr="001748D2" w:rsidRDefault="006A5184" w:rsidP="006A5184">
            <w:pPr>
              <w:kinsoku w:val="0"/>
              <w:topLinePunct/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color w:val="auto"/>
                <w:kern w:val="2"/>
                <w:sz w:val="13"/>
                <w:szCs w:val="13"/>
              </w:rPr>
              <w:t>326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20F2C4B3" w14:textId="77777777" w:rsidR="006A5184" w:rsidRPr="001748D2" w:rsidRDefault="006A5184" w:rsidP="006A5184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color w:val="auto"/>
                <w:sz w:val="13"/>
                <w:szCs w:val="13"/>
              </w:rPr>
              <w:t>boll-opening stage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1C70B7CF" w14:textId="77777777" w:rsidR="006A5184" w:rsidRPr="001748D2" w:rsidRDefault="006A5184" w:rsidP="006A5184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proofErr w:type="spellStart"/>
            <w:r w:rsidRPr="001748D2">
              <w:rPr>
                <w:rFonts w:ascii="Times New Roman" w:hAnsi="Times New Roman"/>
                <w:bCs/>
                <w:color w:val="auto"/>
                <w:kern w:val="2"/>
                <w:sz w:val="13"/>
                <w:szCs w:val="13"/>
              </w:rPr>
              <w:t>Jinghe</w:t>
            </w:r>
            <w:proofErr w:type="spellEnd"/>
          </w:p>
        </w:tc>
      </w:tr>
      <w:tr w:rsidR="006A5184" w:rsidRPr="001748D2" w14:paraId="0B2598B3" w14:textId="77777777" w:rsidTr="006A51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vAlign w:val="center"/>
          </w:tcPr>
          <w:p w14:paraId="0D605519" w14:textId="078E9B03" w:rsidR="006A5184" w:rsidRPr="001748D2" w:rsidRDefault="006A5184" w:rsidP="006A5184">
            <w:pPr>
              <w:adjustRightInd w:val="0"/>
              <w:snapToGrid w:val="0"/>
              <w:rPr>
                <w:rFonts w:ascii="Times New Roman" w:hAnsi="Times New Roman"/>
                <w:b w:val="0"/>
                <w:color w:val="auto"/>
                <w:sz w:val="13"/>
                <w:szCs w:val="13"/>
              </w:rPr>
            </w:pPr>
            <w:proofErr w:type="spellStart"/>
            <w:r w:rsidRPr="001748D2">
              <w:rPr>
                <w:rFonts w:ascii="Times New Roman" w:hAnsi="Times New Roman"/>
                <w:b w:val="0"/>
                <w:color w:val="auto"/>
                <w:sz w:val="13"/>
                <w:szCs w:val="13"/>
              </w:rPr>
              <w:t>AM</w:t>
            </w:r>
            <w:r>
              <w:rPr>
                <w:rFonts w:ascii="Times New Roman" w:hAnsi="Times New Roman"/>
                <w:b w:val="0"/>
                <w:color w:val="auto"/>
                <w:sz w:val="13"/>
                <w:szCs w:val="13"/>
              </w:rPr>
              <w:t>BZ</w:t>
            </w:r>
            <w:proofErr w:type="spellEnd"/>
          </w:p>
        </w:tc>
        <w:tc>
          <w:tcPr>
            <w:tcW w:w="642" w:type="dxa"/>
            <w:shd w:val="clear" w:color="auto" w:fill="FFFFFF" w:themeFill="background1"/>
            <w:vAlign w:val="center"/>
          </w:tcPr>
          <w:p w14:paraId="43AD60D2" w14:textId="77777777" w:rsidR="006A5184" w:rsidRPr="001748D2" w:rsidRDefault="006A5184" w:rsidP="006A5184">
            <w:pPr>
              <w:kinsoku w:val="0"/>
              <w:topLinePunct/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color w:val="auto"/>
                <w:kern w:val="2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bCs/>
                <w:color w:val="auto"/>
                <w:kern w:val="2"/>
                <w:sz w:val="13"/>
                <w:szCs w:val="13"/>
              </w:rPr>
              <w:t>3</w:t>
            </w:r>
          </w:p>
        </w:tc>
        <w:tc>
          <w:tcPr>
            <w:tcW w:w="1077" w:type="dxa"/>
            <w:shd w:val="clear" w:color="auto" w:fill="FFFFFF" w:themeFill="background1"/>
            <w:vAlign w:val="center"/>
          </w:tcPr>
          <w:p w14:paraId="6D682FBA" w14:textId="77777777" w:rsidR="006A5184" w:rsidRPr="001748D2" w:rsidRDefault="006A5184" w:rsidP="006A5184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bCs/>
                <w:color w:val="auto"/>
                <w:kern w:val="2"/>
                <w:sz w:val="13"/>
                <w:szCs w:val="13"/>
              </w:rPr>
              <w:t>Zhong 35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50FBF1CC" w14:textId="77777777" w:rsidR="006A5184" w:rsidRPr="001748D2" w:rsidRDefault="006A5184" w:rsidP="006A5184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color w:val="auto"/>
                <w:kern w:val="2"/>
                <w:sz w:val="13"/>
                <w:szCs w:val="13"/>
              </w:rPr>
              <w:t>irrigated desert soil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6C78096E" w14:textId="77777777" w:rsidR="006A5184" w:rsidRPr="001748D2" w:rsidRDefault="006A5184" w:rsidP="006A5184">
            <w:pPr>
              <w:kinsoku w:val="0"/>
              <w:topLinePunct/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color w:val="auto"/>
                <w:kern w:val="2"/>
                <w:sz w:val="13"/>
                <w:szCs w:val="13"/>
              </w:rPr>
              <w:t>8.20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540EB77F" w14:textId="77777777" w:rsidR="006A5184" w:rsidRPr="001748D2" w:rsidRDefault="006A5184" w:rsidP="006A5184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proofErr w:type="spellStart"/>
            <w:r w:rsidRPr="001748D2">
              <w:rPr>
                <w:rStyle w:val="info3"/>
                <w:rFonts w:ascii="Times New Roman" w:hAnsi="Times New Roman"/>
                <w:color w:val="auto"/>
                <w:sz w:val="13"/>
                <w:szCs w:val="13"/>
              </w:rPr>
              <w:t>40°20'19.90"N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53A26AC3" w14:textId="77777777" w:rsidR="006A5184" w:rsidRPr="001748D2" w:rsidRDefault="006A5184" w:rsidP="006A5184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color w:val="auto"/>
                <w:kern w:val="2"/>
                <w:sz w:val="13"/>
                <w:szCs w:val="13"/>
              </w:rPr>
              <w:t>81°11'2.76" E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18E69CB3" w14:textId="77777777" w:rsidR="006A5184" w:rsidRPr="001748D2" w:rsidRDefault="006A5184" w:rsidP="006A5184">
            <w:pPr>
              <w:kinsoku w:val="0"/>
              <w:topLinePunct/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color w:val="auto"/>
                <w:kern w:val="2"/>
                <w:sz w:val="13"/>
                <w:szCs w:val="13"/>
              </w:rPr>
              <w:t>998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62163B0B" w14:textId="77777777" w:rsidR="006A5184" w:rsidRPr="001748D2" w:rsidRDefault="006A5184" w:rsidP="006A5184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color w:val="auto"/>
                <w:sz w:val="13"/>
                <w:szCs w:val="13"/>
              </w:rPr>
              <w:t>seedling stage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09E401CC" w14:textId="77777777" w:rsidR="006A5184" w:rsidRPr="001748D2" w:rsidRDefault="006A5184" w:rsidP="006A5184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proofErr w:type="spellStart"/>
            <w:r w:rsidRPr="001748D2">
              <w:rPr>
                <w:rFonts w:ascii="Times New Roman" w:hAnsi="Times New Roman"/>
                <w:bCs/>
                <w:color w:val="auto"/>
                <w:kern w:val="2"/>
                <w:sz w:val="13"/>
                <w:szCs w:val="13"/>
              </w:rPr>
              <w:t>Alaer</w:t>
            </w:r>
            <w:proofErr w:type="spellEnd"/>
          </w:p>
        </w:tc>
      </w:tr>
      <w:tr w:rsidR="006A5184" w:rsidRPr="001748D2" w14:paraId="6926910A" w14:textId="77777777" w:rsidTr="006A5184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vAlign w:val="center"/>
          </w:tcPr>
          <w:p w14:paraId="3C5FB73C" w14:textId="41DF6BB9" w:rsidR="006A5184" w:rsidRPr="001748D2" w:rsidRDefault="006A5184" w:rsidP="006A5184">
            <w:pPr>
              <w:adjustRightInd w:val="0"/>
              <w:snapToGrid w:val="0"/>
              <w:rPr>
                <w:rFonts w:ascii="Times New Roman" w:hAnsi="Times New Roman"/>
                <w:b w:val="0"/>
                <w:color w:val="auto"/>
                <w:sz w:val="13"/>
                <w:szCs w:val="13"/>
              </w:rPr>
            </w:pPr>
            <w:proofErr w:type="spellStart"/>
            <w:r w:rsidRPr="001748D2">
              <w:rPr>
                <w:rFonts w:ascii="Times New Roman" w:hAnsi="Times New Roman"/>
                <w:b w:val="0"/>
                <w:color w:val="auto"/>
                <w:sz w:val="13"/>
                <w:szCs w:val="13"/>
              </w:rPr>
              <w:t>AL</w:t>
            </w:r>
            <w:r>
              <w:rPr>
                <w:rFonts w:ascii="Times New Roman" w:hAnsi="Times New Roman"/>
                <w:b w:val="0"/>
                <w:color w:val="auto"/>
                <w:sz w:val="13"/>
                <w:szCs w:val="13"/>
              </w:rPr>
              <w:t>BZ</w:t>
            </w:r>
            <w:proofErr w:type="spellEnd"/>
          </w:p>
        </w:tc>
        <w:tc>
          <w:tcPr>
            <w:tcW w:w="642" w:type="dxa"/>
            <w:shd w:val="clear" w:color="auto" w:fill="FFFFFF" w:themeFill="background1"/>
            <w:vAlign w:val="center"/>
          </w:tcPr>
          <w:p w14:paraId="3F055915" w14:textId="77777777" w:rsidR="006A5184" w:rsidRPr="001748D2" w:rsidRDefault="006A5184" w:rsidP="006A5184">
            <w:pPr>
              <w:kinsoku w:val="0"/>
              <w:topLinePunct/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color w:val="auto"/>
                <w:kern w:val="2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bCs/>
                <w:color w:val="auto"/>
                <w:kern w:val="2"/>
                <w:sz w:val="13"/>
                <w:szCs w:val="13"/>
              </w:rPr>
              <w:t>3</w:t>
            </w:r>
          </w:p>
        </w:tc>
        <w:tc>
          <w:tcPr>
            <w:tcW w:w="1077" w:type="dxa"/>
            <w:shd w:val="clear" w:color="auto" w:fill="FFFFFF" w:themeFill="background1"/>
            <w:vAlign w:val="center"/>
          </w:tcPr>
          <w:p w14:paraId="4B373DC4" w14:textId="77777777" w:rsidR="006A5184" w:rsidRPr="001748D2" w:rsidRDefault="006A5184" w:rsidP="006A5184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bCs/>
                <w:color w:val="auto"/>
                <w:kern w:val="2"/>
                <w:sz w:val="13"/>
                <w:szCs w:val="13"/>
              </w:rPr>
              <w:t>Zhong 35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21495874" w14:textId="77777777" w:rsidR="006A5184" w:rsidRPr="001748D2" w:rsidRDefault="006A5184" w:rsidP="006A5184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color w:val="auto"/>
                <w:kern w:val="2"/>
                <w:sz w:val="13"/>
                <w:szCs w:val="13"/>
              </w:rPr>
              <w:t>irrigated desert soil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15D32239" w14:textId="77777777" w:rsidR="006A5184" w:rsidRPr="001748D2" w:rsidRDefault="006A5184" w:rsidP="006A5184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color w:val="auto"/>
                <w:sz w:val="13"/>
                <w:szCs w:val="13"/>
              </w:rPr>
              <w:t>8.17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5FD4B481" w14:textId="77777777" w:rsidR="006A5184" w:rsidRPr="001748D2" w:rsidRDefault="006A5184" w:rsidP="006A5184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proofErr w:type="spellStart"/>
            <w:r w:rsidRPr="001748D2">
              <w:rPr>
                <w:rStyle w:val="info3"/>
                <w:rFonts w:ascii="Times New Roman" w:hAnsi="Times New Roman"/>
                <w:color w:val="auto"/>
                <w:sz w:val="13"/>
                <w:szCs w:val="13"/>
              </w:rPr>
              <w:t>40°20'19.90"N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7E1DA3DB" w14:textId="77777777" w:rsidR="006A5184" w:rsidRPr="001748D2" w:rsidRDefault="006A5184" w:rsidP="006A5184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color w:val="auto"/>
                <w:kern w:val="2"/>
                <w:sz w:val="13"/>
                <w:szCs w:val="13"/>
              </w:rPr>
              <w:t>81°11'2.76" E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52241772" w14:textId="77777777" w:rsidR="006A5184" w:rsidRPr="001748D2" w:rsidRDefault="006A5184" w:rsidP="006A5184">
            <w:pPr>
              <w:kinsoku w:val="0"/>
              <w:topLinePunct/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color w:val="auto"/>
                <w:kern w:val="2"/>
                <w:sz w:val="13"/>
                <w:szCs w:val="13"/>
              </w:rPr>
              <w:t>998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4DA4593D" w14:textId="77777777" w:rsidR="006A5184" w:rsidRPr="001748D2" w:rsidRDefault="006A5184" w:rsidP="006A5184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color w:val="auto"/>
                <w:sz w:val="13"/>
                <w:szCs w:val="13"/>
              </w:rPr>
              <w:t>bud stage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3500576C" w14:textId="77777777" w:rsidR="006A5184" w:rsidRPr="001748D2" w:rsidRDefault="006A5184" w:rsidP="006A5184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proofErr w:type="spellStart"/>
            <w:r w:rsidRPr="001748D2">
              <w:rPr>
                <w:rFonts w:ascii="Times New Roman" w:hAnsi="Times New Roman"/>
                <w:bCs/>
                <w:color w:val="auto"/>
                <w:kern w:val="2"/>
                <w:sz w:val="13"/>
                <w:szCs w:val="13"/>
              </w:rPr>
              <w:t>Alaer</w:t>
            </w:r>
            <w:proofErr w:type="spellEnd"/>
          </w:p>
        </w:tc>
      </w:tr>
      <w:tr w:rsidR="006A5184" w:rsidRPr="001748D2" w14:paraId="00FE2873" w14:textId="77777777" w:rsidTr="006A51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vAlign w:val="center"/>
          </w:tcPr>
          <w:p w14:paraId="07971F6D" w14:textId="7E5E4426" w:rsidR="006A5184" w:rsidRPr="001748D2" w:rsidRDefault="006A5184" w:rsidP="006A5184">
            <w:pPr>
              <w:adjustRightInd w:val="0"/>
              <w:snapToGrid w:val="0"/>
              <w:rPr>
                <w:rFonts w:ascii="Times New Roman" w:hAnsi="Times New Roman"/>
                <w:b w:val="0"/>
                <w:color w:val="auto"/>
                <w:sz w:val="13"/>
                <w:szCs w:val="13"/>
              </w:rPr>
            </w:pPr>
            <w:proofErr w:type="spellStart"/>
            <w:r w:rsidRPr="001748D2">
              <w:rPr>
                <w:rFonts w:ascii="Times New Roman" w:hAnsi="Times New Roman"/>
                <w:b w:val="0"/>
                <w:color w:val="auto"/>
                <w:sz w:val="13"/>
                <w:szCs w:val="13"/>
              </w:rPr>
              <w:t>AH</w:t>
            </w:r>
            <w:r>
              <w:rPr>
                <w:rFonts w:ascii="Times New Roman" w:hAnsi="Times New Roman"/>
                <w:b w:val="0"/>
                <w:color w:val="auto"/>
                <w:sz w:val="13"/>
                <w:szCs w:val="13"/>
              </w:rPr>
              <w:t>BZ</w:t>
            </w:r>
            <w:proofErr w:type="spellEnd"/>
          </w:p>
        </w:tc>
        <w:tc>
          <w:tcPr>
            <w:tcW w:w="642" w:type="dxa"/>
            <w:shd w:val="clear" w:color="auto" w:fill="FFFFFF" w:themeFill="background1"/>
            <w:vAlign w:val="center"/>
          </w:tcPr>
          <w:p w14:paraId="4B9D5690" w14:textId="77777777" w:rsidR="006A5184" w:rsidRPr="001748D2" w:rsidRDefault="006A5184" w:rsidP="006A5184">
            <w:pPr>
              <w:kinsoku w:val="0"/>
              <w:topLinePunct/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color w:val="auto"/>
                <w:kern w:val="2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bCs/>
                <w:color w:val="auto"/>
                <w:kern w:val="2"/>
                <w:sz w:val="13"/>
                <w:szCs w:val="13"/>
              </w:rPr>
              <w:t>3</w:t>
            </w:r>
          </w:p>
        </w:tc>
        <w:tc>
          <w:tcPr>
            <w:tcW w:w="1077" w:type="dxa"/>
            <w:shd w:val="clear" w:color="auto" w:fill="FFFFFF" w:themeFill="background1"/>
            <w:vAlign w:val="center"/>
          </w:tcPr>
          <w:p w14:paraId="6E0EB477" w14:textId="77777777" w:rsidR="006A5184" w:rsidRPr="001748D2" w:rsidRDefault="006A5184" w:rsidP="006A5184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bCs/>
                <w:color w:val="auto"/>
                <w:kern w:val="2"/>
                <w:sz w:val="13"/>
                <w:szCs w:val="13"/>
              </w:rPr>
              <w:t>Zhong 35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452E377C" w14:textId="77777777" w:rsidR="006A5184" w:rsidRPr="001748D2" w:rsidRDefault="006A5184" w:rsidP="006A5184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color w:val="auto"/>
                <w:kern w:val="2"/>
                <w:sz w:val="13"/>
                <w:szCs w:val="13"/>
              </w:rPr>
              <w:t>irrigated desert soil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19136C70" w14:textId="77777777" w:rsidR="006A5184" w:rsidRPr="001748D2" w:rsidRDefault="006A5184" w:rsidP="006A5184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color w:val="auto"/>
                <w:sz w:val="13"/>
                <w:szCs w:val="13"/>
              </w:rPr>
              <w:t>8.12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1933B6BE" w14:textId="77777777" w:rsidR="006A5184" w:rsidRPr="001748D2" w:rsidRDefault="006A5184" w:rsidP="006A5184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proofErr w:type="spellStart"/>
            <w:r w:rsidRPr="001748D2">
              <w:rPr>
                <w:rStyle w:val="info3"/>
                <w:rFonts w:ascii="Times New Roman" w:hAnsi="Times New Roman"/>
                <w:color w:val="auto"/>
                <w:sz w:val="13"/>
                <w:szCs w:val="13"/>
              </w:rPr>
              <w:t>40°20'19.90"N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6FF65762" w14:textId="77777777" w:rsidR="006A5184" w:rsidRPr="001748D2" w:rsidRDefault="006A5184" w:rsidP="006A5184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color w:val="auto"/>
                <w:kern w:val="2"/>
                <w:sz w:val="13"/>
                <w:szCs w:val="13"/>
              </w:rPr>
              <w:t>81°11'2.76" E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58834BED" w14:textId="77777777" w:rsidR="006A5184" w:rsidRPr="001748D2" w:rsidRDefault="006A5184" w:rsidP="006A5184">
            <w:pPr>
              <w:kinsoku w:val="0"/>
              <w:topLinePunct/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color w:val="auto"/>
                <w:kern w:val="2"/>
                <w:sz w:val="13"/>
                <w:szCs w:val="13"/>
              </w:rPr>
              <w:t>998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4004B0B8" w14:textId="77777777" w:rsidR="006A5184" w:rsidRPr="001748D2" w:rsidRDefault="006A5184" w:rsidP="006A5184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color w:val="auto"/>
                <w:sz w:val="13"/>
                <w:szCs w:val="13"/>
              </w:rPr>
              <w:t>flowering stage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0EFC52B8" w14:textId="77777777" w:rsidR="006A5184" w:rsidRPr="001748D2" w:rsidRDefault="006A5184" w:rsidP="006A5184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proofErr w:type="spellStart"/>
            <w:r w:rsidRPr="001748D2">
              <w:rPr>
                <w:rFonts w:ascii="Times New Roman" w:hAnsi="Times New Roman"/>
                <w:bCs/>
                <w:color w:val="auto"/>
                <w:kern w:val="2"/>
                <w:sz w:val="13"/>
                <w:szCs w:val="13"/>
              </w:rPr>
              <w:t>Alaer</w:t>
            </w:r>
            <w:proofErr w:type="spellEnd"/>
          </w:p>
        </w:tc>
      </w:tr>
      <w:tr w:rsidR="006A5184" w:rsidRPr="001748D2" w14:paraId="51F7EEC6" w14:textId="77777777" w:rsidTr="006A5184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vAlign w:val="center"/>
          </w:tcPr>
          <w:p w14:paraId="316281D2" w14:textId="42223BFE" w:rsidR="006A5184" w:rsidRPr="001748D2" w:rsidRDefault="006A5184" w:rsidP="006A5184">
            <w:pPr>
              <w:adjustRightInd w:val="0"/>
              <w:snapToGrid w:val="0"/>
              <w:rPr>
                <w:rFonts w:ascii="Times New Roman" w:hAnsi="Times New Roman"/>
                <w:b w:val="0"/>
                <w:color w:val="auto"/>
                <w:sz w:val="13"/>
                <w:szCs w:val="13"/>
              </w:rPr>
            </w:pPr>
            <w:proofErr w:type="spellStart"/>
            <w:r w:rsidRPr="001748D2">
              <w:rPr>
                <w:rFonts w:ascii="Times New Roman" w:hAnsi="Times New Roman"/>
                <w:b w:val="0"/>
                <w:color w:val="auto"/>
                <w:sz w:val="13"/>
                <w:szCs w:val="13"/>
              </w:rPr>
              <w:t>AT</w:t>
            </w:r>
            <w:r>
              <w:rPr>
                <w:rFonts w:ascii="Times New Roman" w:hAnsi="Times New Roman"/>
                <w:b w:val="0"/>
                <w:color w:val="auto"/>
                <w:sz w:val="13"/>
                <w:szCs w:val="13"/>
              </w:rPr>
              <w:t>BZ</w:t>
            </w:r>
            <w:proofErr w:type="spellEnd"/>
          </w:p>
        </w:tc>
        <w:tc>
          <w:tcPr>
            <w:tcW w:w="642" w:type="dxa"/>
            <w:shd w:val="clear" w:color="auto" w:fill="FFFFFF" w:themeFill="background1"/>
            <w:vAlign w:val="center"/>
          </w:tcPr>
          <w:p w14:paraId="2B1B180E" w14:textId="77777777" w:rsidR="006A5184" w:rsidRPr="001748D2" w:rsidRDefault="006A5184" w:rsidP="006A5184">
            <w:pPr>
              <w:kinsoku w:val="0"/>
              <w:topLinePunct/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color w:val="auto"/>
                <w:kern w:val="2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bCs/>
                <w:color w:val="auto"/>
                <w:kern w:val="2"/>
                <w:sz w:val="13"/>
                <w:szCs w:val="13"/>
              </w:rPr>
              <w:t>3</w:t>
            </w:r>
          </w:p>
        </w:tc>
        <w:tc>
          <w:tcPr>
            <w:tcW w:w="1077" w:type="dxa"/>
            <w:shd w:val="clear" w:color="auto" w:fill="FFFFFF" w:themeFill="background1"/>
            <w:vAlign w:val="center"/>
          </w:tcPr>
          <w:p w14:paraId="497689FE" w14:textId="77777777" w:rsidR="006A5184" w:rsidRPr="001748D2" w:rsidRDefault="006A5184" w:rsidP="006A5184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bCs/>
                <w:color w:val="auto"/>
                <w:kern w:val="2"/>
                <w:sz w:val="13"/>
                <w:szCs w:val="13"/>
              </w:rPr>
              <w:t>Zhong 35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6398C09B" w14:textId="77777777" w:rsidR="006A5184" w:rsidRPr="001748D2" w:rsidRDefault="006A5184" w:rsidP="006A5184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color w:val="auto"/>
                <w:kern w:val="2"/>
                <w:sz w:val="13"/>
                <w:szCs w:val="13"/>
              </w:rPr>
              <w:t>irrigated desert soil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7621EF0B" w14:textId="77777777" w:rsidR="006A5184" w:rsidRPr="001748D2" w:rsidRDefault="006A5184" w:rsidP="006A5184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color w:val="auto"/>
                <w:sz w:val="13"/>
                <w:szCs w:val="13"/>
              </w:rPr>
              <w:t>8.08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0EDC790D" w14:textId="77777777" w:rsidR="006A5184" w:rsidRPr="001748D2" w:rsidRDefault="006A5184" w:rsidP="006A5184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proofErr w:type="spellStart"/>
            <w:r w:rsidRPr="001748D2">
              <w:rPr>
                <w:rStyle w:val="info3"/>
                <w:rFonts w:ascii="Times New Roman" w:hAnsi="Times New Roman"/>
                <w:color w:val="auto"/>
                <w:sz w:val="13"/>
                <w:szCs w:val="13"/>
              </w:rPr>
              <w:t>40°20'19.90"N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3B1CAB89" w14:textId="77777777" w:rsidR="006A5184" w:rsidRPr="001748D2" w:rsidRDefault="006A5184" w:rsidP="006A5184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color w:val="auto"/>
                <w:kern w:val="2"/>
                <w:sz w:val="13"/>
                <w:szCs w:val="13"/>
              </w:rPr>
              <w:t>81°11'2.76" E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55ED6901" w14:textId="77777777" w:rsidR="006A5184" w:rsidRPr="001748D2" w:rsidRDefault="006A5184" w:rsidP="006A5184">
            <w:pPr>
              <w:kinsoku w:val="0"/>
              <w:topLinePunct/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color w:val="auto"/>
                <w:kern w:val="2"/>
                <w:sz w:val="13"/>
                <w:szCs w:val="13"/>
              </w:rPr>
              <w:t>998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0FE23B16" w14:textId="77777777" w:rsidR="006A5184" w:rsidRPr="001748D2" w:rsidRDefault="006A5184" w:rsidP="006A5184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color w:val="auto"/>
                <w:sz w:val="13"/>
                <w:szCs w:val="13"/>
              </w:rPr>
              <w:t>boll-opening stage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750167CC" w14:textId="77777777" w:rsidR="006A5184" w:rsidRPr="001748D2" w:rsidRDefault="006A5184" w:rsidP="006A5184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proofErr w:type="spellStart"/>
            <w:r w:rsidRPr="001748D2">
              <w:rPr>
                <w:rFonts w:ascii="Times New Roman" w:hAnsi="Times New Roman"/>
                <w:bCs/>
                <w:color w:val="auto"/>
                <w:kern w:val="2"/>
                <w:sz w:val="13"/>
                <w:szCs w:val="13"/>
              </w:rPr>
              <w:t>Alaer</w:t>
            </w:r>
            <w:proofErr w:type="spellEnd"/>
          </w:p>
        </w:tc>
      </w:tr>
      <w:tr w:rsidR="006A5184" w:rsidRPr="001748D2" w14:paraId="0935995F" w14:textId="77777777" w:rsidTr="006A51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vAlign w:val="center"/>
          </w:tcPr>
          <w:p w14:paraId="2F9010E6" w14:textId="4314A6A9" w:rsidR="006A5184" w:rsidRPr="001748D2" w:rsidRDefault="006A5184" w:rsidP="006A5184">
            <w:pPr>
              <w:adjustRightInd w:val="0"/>
              <w:snapToGrid w:val="0"/>
              <w:rPr>
                <w:rFonts w:ascii="Times New Roman" w:hAnsi="Times New Roman"/>
                <w:b w:val="0"/>
                <w:color w:val="auto"/>
                <w:sz w:val="13"/>
                <w:szCs w:val="13"/>
              </w:rPr>
            </w:pPr>
            <w:proofErr w:type="spellStart"/>
            <w:r w:rsidRPr="001748D2">
              <w:rPr>
                <w:rFonts w:ascii="Times New Roman" w:hAnsi="Times New Roman"/>
                <w:b w:val="0"/>
                <w:color w:val="auto"/>
                <w:sz w:val="13"/>
                <w:szCs w:val="13"/>
              </w:rPr>
              <w:t>KM</w:t>
            </w:r>
            <w:r>
              <w:rPr>
                <w:rFonts w:ascii="Times New Roman" w:hAnsi="Times New Roman"/>
                <w:b w:val="0"/>
                <w:color w:val="auto"/>
                <w:sz w:val="13"/>
                <w:szCs w:val="13"/>
              </w:rPr>
              <w:t>BZ</w:t>
            </w:r>
            <w:proofErr w:type="spellEnd"/>
          </w:p>
        </w:tc>
        <w:tc>
          <w:tcPr>
            <w:tcW w:w="642" w:type="dxa"/>
            <w:shd w:val="clear" w:color="auto" w:fill="FFFFFF" w:themeFill="background1"/>
            <w:vAlign w:val="center"/>
          </w:tcPr>
          <w:p w14:paraId="44E521C5" w14:textId="77777777" w:rsidR="006A5184" w:rsidRPr="001748D2" w:rsidRDefault="006A5184" w:rsidP="006A5184">
            <w:pPr>
              <w:kinsoku w:val="0"/>
              <w:topLinePunct/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color w:val="auto"/>
                <w:kern w:val="2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bCs/>
                <w:color w:val="auto"/>
                <w:kern w:val="2"/>
                <w:sz w:val="13"/>
                <w:szCs w:val="13"/>
              </w:rPr>
              <w:t>3</w:t>
            </w:r>
          </w:p>
        </w:tc>
        <w:tc>
          <w:tcPr>
            <w:tcW w:w="1077" w:type="dxa"/>
            <w:shd w:val="clear" w:color="auto" w:fill="FFFFFF" w:themeFill="background1"/>
            <w:vAlign w:val="center"/>
          </w:tcPr>
          <w:p w14:paraId="254D50B8" w14:textId="77777777" w:rsidR="006A5184" w:rsidRPr="001748D2" w:rsidRDefault="006A5184" w:rsidP="006A5184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bCs/>
                <w:color w:val="auto"/>
                <w:kern w:val="2"/>
                <w:sz w:val="13"/>
                <w:szCs w:val="13"/>
              </w:rPr>
              <w:t>Zhong 49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221E67A1" w14:textId="77777777" w:rsidR="006A5184" w:rsidRPr="001748D2" w:rsidRDefault="006A5184" w:rsidP="006A5184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color w:val="auto"/>
                <w:kern w:val="2"/>
                <w:sz w:val="13"/>
                <w:szCs w:val="13"/>
              </w:rPr>
              <w:t>desert grey soil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037A5B97" w14:textId="77777777" w:rsidR="006A5184" w:rsidRPr="001748D2" w:rsidRDefault="006A5184" w:rsidP="006A5184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kern w:val="2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color w:val="auto"/>
                <w:kern w:val="2"/>
                <w:sz w:val="13"/>
                <w:szCs w:val="13"/>
              </w:rPr>
              <w:t>7.97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08186A01" w14:textId="77777777" w:rsidR="006A5184" w:rsidRPr="001748D2" w:rsidRDefault="006A5184" w:rsidP="006A5184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Style w:val="info3"/>
                <w:rFonts w:ascii="Times New Roman" w:hAnsi="Times New Roman"/>
                <w:color w:val="auto"/>
                <w:sz w:val="13"/>
                <w:szCs w:val="13"/>
              </w:rPr>
              <w:t>40°27'55.80" N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2BA75A0B" w14:textId="77777777" w:rsidR="006A5184" w:rsidRPr="001748D2" w:rsidRDefault="006A5184" w:rsidP="006A5184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proofErr w:type="spellStart"/>
            <w:r w:rsidRPr="001748D2">
              <w:rPr>
                <w:rFonts w:ascii="Times New Roman" w:hAnsi="Times New Roman"/>
                <w:color w:val="auto"/>
                <w:kern w:val="2"/>
                <w:sz w:val="13"/>
                <w:szCs w:val="13"/>
              </w:rPr>
              <w:t>87°7'53.40"E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4E361BE1" w14:textId="77777777" w:rsidR="006A5184" w:rsidRPr="001748D2" w:rsidRDefault="006A5184" w:rsidP="006A5184">
            <w:pPr>
              <w:kinsoku w:val="0"/>
              <w:topLinePunct/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color w:val="auto"/>
                <w:kern w:val="2"/>
                <w:sz w:val="13"/>
                <w:szCs w:val="13"/>
              </w:rPr>
              <w:t>85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0CD8764F" w14:textId="77777777" w:rsidR="006A5184" w:rsidRPr="001748D2" w:rsidRDefault="006A5184" w:rsidP="006A5184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color w:val="auto"/>
                <w:sz w:val="13"/>
                <w:szCs w:val="13"/>
              </w:rPr>
              <w:t>seedling stage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673F79EE" w14:textId="77777777" w:rsidR="006A5184" w:rsidRPr="001748D2" w:rsidRDefault="006A5184" w:rsidP="006A5184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proofErr w:type="spellStart"/>
            <w:r w:rsidRPr="001748D2">
              <w:rPr>
                <w:rFonts w:ascii="Times New Roman" w:hAnsi="Times New Roman"/>
                <w:bCs/>
                <w:color w:val="auto"/>
                <w:kern w:val="2"/>
                <w:sz w:val="13"/>
                <w:szCs w:val="13"/>
              </w:rPr>
              <w:t>Kuerle</w:t>
            </w:r>
            <w:proofErr w:type="spellEnd"/>
          </w:p>
        </w:tc>
      </w:tr>
      <w:tr w:rsidR="006A5184" w:rsidRPr="001748D2" w14:paraId="3C9A3645" w14:textId="77777777" w:rsidTr="006A5184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vAlign w:val="center"/>
          </w:tcPr>
          <w:p w14:paraId="6849994A" w14:textId="68FBA0B9" w:rsidR="006A5184" w:rsidRPr="001748D2" w:rsidRDefault="006A5184" w:rsidP="006A5184">
            <w:pPr>
              <w:adjustRightInd w:val="0"/>
              <w:snapToGrid w:val="0"/>
              <w:rPr>
                <w:rFonts w:ascii="Times New Roman" w:hAnsi="Times New Roman"/>
                <w:b w:val="0"/>
                <w:color w:val="auto"/>
                <w:sz w:val="13"/>
                <w:szCs w:val="13"/>
              </w:rPr>
            </w:pPr>
            <w:proofErr w:type="spellStart"/>
            <w:r w:rsidRPr="001748D2">
              <w:rPr>
                <w:rFonts w:ascii="Times New Roman" w:hAnsi="Times New Roman"/>
                <w:b w:val="0"/>
                <w:color w:val="auto"/>
                <w:sz w:val="13"/>
                <w:szCs w:val="13"/>
              </w:rPr>
              <w:t>KL</w:t>
            </w:r>
            <w:r>
              <w:rPr>
                <w:rFonts w:ascii="Times New Roman" w:hAnsi="Times New Roman"/>
                <w:b w:val="0"/>
                <w:color w:val="auto"/>
                <w:sz w:val="13"/>
                <w:szCs w:val="13"/>
              </w:rPr>
              <w:t>BZ</w:t>
            </w:r>
            <w:proofErr w:type="spellEnd"/>
          </w:p>
        </w:tc>
        <w:tc>
          <w:tcPr>
            <w:tcW w:w="642" w:type="dxa"/>
            <w:shd w:val="clear" w:color="auto" w:fill="FFFFFF" w:themeFill="background1"/>
            <w:vAlign w:val="center"/>
          </w:tcPr>
          <w:p w14:paraId="6A8AAC88" w14:textId="77777777" w:rsidR="006A5184" w:rsidRPr="001748D2" w:rsidRDefault="006A5184" w:rsidP="006A5184">
            <w:pPr>
              <w:kinsoku w:val="0"/>
              <w:topLinePunct/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color w:val="auto"/>
                <w:kern w:val="2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bCs/>
                <w:color w:val="auto"/>
                <w:kern w:val="2"/>
                <w:sz w:val="13"/>
                <w:szCs w:val="13"/>
              </w:rPr>
              <w:t>3</w:t>
            </w:r>
          </w:p>
        </w:tc>
        <w:tc>
          <w:tcPr>
            <w:tcW w:w="1077" w:type="dxa"/>
            <w:shd w:val="clear" w:color="auto" w:fill="FFFFFF" w:themeFill="background1"/>
            <w:vAlign w:val="center"/>
          </w:tcPr>
          <w:p w14:paraId="6509D8E3" w14:textId="77777777" w:rsidR="006A5184" w:rsidRPr="001748D2" w:rsidRDefault="006A5184" w:rsidP="006A5184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bCs/>
                <w:color w:val="auto"/>
                <w:kern w:val="2"/>
                <w:sz w:val="13"/>
                <w:szCs w:val="13"/>
              </w:rPr>
              <w:t>Zhong 49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45D2637E" w14:textId="77777777" w:rsidR="006A5184" w:rsidRPr="001748D2" w:rsidRDefault="006A5184" w:rsidP="006A5184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color w:val="auto"/>
                <w:kern w:val="2"/>
                <w:sz w:val="13"/>
                <w:szCs w:val="13"/>
              </w:rPr>
              <w:t>desert grey soil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333FA93F" w14:textId="77777777" w:rsidR="006A5184" w:rsidRPr="001748D2" w:rsidRDefault="006A5184" w:rsidP="006A5184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color w:val="auto"/>
                <w:sz w:val="13"/>
                <w:szCs w:val="13"/>
              </w:rPr>
              <w:t>8.14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2C4CB2E0" w14:textId="77777777" w:rsidR="006A5184" w:rsidRPr="001748D2" w:rsidRDefault="006A5184" w:rsidP="006A5184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Style w:val="info3"/>
                <w:rFonts w:ascii="Times New Roman" w:hAnsi="Times New Roman"/>
                <w:color w:val="auto"/>
                <w:sz w:val="13"/>
                <w:szCs w:val="13"/>
              </w:rPr>
              <w:t>40°27'55.80" N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1576FED0" w14:textId="77777777" w:rsidR="006A5184" w:rsidRPr="001748D2" w:rsidRDefault="006A5184" w:rsidP="006A5184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proofErr w:type="spellStart"/>
            <w:r w:rsidRPr="001748D2">
              <w:rPr>
                <w:rFonts w:ascii="Times New Roman" w:hAnsi="Times New Roman"/>
                <w:color w:val="auto"/>
                <w:kern w:val="2"/>
                <w:sz w:val="13"/>
                <w:szCs w:val="13"/>
              </w:rPr>
              <w:t>87°7'53.40"E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111A3753" w14:textId="77777777" w:rsidR="006A5184" w:rsidRPr="001748D2" w:rsidRDefault="006A5184" w:rsidP="006A5184">
            <w:pPr>
              <w:kinsoku w:val="0"/>
              <w:topLinePunct/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color w:val="auto"/>
                <w:kern w:val="2"/>
                <w:sz w:val="13"/>
                <w:szCs w:val="13"/>
              </w:rPr>
              <w:t>85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35C922C0" w14:textId="77777777" w:rsidR="006A5184" w:rsidRPr="001748D2" w:rsidRDefault="006A5184" w:rsidP="006A5184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color w:val="auto"/>
                <w:sz w:val="13"/>
                <w:szCs w:val="13"/>
              </w:rPr>
              <w:t>bud stage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0046F10D" w14:textId="77777777" w:rsidR="006A5184" w:rsidRPr="001748D2" w:rsidRDefault="006A5184" w:rsidP="006A5184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proofErr w:type="spellStart"/>
            <w:r w:rsidRPr="001748D2">
              <w:rPr>
                <w:rFonts w:ascii="Times New Roman" w:hAnsi="Times New Roman"/>
                <w:bCs/>
                <w:color w:val="auto"/>
                <w:kern w:val="2"/>
                <w:sz w:val="13"/>
                <w:szCs w:val="13"/>
              </w:rPr>
              <w:t>Kuerle</w:t>
            </w:r>
            <w:proofErr w:type="spellEnd"/>
          </w:p>
        </w:tc>
      </w:tr>
      <w:tr w:rsidR="006A5184" w:rsidRPr="001748D2" w14:paraId="323C3D4B" w14:textId="77777777" w:rsidTr="006A51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vAlign w:val="center"/>
          </w:tcPr>
          <w:p w14:paraId="0320D7E7" w14:textId="12EC9269" w:rsidR="006A5184" w:rsidRPr="001748D2" w:rsidRDefault="006A5184" w:rsidP="006A5184">
            <w:pPr>
              <w:adjustRightInd w:val="0"/>
              <w:snapToGrid w:val="0"/>
              <w:rPr>
                <w:rFonts w:ascii="Times New Roman" w:hAnsi="Times New Roman"/>
                <w:b w:val="0"/>
                <w:color w:val="auto"/>
                <w:sz w:val="13"/>
                <w:szCs w:val="13"/>
              </w:rPr>
            </w:pPr>
            <w:proofErr w:type="spellStart"/>
            <w:r w:rsidRPr="001748D2">
              <w:rPr>
                <w:rFonts w:ascii="Times New Roman" w:hAnsi="Times New Roman"/>
                <w:b w:val="0"/>
                <w:color w:val="auto"/>
                <w:sz w:val="13"/>
                <w:szCs w:val="13"/>
              </w:rPr>
              <w:t>KH</w:t>
            </w:r>
            <w:r>
              <w:rPr>
                <w:rFonts w:ascii="Times New Roman" w:hAnsi="Times New Roman"/>
                <w:b w:val="0"/>
                <w:color w:val="auto"/>
                <w:sz w:val="13"/>
                <w:szCs w:val="13"/>
              </w:rPr>
              <w:t>BZ</w:t>
            </w:r>
            <w:proofErr w:type="spellEnd"/>
          </w:p>
        </w:tc>
        <w:tc>
          <w:tcPr>
            <w:tcW w:w="642" w:type="dxa"/>
            <w:shd w:val="clear" w:color="auto" w:fill="FFFFFF" w:themeFill="background1"/>
            <w:vAlign w:val="center"/>
          </w:tcPr>
          <w:p w14:paraId="1E076AD3" w14:textId="77777777" w:rsidR="006A5184" w:rsidRPr="001748D2" w:rsidRDefault="006A5184" w:rsidP="006A5184">
            <w:pPr>
              <w:kinsoku w:val="0"/>
              <w:topLinePunct/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color w:val="auto"/>
                <w:kern w:val="2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bCs/>
                <w:color w:val="auto"/>
                <w:kern w:val="2"/>
                <w:sz w:val="13"/>
                <w:szCs w:val="13"/>
              </w:rPr>
              <w:t>3</w:t>
            </w:r>
          </w:p>
        </w:tc>
        <w:tc>
          <w:tcPr>
            <w:tcW w:w="1077" w:type="dxa"/>
            <w:shd w:val="clear" w:color="auto" w:fill="FFFFFF" w:themeFill="background1"/>
            <w:vAlign w:val="center"/>
          </w:tcPr>
          <w:p w14:paraId="1D99D315" w14:textId="77777777" w:rsidR="006A5184" w:rsidRPr="001748D2" w:rsidRDefault="006A5184" w:rsidP="006A5184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bCs/>
                <w:color w:val="auto"/>
                <w:kern w:val="2"/>
                <w:sz w:val="13"/>
                <w:szCs w:val="13"/>
              </w:rPr>
              <w:t>Zhong 49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3143A07A" w14:textId="77777777" w:rsidR="006A5184" w:rsidRPr="001748D2" w:rsidRDefault="006A5184" w:rsidP="006A5184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color w:val="auto"/>
                <w:kern w:val="2"/>
                <w:sz w:val="13"/>
                <w:szCs w:val="13"/>
              </w:rPr>
              <w:t>desert grey soil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0A70259E" w14:textId="77777777" w:rsidR="006A5184" w:rsidRPr="001748D2" w:rsidRDefault="006A5184" w:rsidP="006A5184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color w:val="auto"/>
                <w:sz w:val="13"/>
                <w:szCs w:val="13"/>
              </w:rPr>
              <w:t>8.18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0B5FC1D8" w14:textId="77777777" w:rsidR="006A5184" w:rsidRPr="001748D2" w:rsidRDefault="006A5184" w:rsidP="006A5184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Style w:val="info3"/>
                <w:rFonts w:ascii="Times New Roman" w:hAnsi="Times New Roman"/>
                <w:color w:val="auto"/>
                <w:sz w:val="13"/>
                <w:szCs w:val="13"/>
              </w:rPr>
              <w:t>40°27'55.80" N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739C2BB8" w14:textId="77777777" w:rsidR="006A5184" w:rsidRPr="001748D2" w:rsidRDefault="006A5184" w:rsidP="006A5184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proofErr w:type="spellStart"/>
            <w:r w:rsidRPr="001748D2">
              <w:rPr>
                <w:rFonts w:ascii="Times New Roman" w:hAnsi="Times New Roman"/>
                <w:color w:val="auto"/>
                <w:kern w:val="2"/>
                <w:sz w:val="13"/>
                <w:szCs w:val="13"/>
              </w:rPr>
              <w:t>87°7'53.40"E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49463126" w14:textId="77777777" w:rsidR="006A5184" w:rsidRPr="001748D2" w:rsidRDefault="006A5184" w:rsidP="006A5184">
            <w:pPr>
              <w:kinsoku w:val="0"/>
              <w:topLinePunct/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color w:val="auto"/>
                <w:kern w:val="2"/>
                <w:sz w:val="13"/>
                <w:szCs w:val="13"/>
              </w:rPr>
              <w:t>85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24D849A9" w14:textId="77777777" w:rsidR="006A5184" w:rsidRPr="001748D2" w:rsidRDefault="006A5184" w:rsidP="006A5184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color w:val="auto"/>
                <w:sz w:val="13"/>
                <w:szCs w:val="13"/>
              </w:rPr>
              <w:t>flowering stage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188E9D7B" w14:textId="77777777" w:rsidR="006A5184" w:rsidRPr="001748D2" w:rsidRDefault="006A5184" w:rsidP="006A5184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proofErr w:type="spellStart"/>
            <w:r w:rsidRPr="001748D2">
              <w:rPr>
                <w:rFonts w:ascii="Times New Roman" w:hAnsi="Times New Roman"/>
                <w:bCs/>
                <w:color w:val="auto"/>
                <w:kern w:val="2"/>
                <w:sz w:val="13"/>
                <w:szCs w:val="13"/>
              </w:rPr>
              <w:t>Kuerle</w:t>
            </w:r>
            <w:proofErr w:type="spellEnd"/>
          </w:p>
        </w:tc>
      </w:tr>
      <w:tr w:rsidR="006A5184" w:rsidRPr="001748D2" w14:paraId="723E46F6" w14:textId="77777777" w:rsidTr="006A5184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vAlign w:val="center"/>
          </w:tcPr>
          <w:p w14:paraId="4C083645" w14:textId="21783809" w:rsidR="006A5184" w:rsidRPr="001748D2" w:rsidRDefault="006A5184" w:rsidP="006A5184">
            <w:pPr>
              <w:adjustRightInd w:val="0"/>
              <w:snapToGrid w:val="0"/>
              <w:rPr>
                <w:rFonts w:ascii="Times New Roman" w:hAnsi="Times New Roman"/>
                <w:b w:val="0"/>
                <w:color w:val="auto"/>
                <w:sz w:val="13"/>
                <w:szCs w:val="13"/>
              </w:rPr>
            </w:pPr>
            <w:proofErr w:type="spellStart"/>
            <w:r w:rsidRPr="001748D2">
              <w:rPr>
                <w:rFonts w:ascii="Times New Roman" w:hAnsi="Times New Roman"/>
                <w:b w:val="0"/>
                <w:color w:val="auto"/>
                <w:sz w:val="13"/>
                <w:szCs w:val="13"/>
              </w:rPr>
              <w:t>KT</w:t>
            </w:r>
            <w:r>
              <w:rPr>
                <w:rFonts w:ascii="Times New Roman" w:hAnsi="Times New Roman"/>
                <w:b w:val="0"/>
                <w:color w:val="auto"/>
                <w:sz w:val="13"/>
                <w:szCs w:val="13"/>
              </w:rPr>
              <w:t>BZ</w:t>
            </w:r>
            <w:proofErr w:type="spellEnd"/>
          </w:p>
        </w:tc>
        <w:tc>
          <w:tcPr>
            <w:tcW w:w="642" w:type="dxa"/>
            <w:shd w:val="clear" w:color="auto" w:fill="FFFFFF" w:themeFill="background1"/>
            <w:vAlign w:val="center"/>
          </w:tcPr>
          <w:p w14:paraId="7216CE9A" w14:textId="77777777" w:rsidR="006A5184" w:rsidRPr="001748D2" w:rsidRDefault="006A5184" w:rsidP="006A5184">
            <w:pPr>
              <w:kinsoku w:val="0"/>
              <w:topLinePunct/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color w:val="auto"/>
                <w:kern w:val="2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bCs/>
                <w:color w:val="auto"/>
                <w:kern w:val="2"/>
                <w:sz w:val="13"/>
                <w:szCs w:val="13"/>
              </w:rPr>
              <w:t>3</w:t>
            </w:r>
          </w:p>
        </w:tc>
        <w:tc>
          <w:tcPr>
            <w:tcW w:w="1077" w:type="dxa"/>
            <w:shd w:val="clear" w:color="auto" w:fill="FFFFFF" w:themeFill="background1"/>
            <w:vAlign w:val="center"/>
          </w:tcPr>
          <w:p w14:paraId="7000EC78" w14:textId="77777777" w:rsidR="006A5184" w:rsidRPr="001748D2" w:rsidRDefault="006A5184" w:rsidP="006A5184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bCs/>
                <w:color w:val="auto"/>
                <w:kern w:val="2"/>
                <w:sz w:val="13"/>
                <w:szCs w:val="13"/>
              </w:rPr>
              <w:t>Zhong 49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6E7CA19D" w14:textId="77777777" w:rsidR="006A5184" w:rsidRPr="001748D2" w:rsidRDefault="006A5184" w:rsidP="006A5184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color w:val="auto"/>
                <w:kern w:val="2"/>
                <w:sz w:val="13"/>
                <w:szCs w:val="13"/>
              </w:rPr>
              <w:t>desert grey soil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3E510523" w14:textId="77777777" w:rsidR="006A5184" w:rsidRPr="001748D2" w:rsidRDefault="006A5184" w:rsidP="006A5184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color w:val="auto"/>
                <w:sz w:val="13"/>
                <w:szCs w:val="13"/>
              </w:rPr>
              <w:t>8.12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453EE85B" w14:textId="77777777" w:rsidR="006A5184" w:rsidRPr="001748D2" w:rsidRDefault="006A5184" w:rsidP="006A5184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Style w:val="info3"/>
                <w:rFonts w:ascii="Times New Roman" w:hAnsi="Times New Roman"/>
                <w:color w:val="auto"/>
                <w:sz w:val="13"/>
                <w:szCs w:val="13"/>
              </w:rPr>
              <w:t>40°27'55.80" N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1964C054" w14:textId="77777777" w:rsidR="006A5184" w:rsidRPr="001748D2" w:rsidRDefault="006A5184" w:rsidP="006A5184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proofErr w:type="spellStart"/>
            <w:r w:rsidRPr="001748D2">
              <w:rPr>
                <w:rFonts w:ascii="Times New Roman" w:hAnsi="Times New Roman"/>
                <w:color w:val="auto"/>
                <w:kern w:val="2"/>
                <w:sz w:val="13"/>
                <w:szCs w:val="13"/>
              </w:rPr>
              <w:t>87°7'53.40"E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4933251D" w14:textId="77777777" w:rsidR="006A5184" w:rsidRPr="001748D2" w:rsidRDefault="006A5184" w:rsidP="006A5184">
            <w:pPr>
              <w:kinsoku w:val="0"/>
              <w:topLinePunct/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color w:val="auto"/>
                <w:kern w:val="2"/>
                <w:sz w:val="13"/>
                <w:szCs w:val="13"/>
              </w:rPr>
              <w:t>85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4A23B821" w14:textId="77777777" w:rsidR="006A5184" w:rsidRPr="001748D2" w:rsidRDefault="006A5184" w:rsidP="006A5184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color w:val="auto"/>
                <w:sz w:val="13"/>
                <w:szCs w:val="13"/>
              </w:rPr>
              <w:t>boll-opening stage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575BA7B9" w14:textId="77777777" w:rsidR="006A5184" w:rsidRPr="001748D2" w:rsidRDefault="006A5184" w:rsidP="006A5184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proofErr w:type="spellStart"/>
            <w:r w:rsidRPr="001748D2">
              <w:rPr>
                <w:rFonts w:ascii="Times New Roman" w:hAnsi="Times New Roman"/>
                <w:bCs/>
                <w:color w:val="auto"/>
                <w:kern w:val="2"/>
                <w:sz w:val="13"/>
                <w:szCs w:val="13"/>
              </w:rPr>
              <w:t>Kuerle</w:t>
            </w:r>
            <w:proofErr w:type="spellEnd"/>
          </w:p>
        </w:tc>
      </w:tr>
      <w:tr w:rsidR="006A5184" w:rsidRPr="001748D2" w14:paraId="650DC290" w14:textId="77777777" w:rsidTr="006A51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vAlign w:val="center"/>
          </w:tcPr>
          <w:p w14:paraId="5A3534A4" w14:textId="582929A4" w:rsidR="006A5184" w:rsidRPr="001748D2" w:rsidRDefault="006A5184" w:rsidP="006A5184">
            <w:pPr>
              <w:adjustRightInd w:val="0"/>
              <w:snapToGrid w:val="0"/>
              <w:rPr>
                <w:rFonts w:ascii="Times New Roman" w:hAnsi="Times New Roman"/>
                <w:b w:val="0"/>
                <w:color w:val="auto"/>
                <w:sz w:val="13"/>
                <w:szCs w:val="13"/>
              </w:rPr>
            </w:pPr>
            <w:proofErr w:type="spellStart"/>
            <w:r w:rsidRPr="001748D2">
              <w:rPr>
                <w:rFonts w:ascii="Times New Roman" w:hAnsi="Times New Roman"/>
                <w:b w:val="0"/>
                <w:color w:val="auto"/>
                <w:sz w:val="13"/>
                <w:szCs w:val="13"/>
              </w:rPr>
              <w:t>TM</w:t>
            </w:r>
            <w:r>
              <w:rPr>
                <w:rFonts w:ascii="Times New Roman" w:hAnsi="Times New Roman"/>
                <w:b w:val="0"/>
                <w:color w:val="auto"/>
                <w:sz w:val="13"/>
                <w:szCs w:val="13"/>
              </w:rPr>
              <w:t>BZ</w:t>
            </w:r>
            <w:proofErr w:type="spellEnd"/>
          </w:p>
        </w:tc>
        <w:tc>
          <w:tcPr>
            <w:tcW w:w="642" w:type="dxa"/>
            <w:shd w:val="clear" w:color="auto" w:fill="FFFFFF" w:themeFill="background1"/>
            <w:vAlign w:val="center"/>
          </w:tcPr>
          <w:p w14:paraId="4631595C" w14:textId="77777777" w:rsidR="006A5184" w:rsidRPr="001748D2" w:rsidRDefault="006A5184" w:rsidP="006A5184">
            <w:pPr>
              <w:kinsoku w:val="0"/>
              <w:topLinePunct/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color w:val="auto"/>
                <w:kern w:val="2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bCs/>
                <w:color w:val="auto"/>
                <w:kern w:val="2"/>
                <w:sz w:val="13"/>
                <w:szCs w:val="13"/>
              </w:rPr>
              <w:t>3</w:t>
            </w:r>
          </w:p>
        </w:tc>
        <w:tc>
          <w:tcPr>
            <w:tcW w:w="1077" w:type="dxa"/>
            <w:shd w:val="clear" w:color="auto" w:fill="FFFFFF" w:themeFill="background1"/>
            <w:vAlign w:val="center"/>
          </w:tcPr>
          <w:p w14:paraId="6E3DF9D5" w14:textId="77777777" w:rsidR="006A5184" w:rsidRPr="001748D2" w:rsidRDefault="006A5184" w:rsidP="006A5184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proofErr w:type="spellStart"/>
            <w:r w:rsidRPr="001748D2">
              <w:rPr>
                <w:rFonts w:ascii="Times New Roman" w:hAnsi="Times New Roman"/>
                <w:color w:val="auto"/>
                <w:sz w:val="13"/>
                <w:szCs w:val="13"/>
              </w:rPr>
              <w:t>Xinluzhong</w:t>
            </w:r>
            <w:proofErr w:type="spellEnd"/>
            <w:r w:rsidRPr="001748D2">
              <w:rPr>
                <w:rFonts w:ascii="Times New Roman" w:hAnsi="Times New Roman"/>
                <w:color w:val="auto"/>
                <w:sz w:val="13"/>
                <w:szCs w:val="13"/>
              </w:rPr>
              <w:t xml:space="preserve"> 60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5AA6514B" w14:textId="77777777" w:rsidR="006A5184" w:rsidRPr="001748D2" w:rsidRDefault="006A5184" w:rsidP="006A5184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color w:val="auto"/>
                <w:kern w:val="2"/>
                <w:sz w:val="13"/>
                <w:szCs w:val="13"/>
              </w:rPr>
              <w:t>alluvial soil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3989A042" w14:textId="77777777" w:rsidR="006A5184" w:rsidRPr="001748D2" w:rsidRDefault="006A5184" w:rsidP="006A5184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color w:val="auto"/>
                <w:sz w:val="13"/>
                <w:szCs w:val="13"/>
              </w:rPr>
              <w:t>8.03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6FD5E109" w14:textId="77777777" w:rsidR="006A5184" w:rsidRPr="001748D2" w:rsidRDefault="006A5184" w:rsidP="006A5184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Style w:val="info3"/>
                <w:rFonts w:ascii="Times New Roman" w:hAnsi="Times New Roman"/>
                <w:color w:val="auto"/>
                <w:sz w:val="13"/>
                <w:szCs w:val="13"/>
              </w:rPr>
              <w:t>39°55'12.50" N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7B270709" w14:textId="77777777" w:rsidR="006A5184" w:rsidRPr="001748D2" w:rsidRDefault="006A5184" w:rsidP="006A5184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color w:val="auto"/>
                <w:kern w:val="2"/>
                <w:sz w:val="13"/>
                <w:szCs w:val="13"/>
              </w:rPr>
              <w:t>79°7'41.81" E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2345CC59" w14:textId="77777777" w:rsidR="006A5184" w:rsidRPr="001748D2" w:rsidRDefault="006A5184" w:rsidP="006A5184">
            <w:pPr>
              <w:kinsoku w:val="0"/>
              <w:topLinePunct/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color w:val="auto"/>
                <w:kern w:val="2"/>
                <w:sz w:val="13"/>
                <w:szCs w:val="13"/>
              </w:rPr>
              <w:t>109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47BD3159" w14:textId="77777777" w:rsidR="006A5184" w:rsidRPr="001748D2" w:rsidRDefault="006A5184" w:rsidP="006A5184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color w:val="auto"/>
                <w:sz w:val="13"/>
                <w:szCs w:val="13"/>
              </w:rPr>
              <w:t>seedling stage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401AF3F5" w14:textId="77777777" w:rsidR="006A5184" w:rsidRPr="001748D2" w:rsidRDefault="006A5184" w:rsidP="006A5184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proofErr w:type="spellStart"/>
            <w:r w:rsidRPr="001748D2">
              <w:rPr>
                <w:rFonts w:ascii="Times New Roman" w:hAnsi="Times New Roman"/>
                <w:bCs/>
                <w:color w:val="auto"/>
                <w:kern w:val="2"/>
                <w:sz w:val="13"/>
                <w:szCs w:val="13"/>
              </w:rPr>
              <w:t>Tumushuke</w:t>
            </w:r>
            <w:proofErr w:type="spellEnd"/>
          </w:p>
        </w:tc>
      </w:tr>
      <w:tr w:rsidR="006A5184" w:rsidRPr="001748D2" w14:paraId="645156F5" w14:textId="77777777" w:rsidTr="006A5184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vAlign w:val="center"/>
          </w:tcPr>
          <w:p w14:paraId="5BEDEFDE" w14:textId="39B5D651" w:rsidR="006A5184" w:rsidRPr="001748D2" w:rsidRDefault="006A5184" w:rsidP="006A5184">
            <w:pPr>
              <w:adjustRightInd w:val="0"/>
              <w:snapToGrid w:val="0"/>
              <w:rPr>
                <w:rFonts w:ascii="Times New Roman" w:hAnsi="Times New Roman"/>
                <w:b w:val="0"/>
                <w:color w:val="auto"/>
                <w:sz w:val="13"/>
                <w:szCs w:val="13"/>
              </w:rPr>
            </w:pPr>
            <w:proofErr w:type="spellStart"/>
            <w:r w:rsidRPr="001748D2">
              <w:rPr>
                <w:rFonts w:ascii="Times New Roman" w:hAnsi="Times New Roman"/>
                <w:b w:val="0"/>
                <w:color w:val="auto"/>
                <w:sz w:val="13"/>
                <w:szCs w:val="13"/>
              </w:rPr>
              <w:t>TL</w:t>
            </w:r>
            <w:r>
              <w:rPr>
                <w:rFonts w:ascii="Times New Roman" w:hAnsi="Times New Roman"/>
                <w:b w:val="0"/>
                <w:color w:val="auto"/>
                <w:sz w:val="13"/>
                <w:szCs w:val="13"/>
              </w:rPr>
              <w:t>BZ</w:t>
            </w:r>
            <w:proofErr w:type="spellEnd"/>
          </w:p>
        </w:tc>
        <w:tc>
          <w:tcPr>
            <w:tcW w:w="642" w:type="dxa"/>
            <w:shd w:val="clear" w:color="auto" w:fill="FFFFFF" w:themeFill="background1"/>
            <w:vAlign w:val="center"/>
          </w:tcPr>
          <w:p w14:paraId="52180485" w14:textId="77777777" w:rsidR="006A5184" w:rsidRPr="001748D2" w:rsidRDefault="006A5184" w:rsidP="006A5184">
            <w:pPr>
              <w:kinsoku w:val="0"/>
              <w:topLinePunct/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color w:val="auto"/>
                <w:kern w:val="2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bCs/>
                <w:color w:val="auto"/>
                <w:kern w:val="2"/>
                <w:sz w:val="13"/>
                <w:szCs w:val="13"/>
              </w:rPr>
              <w:t>3</w:t>
            </w:r>
          </w:p>
        </w:tc>
        <w:tc>
          <w:tcPr>
            <w:tcW w:w="1077" w:type="dxa"/>
            <w:shd w:val="clear" w:color="auto" w:fill="FFFFFF" w:themeFill="background1"/>
            <w:vAlign w:val="center"/>
          </w:tcPr>
          <w:p w14:paraId="7E72393B" w14:textId="77777777" w:rsidR="006A5184" w:rsidRPr="001748D2" w:rsidRDefault="006A5184" w:rsidP="006A5184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proofErr w:type="spellStart"/>
            <w:r w:rsidRPr="001748D2">
              <w:rPr>
                <w:rFonts w:ascii="Times New Roman" w:hAnsi="Times New Roman"/>
                <w:color w:val="auto"/>
                <w:sz w:val="13"/>
                <w:szCs w:val="13"/>
              </w:rPr>
              <w:t>Xinluzhong</w:t>
            </w:r>
            <w:proofErr w:type="spellEnd"/>
            <w:r w:rsidRPr="001748D2">
              <w:rPr>
                <w:rFonts w:ascii="Times New Roman" w:hAnsi="Times New Roman"/>
                <w:color w:val="auto"/>
                <w:sz w:val="13"/>
                <w:szCs w:val="13"/>
              </w:rPr>
              <w:t xml:space="preserve"> 60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7F0A813E" w14:textId="77777777" w:rsidR="006A5184" w:rsidRPr="001748D2" w:rsidRDefault="006A5184" w:rsidP="006A5184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color w:val="auto"/>
                <w:kern w:val="2"/>
                <w:sz w:val="13"/>
                <w:szCs w:val="13"/>
              </w:rPr>
              <w:t>alluvial soil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510D2E9E" w14:textId="77777777" w:rsidR="006A5184" w:rsidRPr="001748D2" w:rsidRDefault="006A5184" w:rsidP="006A5184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color w:val="auto"/>
                <w:sz w:val="13"/>
                <w:szCs w:val="13"/>
              </w:rPr>
              <w:t>8.13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01C2506C" w14:textId="77777777" w:rsidR="006A5184" w:rsidRPr="001748D2" w:rsidRDefault="006A5184" w:rsidP="006A5184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Style w:val="info3"/>
                <w:rFonts w:ascii="Times New Roman" w:hAnsi="Times New Roman"/>
                <w:color w:val="auto"/>
                <w:sz w:val="13"/>
                <w:szCs w:val="13"/>
              </w:rPr>
              <w:t>39°55'12.50" N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1693FDBA" w14:textId="77777777" w:rsidR="006A5184" w:rsidRPr="001748D2" w:rsidRDefault="006A5184" w:rsidP="006A5184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color w:val="auto"/>
                <w:kern w:val="2"/>
                <w:sz w:val="13"/>
                <w:szCs w:val="13"/>
              </w:rPr>
              <w:t>79°7'41.81" E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46798EC8" w14:textId="77777777" w:rsidR="006A5184" w:rsidRPr="001748D2" w:rsidRDefault="006A5184" w:rsidP="006A5184">
            <w:pPr>
              <w:kinsoku w:val="0"/>
              <w:topLinePunct/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color w:val="auto"/>
                <w:kern w:val="2"/>
                <w:sz w:val="13"/>
                <w:szCs w:val="13"/>
              </w:rPr>
              <w:t>109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406760B4" w14:textId="77777777" w:rsidR="006A5184" w:rsidRPr="001748D2" w:rsidRDefault="006A5184" w:rsidP="006A5184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color w:val="auto"/>
                <w:sz w:val="13"/>
                <w:szCs w:val="13"/>
              </w:rPr>
              <w:t>bud stage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58F5AF42" w14:textId="77777777" w:rsidR="006A5184" w:rsidRPr="001748D2" w:rsidRDefault="006A5184" w:rsidP="006A5184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proofErr w:type="spellStart"/>
            <w:r w:rsidRPr="001748D2">
              <w:rPr>
                <w:rFonts w:ascii="Times New Roman" w:hAnsi="Times New Roman"/>
                <w:bCs/>
                <w:color w:val="auto"/>
                <w:kern w:val="2"/>
                <w:sz w:val="13"/>
                <w:szCs w:val="13"/>
              </w:rPr>
              <w:t>Tumushuke</w:t>
            </w:r>
            <w:proofErr w:type="spellEnd"/>
          </w:p>
        </w:tc>
      </w:tr>
      <w:tr w:rsidR="006A5184" w:rsidRPr="001748D2" w14:paraId="301120FB" w14:textId="77777777" w:rsidTr="006A51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vAlign w:val="center"/>
          </w:tcPr>
          <w:p w14:paraId="1F81E8FF" w14:textId="6278E5FE" w:rsidR="006A5184" w:rsidRPr="001748D2" w:rsidRDefault="006A5184" w:rsidP="006A5184">
            <w:pPr>
              <w:adjustRightInd w:val="0"/>
              <w:snapToGrid w:val="0"/>
              <w:rPr>
                <w:rFonts w:ascii="Times New Roman" w:hAnsi="Times New Roman"/>
                <w:b w:val="0"/>
                <w:color w:val="auto"/>
                <w:sz w:val="13"/>
                <w:szCs w:val="13"/>
              </w:rPr>
            </w:pPr>
            <w:proofErr w:type="spellStart"/>
            <w:r w:rsidRPr="001748D2">
              <w:rPr>
                <w:rFonts w:ascii="Times New Roman" w:hAnsi="Times New Roman"/>
                <w:b w:val="0"/>
                <w:color w:val="auto"/>
                <w:sz w:val="13"/>
                <w:szCs w:val="13"/>
              </w:rPr>
              <w:t>TH</w:t>
            </w:r>
            <w:r>
              <w:rPr>
                <w:rFonts w:ascii="Times New Roman" w:hAnsi="Times New Roman"/>
                <w:b w:val="0"/>
                <w:color w:val="auto"/>
                <w:sz w:val="13"/>
                <w:szCs w:val="13"/>
              </w:rPr>
              <w:t>BZ</w:t>
            </w:r>
            <w:proofErr w:type="spellEnd"/>
          </w:p>
        </w:tc>
        <w:tc>
          <w:tcPr>
            <w:tcW w:w="642" w:type="dxa"/>
            <w:shd w:val="clear" w:color="auto" w:fill="FFFFFF" w:themeFill="background1"/>
            <w:vAlign w:val="center"/>
          </w:tcPr>
          <w:p w14:paraId="55D43901" w14:textId="77777777" w:rsidR="006A5184" w:rsidRPr="001748D2" w:rsidRDefault="006A5184" w:rsidP="006A5184">
            <w:pPr>
              <w:kinsoku w:val="0"/>
              <w:topLinePunct/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color w:val="auto"/>
                <w:kern w:val="2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bCs/>
                <w:color w:val="auto"/>
                <w:kern w:val="2"/>
                <w:sz w:val="13"/>
                <w:szCs w:val="13"/>
              </w:rPr>
              <w:t>3</w:t>
            </w:r>
          </w:p>
        </w:tc>
        <w:tc>
          <w:tcPr>
            <w:tcW w:w="1077" w:type="dxa"/>
            <w:shd w:val="clear" w:color="auto" w:fill="FFFFFF" w:themeFill="background1"/>
            <w:vAlign w:val="center"/>
          </w:tcPr>
          <w:p w14:paraId="499BC84F" w14:textId="77777777" w:rsidR="006A5184" w:rsidRPr="001748D2" w:rsidRDefault="006A5184" w:rsidP="006A5184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proofErr w:type="spellStart"/>
            <w:r w:rsidRPr="001748D2">
              <w:rPr>
                <w:rFonts w:ascii="Times New Roman" w:hAnsi="Times New Roman"/>
                <w:color w:val="auto"/>
                <w:sz w:val="13"/>
                <w:szCs w:val="13"/>
              </w:rPr>
              <w:t>Xinluzhong</w:t>
            </w:r>
            <w:proofErr w:type="spellEnd"/>
            <w:r w:rsidRPr="001748D2">
              <w:rPr>
                <w:rFonts w:ascii="Times New Roman" w:hAnsi="Times New Roman"/>
                <w:color w:val="auto"/>
                <w:sz w:val="13"/>
                <w:szCs w:val="13"/>
              </w:rPr>
              <w:t xml:space="preserve"> 60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78605C95" w14:textId="77777777" w:rsidR="006A5184" w:rsidRPr="001748D2" w:rsidRDefault="006A5184" w:rsidP="006A5184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color w:val="auto"/>
                <w:kern w:val="2"/>
                <w:sz w:val="13"/>
                <w:szCs w:val="13"/>
              </w:rPr>
              <w:t>alluvial soil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23CCB0D3" w14:textId="77777777" w:rsidR="006A5184" w:rsidRPr="001748D2" w:rsidRDefault="006A5184" w:rsidP="006A5184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color w:val="auto"/>
                <w:sz w:val="13"/>
                <w:szCs w:val="13"/>
              </w:rPr>
              <w:t>8.13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7EA84951" w14:textId="77777777" w:rsidR="006A5184" w:rsidRPr="001748D2" w:rsidRDefault="006A5184" w:rsidP="006A5184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Style w:val="info3"/>
                <w:rFonts w:ascii="Times New Roman" w:hAnsi="Times New Roman"/>
                <w:color w:val="auto"/>
                <w:sz w:val="13"/>
                <w:szCs w:val="13"/>
              </w:rPr>
              <w:t>39°55'12.50" N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1911B13F" w14:textId="77777777" w:rsidR="006A5184" w:rsidRPr="001748D2" w:rsidRDefault="006A5184" w:rsidP="006A5184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color w:val="auto"/>
                <w:kern w:val="2"/>
                <w:sz w:val="13"/>
                <w:szCs w:val="13"/>
              </w:rPr>
              <w:t>79°7'41.81" E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56C98B70" w14:textId="77777777" w:rsidR="006A5184" w:rsidRPr="001748D2" w:rsidRDefault="006A5184" w:rsidP="006A5184">
            <w:pPr>
              <w:kinsoku w:val="0"/>
              <w:topLinePunct/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color w:val="auto"/>
                <w:kern w:val="2"/>
                <w:sz w:val="13"/>
                <w:szCs w:val="13"/>
              </w:rPr>
              <w:t>109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0CF72174" w14:textId="77777777" w:rsidR="006A5184" w:rsidRPr="001748D2" w:rsidRDefault="006A5184" w:rsidP="006A5184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color w:val="auto"/>
                <w:sz w:val="13"/>
                <w:szCs w:val="13"/>
              </w:rPr>
              <w:t>flowering stage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7FCB29D7" w14:textId="77777777" w:rsidR="006A5184" w:rsidRPr="001748D2" w:rsidRDefault="006A5184" w:rsidP="006A5184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proofErr w:type="spellStart"/>
            <w:r w:rsidRPr="001748D2">
              <w:rPr>
                <w:rFonts w:ascii="Times New Roman" w:hAnsi="Times New Roman"/>
                <w:bCs/>
                <w:color w:val="auto"/>
                <w:kern w:val="2"/>
                <w:sz w:val="13"/>
                <w:szCs w:val="13"/>
              </w:rPr>
              <w:t>Tumushuke</w:t>
            </w:r>
            <w:proofErr w:type="spellEnd"/>
          </w:p>
        </w:tc>
      </w:tr>
      <w:tr w:rsidR="006A5184" w:rsidRPr="001748D2" w14:paraId="0513C9C1" w14:textId="77777777" w:rsidTr="006A5184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vAlign w:val="center"/>
          </w:tcPr>
          <w:p w14:paraId="1C2B0B09" w14:textId="7B5C95C5" w:rsidR="006A5184" w:rsidRPr="001748D2" w:rsidRDefault="006A5184" w:rsidP="006A5184">
            <w:pPr>
              <w:adjustRightInd w:val="0"/>
              <w:snapToGrid w:val="0"/>
              <w:rPr>
                <w:rFonts w:ascii="Times New Roman" w:hAnsi="Times New Roman"/>
                <w:b w:val="0"/>
                <w:color w:val="auto"/>
                <w:sz w:val="13"/>
                <w:szCs w:val="13"/>
              </w:rPr>
            </w:pPr>
            <w:proofErr w:type="spellStart"/>
            <w:r w:rsidRPr="001748D2">
              <w:rPr>
                <w:rFonts w:ascii="Times New Roman" w:hAnsi="Times New Roman"/>
                <w:b w:val="0"/>
                <w:color w:val="auto"/>
                <w:sz w:val="13"/>
                <w:szCs w:val="13"/>
              </w:rPr>
              <w:t>TT</w:t>
            </w:r>
            <w:r>
              <w:rPr>
                <w:rFonts w:ascii="Times New Roman" w:hAnsi="Times New Roman"/>
                <w:b w:val="0"/>
                <w:color w:val="auto"/>
                <w:sz w:val="13"/>
                <w:szCs w:val="13"/>
              </w:rPr>
              <w:t>BZ</w:t>
            </w:r>
            <w:proofErr w:type="spellEnd"/>
          </w:p>
        </w:tc>
        <w:tc>
          <w:tcPr>
            <w:tcW w:w="642" w:type="dxa"/>
            <w:shd w:val="clear" w:color="auto" w:fill="FFFFFF" w:themeFill="background1"/>
            <w:vAlign w:val="center"/>
          </w:tcPr>
          <w:p w14:paraId="3A53278B" w14:textId="77777777" w:rsidR="006A5184" w:rsidRPr="001748D2" w:rsidRDefault="006A5184" w:rsidP="006A5184">
            <w:pPr>
              <w:kinsoku w:val="0"/>
              <w:topLinePunct/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color w:val="auto"/>
                <w:kern w:val="2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bCs/>
                <w:color w:val="auto"/>
                <w:kern w:val="2"/>
                <w:sz w:val="13"/>
                <w:szCs w:val="13"/>
              </w:rPr>
              <w:t>3</w:t>
            </w:r>
          </w:p>
        </w:tc>
        <w:tc>
          <w:tcPr>
            <w:tcW w:w="1077" w:type="dxa"/>
            <w:shd w:val="clear" w:color="auto" w:fill="FFFFFF" w:themeFill="background1"/>
            <w:vAlign w:val="center"/>
          </w:tcPr>
          <w:p w14:paraId="2320E015" w14:textId="77777777" w:rsidR="006A5184" w:rsidRPr="001748D2" w:rsidRDefault="006A5184" w:rsidP="006A5184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proofErr w:type="spellStart"/>
            <w:r w:rsidRPr="001748D2">
              <w:rPr>
                <w:rFonts w:ascii="Times New Roman" w:hAnsi="Times New Roman"/>
                <w:color w:val="auto"/>
                <w:sz w:val="13"/>
                <w:szCs w:val="13"/>
              </w:rPr>
              <w:t>Xinluzhong</w:t>
            </w:r>
            <w:proofErr w:type="spellEnd"/>
            <w:r w:rsidRPr="001748D2">
              <w:rPr>
                <w:rFonts w:ascii="Times New Roman" w:hAnsi="Times New Roman"/>
                <w:color w:val="auto"/>
                <w:sz w:val="13"/>
                <w:szCs w:val="13"/>
              </w:rPr>
              <w:t xml:space="preserve"> 60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3F413E46" w14:textId="77777777" w:rsidR="006A5184" w:rsidRPr="001748D2" w:rsidRDefault="006A5184" w:rsidP="006A5184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color w:val="auto"/>
                <w:kern w:val="2"/>
                <w:sz w:val="13"/>
                <w:szCs w:val="13"/>
              </w:rPr>
              <w:t>alluvial soil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44FEE98F" w14:textId="77777777" w:rsidR="006A5184" w:rsidRPr="001748D2" w:rsidRDefault="006A5184" w:rsidP="006A5184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color w:val="auto"/>
                <w:sz w:val="13"/>
                <w:szCs w:val="13"/>
              </w:rPr>
              <w:t>8.07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0252DC88" w14:textId="77777777" w:rsidR="006A5184" w:rsidRPr="001748D2" w:rsidRDefault="006A5184" w:rsidP="006A5184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Style w:val="info3"/>
                <w:rFonts w:ascii="Times New Roman" w:hAnsi="Times New Roman"/>
                <w:color w:val="auto"/>
                <w:sz w:val="13"/>
                <w:szCs w:val="13"/>
              </w:rPr>
              <w:t>39°55'12.50" N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3FE30F1E" w14:textId="77777777" w:rsidR="006A5184" w:rsidRPr="001748D2" w:rsidRDefault="006A5184" w:rsidP="006A5184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color w:val="auto"/>
                <w:kern w:val="2"/>
                <w:sz w:val="13"/>
                <w:szCs w:val="13"/>
              </w:rPr>
              <w:t>79°7'41.81" E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04C7D735" w14:textId="77777777" w:rsidR="006A5184" w:rsidRPr="001748D2" w:rsidRDefault="006A5184" w:rsidP="006A5184">
            <w:pPr>
              <w:kinsoku w:val="0"/>
              <w:topLinePunct/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color w:val="auto"/>
                <w:kern w:val="2"/>
                <w:sz w:val="13"/>
                <w:szCs w:val="13"/>
              </w:rPr>
              <w:t>109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0197C68D" w14:textId="77777777" w:rsidR="006A5184" w:rsidRPr="001748D2" w:rsidRDefault="006A5184" w:rsidP="006A5184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color w:val="auto"/>
                <w:sz w:val="13"/>
                <w:szCs w:val="13"/>
              </w:rPr>
              <w:t>boll-opening stage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36A8CED6" w14:textId="77777777" w:rsidR="006A5184" w:rsidRPr="001748D2" w:rsidRDefault="006A5184" w:rsidP="006A5184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proofErr w:type="spellStart"/>
            <w:r w:rsidRPr="001748D2">
              <w:rPr>
                <w:rFonts w:ascii="Times New Roman" w:hAnsi="Times New Roman"/>
                <w:bCs/>
                <w:color w:val="auto"/>
                <w:kern w:val="2"/>
                <w:sz w:val="13"/>
                <w:szCs w:val="13"/>
              </w:rPr>
              <w:t>Tumushuke</w:t>
            </w:r>
            <w:proofErr w:type="spellEnd"/>
          </w:p>
        </w:tc>
      </w:tr>
      <w:tr w:rsidR="006A5184" w:rsidRPr="001748D2" w14:paraId="663B9E68" w14:textId="77777777" w:rsidTr="006A51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vAlign w:val="center"/>
          </w:tcPr>
          <w:p w14:paraId="632FA02B" w14:textId="277D42CD" w:rsidR="006A5184" w:rsidRPr="001748D2" w:rsidRDefault="006A5184" w:rsidP="006A5184">
            <w:pPr>
              <w:adjustRightInd w:val="0"/>
              <w:snapToGrid w:val="0"/>
              <w:rPr>
                <w:rFonts w:ascii="Times New Roman" w:hAnsi="Times New Roman"/>
                <w:b w:val="0"/>
                <w:color w:val="auto"/>
                <w:sz w:val="13"/>
                <w:szCs w:val="13"/>
              </w:rPr>
            </w:pPr>
            <w:proofErr w:type="spellStart"/>
            <w:r w:rsidRPr="001748D2">
              <w:rPr>
                <w:rFonts w:ascii="Times New Roman" w:hAnsi="Times New Roman"/>
                <w:b w:val="0"/>
                <w:color w:val="auto"/>
                <w:sz w:val="13"/>
                <w:szCs w:val="13"/>
              </w:rPr>
              <w:t>HM</w:t>
            </w:r>
            <w:r>
              <w:rPr>
                <w:rFonts w:ascii="Times New Roman" w:hAnsi="Times New Roman"/>
                <w:b w:val="0"/>
                <w:color w:val="auto"/>
                <w:sz w:val="13"/>
                <w:szCs w:val="13"/>
              </w:rPr>
              <w:t>BZ</w:t>
            </w:r>
            <w:proofErr w:type="spellEnd"/>
          </w:p>
        </w:tc>
        <w:tc>
          <w:tcPr>
            <w:tcW w:w="642" w:type="dxa"/>
            <w:shd w:val="clear" w:color="auto" w:fill="FFFFFF" w:themeFill="background1"/>
            <w:vAlign w:val="center"/>
          </w:tcPr>
          <w:p w14:paraId="35206E29" w14:textId="77777777" w:rsidR="006A5184" w:rsidRPr="001748D2" w:rsidRDefault="006A5184" w:rsidP="006A5184">
            <w:pPr>
              <w:kinsoku w:val="0"/>
              <w:topLinePunct/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color w:val="auto"/>
                <w:kern w:val="2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bCs/>
                <w:color w:val="auto"/>
                <w:kern w:val="2"/>
                <w:sz w:val="13"/>
                <w:szCs w:val="13"/>
              </w:rPr>
              <w:t>3</w:t>
            </w:r>
          </w:p>
        </w:tc>
        <w:tc>
          <w:tcPr>
            <w:tcW w:w="1077" w:type="dxa"/>
            <w:shd w:val="clear" w:color="auto" w:fill="FFFFFF" w:themeFill="background1"/>
            <w:vAlign w:val="center"/>
          </w:tcPr>
          <w:p w14:paraId="382EDAE2" w14:textId="77777777" w:rsidR="006A5184" w:rsidRPr="001748D2" w:rsidRDefault="006A5184" w:rsidP="006A5184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proofErr w:type="spellStart"/>
            <w:r w:rsidRPr="001748D2">
              <w:rPr>
                <w:rFonts w:ascii="Times New Roman" w:hAnsi="Times New Roman"/>
                <w:color w:val="auto"/>
                <w:sz w:val="13"/>
                <w:szCs w:val="13"/>
              </w:rPr>
              <w:t>Mihe</w:t>
            </w:r>
            <w:proofErr w:type="spellEnd"/>
            <w:r w:rsidRPr="001748D2">
              <w:rPr>
                <w:rFonts w:ascii="Times New Roman" w:hAnsi="Times New Roman"/>
                <w:color w:val="auto"/>
                <w:sz w:val="13"/>
                <w:szCs w:val="13"/>
              </w:rPr>
              <w:t xml:space="preserve"> 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788FEE95" w14:textId="77777777" w:rsidR="006A5184" w:rsidRPr="001748D2" w:rsidRDefault="006A5184" w:rsidP="006A5184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color w:val="auto"/>
                <w:kern w:val="2"/>
                <w:sz w:val="13"/>
                <w:szCs w:val="13"/>
              </w:rPr>
              <w:t>brown desert soil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44C0CC34" w14:textId="77777777" w:rsidR="006A5184" w:rsidRPr="001748D2" w:rsidRDefault="006A5184" w:rsidP="006A5184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color w:val="auto"/>
                <w:sz w:val="13"/>
                <w:szCs w:val="13"/>
              </w:rPr>
              <w:t>7.87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3366CD52" w14:textId="77777777" w:rsidR="006A5184" w:rsidRPr="001748D2" w:rsidRDefault="006A5184" w:rsidP="006A5184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Style w:val="info3"/>
                <w:rFonts w:ascii="Times New Roman" w:hAnsi="Times New Roman"/>
                <w:color w:val="auto"/>
                <w:sz w:val="13"/>
                <w:szCs w:val="13"/>
              </w:rPr>
              <w:t>42°54'52.09" N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09DF81E2" w14:textId="77777777" w:rsidR="006A5184" w:rsidRPr="001748D2" w:rsidRDefault="006A5184" w:rsidP="006A5184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color w:val="auto"/>
                <w:kern w:val="2"/>
                <w:sz w:val="13"/>
                <w:szCs w:val="13"/>
              </w:rPr>
              <w:t>93°16'14.99" E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5E866C54" w14:textId="77777777" w:rsidR="006A5184" w:rsidRPr="001748D2" w:rsidRDefault="006A5184" w:rsidP="006A5184">
            <w:pPr>
              <w:kinsoku w:val="0"/>
              <w:topLinePunct/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color w:val="auto"/>
                <w:kern w:val="2"/>
                <w:sz w:val="13"/>
                <w:szCs w:val="13"/>
              </w:rPr>
              <w:t>875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65F6B951" w14:textId="77777777" w:rsidR="006A5184" w:rsidRPr="001748D2" w:rsidRDefault="006A5184" w:rsidP="006A5184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color w:val="auto"/>
                <w:sz w:val="13"/>
                <w:szCs w:val="13"/>
              </w:rPr>
              <w:t>seedling stage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45303A5B" w14:textId="77777777" w:rsidR="006A5184" w:rsidRPr="001748D2" w:rsidRDefault="006A5184" w:rsidP="006A5184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bCs/>
                <w:color w:val="auto"/>
                <w:kern w:val="2"/>
                <w:sz w:val="13"/>
                <w:szCs w:val="13"/>
              </w:rPr>
              <w:t>Hami</w:t>
            </w:r>
          </w:p>
        </w:tc>
      </w:tr>
      <w:tr w:rsidR="006A5184" w:rsidRPr="001748D2" w14:paraId="0FD7AD45" w14:textId="77777777" w:rsidTr="006A5184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vAlign w:val="center"/>
          </w:tcPr>
          <w:p w14:paraId="1838E475" w14:textId="28BA611C" w:rsidR="006A5184" w:rsidRPr="001748D2" w:rsidRDefault="006A5184" w:rsidP="006A5184">
            <w:pPr>
              <w:adjustRightInd w:val="0"/>
              <w:snapToGrid w:val="0"/>
              <w:rPr>
                <w:rFonts w:ascii="Times New Roman" w:hAnsi="Times New Roman"/>
                <w:b w:val="0"/>
                <w:color w:val="auto"/>
                <w:sz w:val="13"/>
                <w:szCs w:val="13"/>
              </w:rPr>
            </w:pPr>
            <w:proofErr w:type="spellStart"/>
            <w:r w:rsidRPr="001748D2">
              <w:rPr>
                <w:rFonts w:ascii="Times New Roman" w:hAnsi="Times New Roman"/>
                <w:b w:val="0"/>
                <w:color w:val="auto"/>
                <w:sz w:val="13"/>
                <w:szCs w:val="13"/>
              </w:rPr>
              <w:t>HL</w:t>
            </w:r>
            <w:r>
              <w:rPr>
                <w:rFonts w:ascii="Times New Roman" w:hAnsi="Times New Roman"/>
                <w:b w:val="0"/>
                <w:color w:val="auto"/>
                <w:sz w:val="13"/>
                <w:szCs w:val="13"/>
              </w:rPr>
              <w:t>BZ</w:t>
            </w:r>
            <w:proofErr w:type="spellEnd"/>
          </w:p>
        </w:tc>
        <w:tc>
          <w:tcPr>
            <w:tcW w:w="642" w:type="dxa"/>
            <w:shd w:val="clear" w:color="auto" w:fill="FFFFFF" w:themeFill="background1"/>
            <w:vAlign w:val="center"/>
          </w:tcPr>
          <w:p w14:paraId="59A12CD3" w14:textId="77777777" w:rsidR="006A5184" w:rsidRPr="001748D2" w:rsidRDefault="006A5184" w:rsidP="006A5184">
            <w:pPr>
              <w:kinsoku w:val="0"/>
              <w:topLinePunct/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color w:val="auto"/>
                <w:kern w:val="2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bCs/>
                <w:color w:val="auto"/>
                <w:kern w:val="2"/>
                <w:sz w:val="13"/>
                <w:szCs w:val="13"/>
              </w:rPr>
              <w:t>3</w:t>
            </w:r>
          </w:p>
        </w:tc>
        <w:tc>
          <w:tcPr>
            <w:tcW w:w="1077" w:type="dxa"/>
            <w:shd w:val="clear" w:color="auto" w:fill="FFFFFF" w:themeFill="background1"/>
            <w:vAlign w:val="center"/>
          </w:tcPr>
          <w:p w14:paraId="17419011" w14:textId="77777777" w:rsidR="006A5184" w:rsidRPr="001748D2" w:rsidRDefault="006A5184" w:rsidP="006A5184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proofErr w:type="spellStart"/>
            <w:r w:rsidRPr="001748D2">
              <w:rPr>
                <w:rFonts w:ascii="Times New Roman" w:hAnsi="Times New Roman"/>
                <w:color w:val="auto"/>
                <w:sz w:val="13"/>
                <w:szCs w:val="13"/>
              </w:rPr>
              <w:t>Mihe</w:t>
            </w:r>
            <w:proofErr w:type="spellEnd"/>
            <w:r w:rsidRPr="001748D2">
              <w:rPr>
                <w:rFonts w:ascii="Times New Roman" w:hAnsi="Times New Roman"/>
                <w:color w:val="auto"/>
                <w:sz w:val="13"/>
                <w:szCs w:val="13"/>
              </w:rPr>
              <w:t xml:space="preserve"> 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4940A7DA" w14:textId="77777777" w:rsidR="006A5184" w:rsidRPr="001748D2" w:rsidRDefault="006A5184" w:rsidP="006A5184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color w:val="auto"/>
                <w:kern w:val="2"/>
                <w:sz w:val="13"/>
                <w:szCs w:val="13"/>
              </w:rPr>
              <w:t>brown desert soil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50744191" w14:textId="77777777" w:rsidR="006A5184" w:rsidRPr="001748D2" w:rsidRDefault="006A5184" w:rsidP="006A5184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color w:val="auto"/>
                <w:sz w:val="13"/>
                <w:szCs w:val="13"/>
              </w:rPr>
              <w:t>8.08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17043CAF" w14:textId="77777777" w:rsidR="006A5184" w:rsidRPr="001748D2" w:rsidRDefault="006A5184" w:rsidP="006A5184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Style w:val="info3"/>
                <w:rFonts w:ascii="Times New Roman" w:hAnsi="Times New Roman"/>
                <w:color w:val="auto"/>
                <w:sz w:val="13"/>
                <w:szCs w:val="13"/>
              </w:rPr>
              <w:t>42°54'52.09" N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1898B35C" w14:textId="77777777" w:rsidR="006A5184" w:rsidRPr="001748D2" w:rsidRDefault="006A5184" w:rsidP="006A5184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color w:val="auto"/>
                <w:kern w:val="2"/>
                <w:sz w:val="13"/>
                <w:szCs w:val="13"/>
              </w:rPr>
              <w:t>93°16'14.99" E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35258339" w14:textId="77777777" w:rsidR="006A5184" w:rsidRPr="001748D2" w:rsidRDefault="006A5184" w:rsidP="006A5184">
            <w:pPr>
              <w:kinsoku w:val="0"/>
              <w:topLinePunct/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color w:val="auto"/>
                <w:kern w:val="2"/>
                <w:sz w:val="13"/>
                <w:szCs w:val="13"/>
              </w:rPr>
              <w:t>875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7B280163" w14:textId="77777777" w:rsidR="006A5184" w:rsidRPr="001748D2" w:rsidRDefault="006A5184" w:rsidP="006A5184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color w:val="auto"/>
                <w:sz w:val="13"/>
                <w:szCs w:val="13"/>
              </w:rPr>
              <w:t>bud stage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48CA3172" w14:textId="77777777" w:rsidR="006A5184" w:rsidRPr="001748D2" w:rsidRDefault="006A5184" w:rsidP="006A5184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bCs/>
                <w:color w:val="auto"/>
                <w:kern w:val="2"/>
                <w:sz w:val="13"/>
                <w:szCs w:val="13"/>
              </w:rPr>
              <w:t>Hami</w:t>
            </w:r>
          </w:p>
        </w:tc>
      </w:tr>
      <w:tr w:rsidR="006A5184" w:rsidRPr="001748D2" w14:paraId="265B6A83" w14:textId="77777777" w:rsidTr="006A51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vAlign w:val="center"/>
          </w:tcPr>
          <w:p w14:paraId="601EF526" w14:textId="68844615" w:rsidR="006A5184" w:rsidRPr="001748D2" w:rsidRDefault="006A5184" w:rsidP="006A5184">
            <w:pPr>
              <w:adjustRightInd w:val="0"/>
              <w:snapToGrid w:val="0"/>
              <w:rPr>
                <w:rFonts w:ascii="Times New Roman" w:hAnsi="Times New Roman"/>
                <w:b w:val="0"/>
                <w:color w:val="auto"/>
                <w:sz w:val="13"/>
                <w:szCs w:val="13"/>
              </w:rPr>
            </w:pPr>
            <w:proofErr w:type="spellStart"/>
            <w:r w:rsidRPr="001748D2">
              <w:rPr>
                <w:rFonts w:ascii="Times New Roman" w:hAnsi="Times New Roman"/>
                <w:b w:val="0"/>
                <w:color w:val="auto"/>
                <w:sz w:val="13"/>
                <w:szCs w:val="13"/>
              </w:rPr>
              <w:t>HH</w:t>
            </w:r>
            <w:r>
              <w:rPr>
                <w:rFonts w:ascii="Times New Roman" w:hAnsi="Times New Roman"/>
                <w:b w:val="0"/>
                <w:color w:val="auto"/>
                <w:sz w:val="13"/>
                <w:szCs w:val="13"/>
              </w:rPr>
              <w:t>BZ</w:t>
            </w:r>
            <w:proofErr w:type="spellEnd"/>
          </w:p>
        </w:tc>
        <w:tc>
          <w:tcPr>
            <w:tcW w:w="642" w:type="dxa"/>
            <w:shd w:val="clear" w:color="auto" w:fill="FFFFFF" w:themeFill="background1"/>
            <w:vAlign w:val="center"/>
          </w:tcPr>
          <w:p w14:paraId="1EAF9EC7" w14:textId="77777777" w:rsidR="006A5184" w:rsidRPr="001748D2" w:rsidRDefault="006A5184" w:rsidP="006A5184">
            <w:pPr>
              <w:kinsoku w:val="0"/>
              <w:topLinePunct/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color w:val="auto"/>
                <w:kern w:val="2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bCs/>
                <w:color w:val="auto"/>
                <w:kern w:val="2"/>
                <w:sz w:val="13"/>
                <w:szCs w:val="13"/>
              </w:rPr>
              <w:t>3</w:t>
            </w:r>
          </w:p>
        </w:tc>
        <w:tc>
          <w:tcPr>
            <w:tcW w:w="1077" w:type="dxa"/>
            <w:shd w:val="clear" w:color="auto" w:fill="FFFFFF" w:themeFill="background1"/>
            <w:vAlign w:val="center"/>
          </w:tcPr>
          <w:p w14:paraId="526B0851" w14:textId="77777777" w:rsidR="006A5184" w:rsidRPr="001748D2" w:rsidRDefault="006A5184" w:rsidP="006A5184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proofErr w:type="spellStart"/>
            <w:r w:rsidRPr="001748D2">
              <w:rPr>
                <w:rFonts w:ascii="Times New Roman" w:hAnsi="Times New Roman"/>
                <w:color w:val="auto"/>
                <w:sz w:val="13"/>
                <w:szCs w:val="13"/>
              </w:rPr>
              <w:t>Mihe</w:t>
            </w:r>
            <w:proofErr w:type="spellEnd"/>
            <w:r w:rsidRPr="001748D2">
              <w:rPr>
                <w:rFonts w:ascii="Times New Roman" w:hAnsi="Times New Roman"/>
                <w:color w:val="auto"/>
                <w:sz w:val="13"/>
                <w:szCs w:val="13"/>
              </w:rPr>
              <w:t xml:space="preserve"> 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6F2AE4F6" w14:textId="77777777" w:rsidR="006A5184" w:rsidRPr="001748D2" w:rsidRDefault="006A5184" w:rsidP="006A5184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color w:val="auto"/>
                <w:kern w:val="2"/>
                <w:sz w:val="13"/>
                <w:szCs w:val="13"/>
              </w:rPr>
              <w:t>brown desert soil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5B9EB3E4" w14:textId="77777777" w:rsidR="006A5184" w:rsidRPr="001748D2" w:rsidRDefault="006A5184" w:rsidP="006A5184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color w:val="auto"/>
                <w:sz w:val="13"/>
                <w:szCs w:val="13"/>
              </w:rPr>
              <w:t>8.25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72681BD9" w14:textId="77777777" w:rsidR="006A5184" w:rsidRPr="001748D2" w:rsidRDefault="006A5184" w:rsidP="006A5184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Style w:val="info3"/>
                <w:rFonts w:ascii="Times New Roman" w:hAnsi="Times New Roman"/>
                <w:color w:val="auto"/>
                <w:sz w:val="13"/>
                <w:szCs w:val="13"/>
              </w:rPr>
              <w:t>42°54'52.09" N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1F0154DC" w14:textId="77777777" w:rsidR="006A5184" w:rsidRPr="001748D2" w:rsidRDefault="006A5184" w:rsidP="006A5184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color w:val="auto"/>
                <w:kern w:val="2"/>
                <w:sz w:val="13"/>
                <w:szCs w:val="13"/>
              </w:rPr>
              <w:t>93°16'14.99" E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11214DAC" w14:textId="77777777" w:rsidR="006A5184" w:rsidRPr="001748D2" w:rsidRDefault="006A5184" w:rsidP="006A5184">
            <w:pPr>
              <w:kinsoku w:val="0"/>
              <w:topLinePunct/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color w:val="auto"/>
                <w:kern w:val="2"/>
                <w:sz w:val="13"/>
                <w:szCs w:val="13"/>
              </w:rPr>
              <w:t>875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45AD797B" w14:textId="77777777" w:rsidR="006A5184" w:rsidRPr="001748D2" w:rsidRDefault="006A5184" w:rsidP="006A5184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color w:val="auto"/>
                <w:sz w:val="13"/>
                <w:szCs w:val="13"/>
              </w:rPr>
              <w:t>flowering stage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2B1A2DCA" w14:textId="77777777" w:rsidR="006A5184" w:rsidRPr="001748D2" w:rsidRDefault="006A5184" w:rsidP="006A5184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bCs/>
                <w:color w:val="auto"/>
                <w:kern w:val="2"/>
                <w:sz w:val="13"/>
                <w:szCs w:val="13"/>
              </w:rPr>
              <w:t>Hami</w:t>
            </w:r>
          </w:p>
        </w:tc>
      </w:tr>
      <w:tr w:rsidR="006A5184" w:rsidRPr="001748D2" w14:paraId="1D8964C1" w14:textId="77777777" w:rsidTr="006A5184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vAlign w:val="center"/>
          </w:tcPr>
          <w:p w14:paraId="1C11EC0C" w14:textId="44456441" w:rsidR="006A5184" w:rsidRPr="001748D2" w:rsidRDefault="006A5184" w:rsidP="006A5184">
            <w:pPr>
              <w:adjustRightInd w:val="0"/>
              <w:snapToGrid w:val="0"/>
              <w:rPr>
                <w:rFonts w:ascii="Times New Roman" w:hAnsi="Times New Roman"/>
                <w:b w:val="0"/>
                <w:color w:val="auto"/>
                <w:sz w:val="13"/>
                <w:szCs w:val="13"/>
              </w:rPr>
            </w:pPr>
            <w:proofErr w:type="spellStart"/>
            <w:r w:rsidRPr="001748D2">
              <w:rPr>
                <w:rFonts w:ascii="Times New Roman" w:hAnsi="Times New Roman"/>
                <w:b w:val="0"/>
                <w:color w:val="auto"/>
                <w:sz w:val="13"/>
                <w:szCs w:val="13"/>
              </w:rPr>
              <w:t>HT</w:t>
            </w:r>
            <w:r>
              <w:rPr>
                <w:rFonts w:ascii="Times New Roman" w:hAnsi="Times New Roman"/>
                <w:b w:val="0"/>
                <w:color w:val="auto"/>
                <w:sz w:val="13"/>
                <w:szCs w:val="13"/>
              </w:rPr>
              <w:t>BZ</w:t>
            </w:r>
            <w:proofErr w:type="spellEnd"/>
          </w:p>
        </w:tc>
        <w:tc>
          <w:tcPr>
            <w:tcW w:w="642" w:type="dxa"/>
            <w:shd w:val="clear" w:color="auto" w:fill="FFFFFF" w:themeFill="background1"/>
            <w:vAlign w:val="center"/>
          </w:tcPr>
          <w:p w14:paraId="769954A2" w14:textId="77777777" w:rsidR="006A5184" w:rsidRPr="001748D2" w:rsidRDefault="006A5184" w:rsidP="006A5184">
            <w:pPr>
              <w:kinsoku w:val="0"/>
              <w:topLinePunct/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color w:val="auto"/>
                <w:kern w:val="2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bCs/>
                <w:color w:val="auto"/>
                <w:kern w:val="2"/>
                <w:sz w:val="13"/>
                <w:szCs w:val="13"/>
              </w:rPr>
              <w:t>3</w:t>
            </w:r>
          </w:p>
        </w:tc>
        <w:tc>
          <w:tcPr>
            <w:tcW w:w="1077" w:type="dxa"/>
            <w:shd w:val="clear" w:color="auto" w:fill="FFFFFF" w:themeFill="background1"/>
            <w:vAlign w:val="center"/>
          </w:tcPr>
          <w:p w14:paraId="7350C79B" w14:textId="77777777" w:rsidR="006A5184" w:rsidRPr="001748D2" w:rsidRDefault="006A5184" w:rsidP="006A5184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proofErr w:type="spellStart"/>
            <w:r w:rsidRPr="001748D2">
              <w:rPr>
                <w:rFonts w:ascii="Times New Roman" w:hAnsi="Times New Roman"/>
                <w:color w:val="auto"/>
                <w:sz w:val="13"/>
                <w:szCs w:val="13"/>
              </w:rPr>
              <w:t>Mihe</w:t>
            </w:r>
            <w:proofErr w:type="spellEnd"/>
            <w:r w:rsidRPr="001748D2">
              <w:rPr>
                <w:rFonts w:ascii="Times New Roman" w:hAnsi="Times New Roman"/>
                <w:color w:val="auto"/>
                <w:sz w:val="13"/>
                <w:szCs w:val="13"/>
              </w:rPr>
              <w:t xml:space="preserve"> 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7D066FC7" w14:textId="77777777" w:rsidR="006A5184" w:rsidRPr="001748D2" w:rsidRDefault="006A5184" w:rsidP="006A5184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color w:val="auto"/>
                <w:kern w:val="2"/>
                <w:sz w:val="13"/>
                <w:szCs w:val="13"/>
              </w:rPr>
              <w:t>brown desert soil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7AFB29D6" w14:textId="77777777" w:rsidR="006A5184" w:rsidRPr="001748D2" w:rsidRDefault="006A5184" w:rsidP="006A5184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color w:val="auto"/>
                <w:sz w:val="13"/>
                <w:szCs w:val="13"/>
              </w:rPr>
              <w:t>8.4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10810363" w14:textId="77777777" w:rsidR="006A5184" w:rsidRPr="001748D2" w:rsidRDefault="006A5184" w:rsidP="006A5184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Style w:val="info3"/>
                <w:rFonts w:ascii="Times New Roman" w:hAnsi="Times New Roman"/>
                <w:color w:val="auto"/>
                <w:sz w:val="13"/>
                <w:szCs w:val="13"/>
              </w:rPr>
              <w:t>42°54'52.09" N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406B9E31" w14:textId="77777777" w:rsidR="006A5184" w:rsidRPr="001748D2" w:rsidRDefault="006A5184" w:rsidP="006A5184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color w:val="auto"/>
                <w:kern w:val="2"/>
                <w:sz w:val="13"/>
                <w:szCs w:val="13"/>
              </w:rPr>
              <w:t>93°16'14.99" E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7BA0A499" w14:textId="77777777" w:rsidR="006A5184" w:rsidRPr="001748D2" w:rsidRDefault="006A5184" w:rsidP="006A5184">
            <w:pPr>
              <w:kinsoku w:val="0"/>
              <w:topLinePunct/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color w:val="auto"/>
                <w:kern w:val="2"/>
                <w:sz w:val="13"/>
                <w:szCs w:val="13"/>
              </w:rPr>
              <w:t>875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5CD789E0" w14:textId="77777777" w:rsidR="006A5184" w:rsidRPr="001748D2" w:rsidRDefault="006A5184" w:rsidP="006A5184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color w:val="auto"/>
                <w:sz w:val="13"/>
                <w:szCs w:val="13"/>
              </w:rPr>
              <w:t>boll-opening stage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53D13FCC" w14:textId="77777777" w:rsidR="006A5184" w:rsidRPr="001748D2" w:rsidRDefault="006A5184" w:rsidP="006A5184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bCs/>
                <w:color w:val="auto"/>
                <w:kern w:val="2"/>
                <w:sz w:val="13"/>
                <w:szCs w:val="13"/>
              </w:rPr>
              <w:t>Hami</w:t>
            </w:r>
          </w:p>
        </w:tc>
      </w:tr>
      <w:tr w:rsidR="006A5184" w:rsidRPr="001748D2" w14:paraId="271524AB" w14:textId="77777777" w:rsidTr="006A51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vAlign w:val="center"/>
          </w:tcPr>
          <w:p w14:paraId="3AEB0C51" w14:textId="3C888446" w:rsidR="006A5184" w:rsidRPr="001748D2" w:rsidRDefault="006A5184" w:rsidP="006A5184">
            <w:pPr>
              <w:adjustRightInd w:val="0"/>
              <w:snapToGrid w:val="0"/>
              <w:rPr>
                <w:rFonts w:ascii="Times New Roman" w:hAnsi="Times New Roman"/>
                <w:b w:val="0"/>
                <w:color w:val="auto"/>
                <w:sz w:val="13"/>
                <w:szCs w:val="13"/>
              </w:rPr>
            </w:pPr>
            <w:proofErr w:type="spellStart"/>
            <w:r w:rsidRPr="001748D2">
              <w:rPr>
                <w:rFonts w:ascii="Times New Roman" w:hAnsi="Times New Roman"/>
                <w:b w:val="0"/>
                <w:color w:val="auto"/>
                <w:sz w:val="13"/>
                <w:szCs w:val="13"/>
              </w:rPr>
              <w:t>SM</w:t>
            </w:r>
            <w:r>
              <w:rPr>
                <w:rFonts w:ascii="Times New Roman" w:hAnsi="Times New Roman"/>
                <w:b w:val="0"/>
                <w:color w:val="auto"/>
                <w:sz w:val="13"/>
                <w:szCs w:val="13"/>
              </w:rPr>
              <w:t>BZ</w:t>
            </w:r>
            <w:proofErr w:type="spellEnd"/>
          </w:p>
        </w:tc>
        <w:tc>
          <w:tcPr>
            <w:tcW w:w="642" w:type="dxa"/>
            <w:shd w:val="clear" w:color="auto" w:fill="FFFFFF" w:themeFill="background1"/>
            <w:vAlign w:val="center"/>
          </w:tcPr>
          <w:p w14:paraId="66444ED9" w14:textId="77777777" w:rsidR="006A5184" w:rsidRPr="001748D2" w:rsidRDefault="006A5184" w:rsidP="006A5184">
            <w:pPr>
              <w:kinsoku w:val="0"/>
              <w:topLinePunct/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color w:val="auto"/>
                <w:kern w:val="2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bCs/>
                <w:color w:val="auto"/>
                <w:kern w:val="2"/>
                <w:sz w:val="13"/>
                <w:szCs w:val="13"/>
              </w:rPr>
              <w:t>3</w:t>
            </w:r>
          </w:p>
        </w:tc>
        <w:tc>
          <w:tcPr>
            <w:tcW w:w="1077" w:type="dxa"/>
            <w:shd w:val="clear" w:color="auto" w:fill="FFFFFF" w:themeFill="background1"/>
            <w:vAlign w:val="center"/>
          </w:tcPr>
          <w:p w14:paraId="6591C959" w14:textId="77777777" w:rsidR="006A5184" w:rsidRPr="001748D2" w:rsidRDefault="006A5184" w:rsidP="006A5184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bCs/>
                <w:color w:val="auto"/>
                <w:kern w:val="2"/>
                <w:sz w:val="13"/>
                <w:szCs w:val="13"/>
              </w:rPr>
              <w:t>15-19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24E65877" w14:textId="77777777" w:rsidR="006A5184" w:rsidRPr="001748D2" w:rsidRDefault="006A5184" w:rsidP="006A5184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color w:val="auto"/>
                <w:kern w:val="2"/>
                <w:sz w:val="13"/>
                <w:szCs w:val="13"/>
              </w:rPr>
              <w:t>desert grey soil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33DC8DBF" w14:textId="77777777" w:rsidR="006A5184" w:rsidRPr="001748D2" w:rsidRDefault="006A5184" w:rsidP="006A5184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color w:val="auto"/>
                <w:sz w:val="13"/>
                <w:szCs w:val="13"/>
              </w:rPr>
              <w:t>8.20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2F369AED" w14:textId="77777777" w:rsidR="006A5184" w:rsidRPr="001748D2" w:rsidRDefault="006A5184" w:rsidP="006A5184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proofErr w:type="spellStart"/>
            <w:r w:rsidRPr="001748D2">
              <w:rPr>
                <w:rStyle w:val="info3"/>
                <w:rFonts w:ascii="Times New Roman" w:hAnsi="Times New Roman"/>
                <w:color w:val="auto"/>
                <w:sz w:val="13"/>
                <w:szCs w:val="13"/>
              </w:rPr>
              <w:t>44°20'6.29"N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5CE234F6" w14:textId="77777777" w:rsidR="006A5184" w:rsidRPr="001748D2" w:rsidRDefault="006A5184" w:rsidP="006A5184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color w:val="auto"/>
                <w:kern w:val="2"/>
                <w:sz w:val="13"/>
                <w:szCs w:val="13"/>
              </w:rPr>
              <w:t>86°2'51.76" E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6D16AA6A" w14:textId="77777777" w:rsidR="006A5184" w:rsidRPr="001748D2" w:rsidRDefault="006A5184" w:rsidP="006A5184">
            <w:pPr>
              <w:kinsoku w:val="0"/>
              <w:topLinePunct/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color w:val="auto"/>
                <w:kern w:val="2"/>
                <w:sz w:val="13"/>
                <w:szCs w:val="13"/>
              </w:rPr>
              <w:t>42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199497AD" w14:textId="77777777" w:rsidR="006A5184" w:rsidRPr="001748D2" w:rsidRDefault="006A5184" w:rsidP="006A5184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color w:val="auto"/>
                <w:sz w:val="13"/>
                <w:szCs w:val="13"/>
              </w:rPr>
              <w:t>seedling stage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748B825D" w14:textId="77777777" w:rsidR="006A5184" w:rsidRPr="001748D2" w:rsidRDefault="006A5184" w:rsidP="006A5184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proofErr w:type="spellStart"/>
            <w:r w:rsidRPr="001748D2">
              <w:rPr>
                <w:rFonts w:ascii="Times New Roman" w:hAnsi="Times New Roman"/>
                <w:bCs/>
                <w:color w:val="auto"/>
                <w:kern w:val="2"/>
                <w:sz w:val="13"/>
                <w:szCs w:val="13"/>
              </w:rPr>
              <w:t>Shihezi</w:t>
            </w:r>
            <w:proofErr w:type="spellEnd"/>
          </w:p>
        </w:tc>
      </w:tr>
      <w:tr w:rsidR="006A5184" w:rsidRPr="001748D2" w14:paraId="5784AA43" w14:textId="77777777" w:rsidTr="006A5184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vAlign w:val="center"/>
          </w:tcPr>
          <w:p w14:paraId="712C89C3" w14:textId="3331297E" w:rsidR="006A5184" w:rsidRPr="001748D2" w:rsidRDefault="006A5184" w:rsidP="006A5184">
            <w:pPr>
              <w:adjustRightInd w:val="0"/>
              <w:snapToGrid w:val="0"/>
              <w:rPr>
                <w:rFonts w:ascii="Times New Roman" w:hAnsi="Times New Roman"/>
                <w:b w:val="0"/>
                <w:color w:val="auto"/>
                <w:sz w:val="13"/>
                <w:szCs w:val="13"/>
              </w:rPr>
            </w:pPr>
            <w:proofErr w:type="spellStart"/>
            <w:r w:rsidRPr="001748D2">
              <w:rPr>
                <w:rFonts w:ascii="Times New Roman" w:hAnsi="Times New Roman"/>
                <w:b w:val="0"/>
                <w:color w:val="auto"/>
                <w:sz w:val="13"/>
                <w:szCs w:val="13"/>
              </w:rPr>
              <w:t>SL</w:t>
            </w:r>
            <w:r>
              <w:rPr>
                <w:rFonts w:ascii="Times New Roman" w:hAnsi="Times New Roman"/>
                <w:b w:val="0"/>
                <w:color w:val="auto"/>
                <w:sz w:val="13"/>
                <w:szCs w:val="13"/>
              </w:rPr>
              <w:t>BZ</w:t>
            </w:r>
            <w:proofErr w:type="spellEnd"/>
          </w:p>
        </w:tc>
        <w:tc>
          <w:tcPr>
            <w:tcW w:w="642" w:type="dxa"/>
            <w:shd w:val="clear" w:color="auto" w:fill="FFFFFF" w:themeFill="background1"/>
            <w:vAlign w:val="center"/>
          </w:tcPr>
          <w:p w14:paraId="54ADEF48" w14:textId="77777777" w:rsidR="006A5184" w:rsidRPr="001748D2" w:rsidRDefault="006A5184" w:rsidP="006A5184">
            <w:pPr>
              <w:kinsoku w:val="0"/>
              <w:topLinePunct/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color w:val="auto"/>
                <w:kern w:val="2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bCs/>
                <w:color w:val="auto"/>
                <w:kern w:val="2"/>
                <w:sz w:val="13"/>
                <w:szCs w:val="13"/>
              </w:rPr>
              <w:t>3</w:t>
            </w:r>
          </w:p>
        </w:tc>
        <w:tc>
          <w:tcPr>
            <w:tcW w:w="1077" w:type="dxa"/>
            <w:shd w:val="clear" w:color="auto" w:fill="FFFFFF" w:themeFill="background1"/>
            <w:vAlign w:val="center"/>
          </w:tcPr>
          <w:p w14:paraId="2FC1774C" w14:textId="77777777" w:rsidR="006A5184" w:rsidRPr="001748D2" w:rsidRDefault="006A5184" w:rsidP="006A5184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bCs/>
                <w:color w:val="auto"/>
                <w:kern w:val="2"/>
                <w:sz w:val="13"/>
                <w:szCs w:val="13"/>
              </w:rPr>
              <w:t>15-19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2C0A65CB" w14:textId="77777777" w:rsidR="006A5184" w:rsidRPr="001748D2" w:rsidRDefault="006A5184" w:rsidP="006A5184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color w:val="auto"/>
                <w:kern w:val="2"/>
                <w:sz w:val="13"/>
                <w:szCs w:val="13"/>
              </w:rPr>
              <w:t>desert grey soil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25EFE5A7" w14:textId="77777777" w:rsidR="006A5184" w:rsidRPr="001748D2" w:rsidRDefault="006A5184" w:rsidP="006A5184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color w:val="auto"/>
                <w:sz w:val="13"/>
                <w:szCs w:val="13"/>
              </w:rPr>
              <w:t>8.14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7F4A0763" w14:textId="77777777" w:rsidR="006A5184" w:rsidRPr="001748D2" w:rsidRDefault="006A5184" w:rsidP="006A5184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proofErr w:type="spellStart"/>
            <w:r w:rsidRPr="001748D2">
              <w:rPr>
                <w:rStyle w:val="info3"/>
                <w:rFonts w:ascii="Times New Roman" w:hAnsi="Times New Roman"/>
                <w:color w:val="auto"/>
                <w:sz w:val="13"/>
                <w:szCs w:val="13"/>
              </w:rPr>
              <w:t>44°20'6.29"N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560A6B5B" w14:textId="77777777" w:rsidR="006A5184" w:rsidRPr="001748D2" w:rsidRDefault="006A5184" w:rsidP="006A5184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color w:val="auto"/>
                <w:kern w:val="2"/>
                <w:sz w:val="13"/>
                <w:szCs w:val="13"/>
              </w:rPr>
              <w:t>86°2'51.76" E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68C56EC7" w14:textId="77777777" w:rsidR="006A5184" w:rsidRPr="001748D2" w:rsidRDefault="006A5184" w:rsidP="006A5184">
            <w:pPr>
              <w:kinsoku w:val="0"/>
              <w:topLinePunct/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color w:val="auto"/>
                <w:kern w:val="2"/>
                <w:sz w:val="13"/>
                <w:szCs w:val="13"/>
              </w:rPr>
              <w:t>42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7937B7A2" w14:textId="77777777" w:rsidR="006A5184" w:rsidRPr="001748D2" w:rsidRDefault="006A5184" w:rsidP="006A5184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color w:val="auto"/>
                <w:sz w:val="13"/>
                <w:szCs w:val="13"/>
              </w:rPr>
              <w:t>bud stage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698CBEE8" w14:textId="77777777" w:rsidR="006A5184" w:rsidRPr="001748D2" w:rsidRDefault="006A5184" w:rsidP="006A5184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proofErr w:type="spellStart"/>
            <w:r w:rsidRPr="001748D2">
              <w:rPr>
                <w:rFonts w:ascii="Times New Roman" w:hAnsi="Times New Roman"/>
                <w:bCs/>
                <w:color w:val="auto"/>
                <w:kern w:val="2"/>
                <w:sz w:val="13"/>
                <w:szCs w:val="13"/>
              </w:rPr>
              <w:t>Shihezi</w:t>
            </w:r>
            <w:proofErr w:type="spellEnd"/>
          </w:p>
        </w:tc>
      </w:tr>
      <w:tr w:rsidR="006A5184" w:rsidRPr="001748D2" w14:paraId="41BB08C8" w14:textId="77777777" w:rsidTr="006A51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vAlign w:val="center"/>
          </w:tcPr>
          <w:p w14:paraId="1784C055" w14:textId="3F70D707" w:rsidR="006A5184" w:rsidRPr="001748D2" w:rsidRDefault="006A5184" w:rsidP="006A5184">
            <w:pPr>
              <w:adjustRightInd w:val="0"/>
              <w:snapToGrid w:val="0"/>
              <w:rPr>
                <w:rFonts w:ascii="Times New Roman" w:hAnsi="Times New Roman"/>
                <w:b w:val="0"/>
                <w:color w:val="auto"/>
                <w:sz w:val="13"/>
                <w:szCs w:val="13"/>
              </w:rPr>
            </w:pPr>
            <w:proofErr w:type="spellStart"/>
            <w:r w:rsidRPr="001748D2">
              <w:rPr>
                <w:rFonts w:ascii="Times New Roman" w:hAnsi="Times New Roman"/>
                <w:b w:val="0"/>
                <w:color w:val="auto"/>
                <w:sz w:val="13"/>
                <w:szCs w:val="13"/>
              </w:rPr>
              <w:t>SH</w:t>
            </w:r>
            <w:r>
              <w:rPr>
                <w:rFonts w:ascii="Times New Roman" w:hAnsi="Times New Roman"/>
                <w:b w:val="0"/>
                <w:color w:val="auto"/>
                <w:sz w:val="13"/>
                <w:szCs w:val="13"/>
              </w:rPr>
              <w:t>BZ</w:t>
            </w:r>
            <w:proofErr w:type="spellEnd"/>
          </w:p>
        </w:tc>
        <w:tc>
          <w:tcPr>
            <w:tcW w:w="642" w:type="dxa"/>
            <w:shd w:val="clear" w:color="auto" w:fill="FFFFFF" w:themeFill="background1"/>
            <w:vAlign w:val="center"/>
          </w:tcPr>
          <w:p w14:paraId="5AD3373F" w14:textId="77777777" w:rsidR="006A5184" w:rsidRPr="001748D2" w:rsidRDefault="006A5184" w:rsidP="006A5184">
            <w:pPr>
              <w:kinsoku w:val="0"/>
              <w:topLinePunct/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color w:val="auto"/>
                <w:kern w:val="2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bCs/>
                <w:color w:val="auto"/>
                <w:kern w:val="2"/>
                <w:sz w:val="13"/>
                <w:szCs w:val="13"/>
              </w:rPr>
              <w:t>3</w:t>
            </w:r>
          </w:p>
        </w:tc>
        <w:tc>
          <w:tcPr>
            <w:tcW w:w="1077" w:type="dxa"/>
            <w:shd w:val="clear" w:color="auto" w:fill="FFFFFF" w:themeFill="background1"/>
            <w:vAlign w:val="center"/>
          </w:tcPr>
          <w:p w14:paraId="73FB58D4" w14:textId="77777777" w:rsidR="006A5184" w:rsidRPr="001748D2" w:rsidRDefault="006A5184" w:rsidP="006A5184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bCs/>
                <w:color w:val="auto"/>
                <w:kern w:val="2"/>
                <w:sz w:val="13"/>
                <w:szCs w:val="13"/>
              </w:rPr>
              <w:t>15-19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0C8BC144" w14:textId="77777777" w:rsidR="006A5184" w:rsidRPr="001748D2" w:rsidRDefault="006A5184" w:rsidP="006A5184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color w:val="auto"/>
                <w:kern w:val="2"/>
                <w:sz w:val="13"/>
                <w:szCs w:val="13"/>
              </w:rPr>
              <w:t>desert grey soil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6882181B" w14:textId="77777777" w:rsidR="006A5184" w:rsidRPr="001748D2" w:rsidRDefault="006A5184" w:rsidP="006A5184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color w:val="auto"/>
                <w:sz w:val="13"/>
                <w:szCs w:val="13"/>
              </w:rPr>
              <w:t>8.17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61E3ABCF" w14:textId="77777777" w:rsidR="006A5184" w:rsidRPr="001748D2" w:rsidRDefault="006A5184" w:rsidP="006A5184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proofErr w:type="spellStart"/>
            <w:r w:rsidRPr="001748D2">
              <w:rPr>
                <w:rStyle w:val="info3"/>
                <w:rFonts w:ascii="Times New Roman" w:hAnsi="Times New Roman"/>
                <w:color w:val="auto"/>
                <w:sz w:val="13"/>
                <w:szCs w:val="13"/>
              </w:rPr>
              <w:t>44°20'6.29"N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76430288" w14:textId="77777777" w:rsidR="006A5184" w:rsidRPr="001748D2" w:rsidRDefault="006A5184" w:rsidP="006A5184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color w:val="auto"/>
                <w:kern w:val="2"/>
                <w:sz w:val="13"/>
                <w:szCs w:val="13"/>
              </w:rPr>
              <w:t>86°2'51.76" E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03C50F8D" w14:textId="77777777" w:rsidR="006A5184" w:rsidRPr="001748D2" w:rsidRDefault="006A5184" w:rsidP="006A5184">
            <w:pPr>
              <w:kinsoku w:val="0"/>
              <w:topLinePunct/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color w:val="auto"/>
                <w:kern w:val="2"/>
                <w:sz w:val="13"/>
                <w:szCs w:val="13"/>
              </w:rPr>
              <w:t>42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39F23651" w14:textId="77777777" w:rsidR="006A5184" w:rsidRPr="001748D2" w:rsidRDefault="006A5184" w:rsidP="006A5184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color w:val="auto"/>
                <w:sz w:val="13"/>
                <w:szCs w:val="13"/>
              </w:rPr>
              <w:t>flowering stage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1C1A8DB5" w14:textId="77777777" w:rsidR="006A5184" w:rsidRPr="001748D2" w:rsidRDefault="006A5184" w:rsidP="006A5184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proofErr w:type="spellStart"/>
            <w:r w:rsidRPr="001748D2">
              <w:rPr>
                <w:rFonts w:ascii="Times New Roman" w:hAnsi="Times New Roman"/>
                <w:bCs/>
                <w:color w:val="auto"/>
                <w:kern w:val="2"/>
                <w:sz w:val="13"/>
                <w:szCs w:val="13"/>
              </w:rPr>
              <w:t>Shihezi</w:t>
            </w:r>
            <w:proofErr w:type="spellEnd"/>
          </w:p>
        </w:tc>
      </w:tr>
      <w:tr w:rsidR="006A5184" w:rsidRPr="001748D2" w14:paraId="7BBDF001" w14:textId="77777777" w:rsidTr="006A5184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vAlign w:val="center"/>
          </w:tcPr>
          <w:p w14:paraId="3F4CCB0E" w14:textId="044726F2" w:rsidR="006A5184" w:rsidRPr="001748D2" w:rsidRDefault="006A5184" w:rsidP="006A5184">
            <w:pPr>
              <w:adjustRightInd w:val="0"/>
              <w:snapToGrid w:val="0"/>
              <w:rPr>
                <w:rFonts w:ascii="Times New Roman" w:hAnsi="Times New Roman"/>
                <w:b w:val="0"/>
                <w:color w:val="auto"/>
                <w:sz w:val="13"/>
                <w:szCs w:val="13"/>
              </w:rPr>
            </w:pPr>
            <w:proofErr w:type="spellStart"/>
            <w:r w:rsidRPr="001748D2">
              <w:rPr>
                <w:rFonts w:ascii="Times New Roman" w:hAnsi="Times New Roman"/>
                <w:b w:val="0"/>
                <w:color w:val="auto"/>
                <w:sz w:val="13"/>
                <w:szCs w:val="13"/>
              </w:rPr>
              <w:t>ST</w:t>
            </w:r>
            <w:r>
              <w:rPr>
                <w:rFonts w:ascii="Times New Roman" w:hAnsi="Times New Roman"/>
                <w:b w:val="0"/>
                <w:color w:val="auto"/>
                <w:sz w:val="13"/>
                <w:szCs w:val="13"/>
              </w:rPr>
              <w:t>BZ</w:t>
            </w:r>
            <w:proofErr w:type="spellEnd"/>
          </w:p>
        </w:tc>
        <w:tc>
          <w:tcPr>
            <w:tcW w:w="642" w:type="dxa"/>
            <w:shd w:val="clear" w:color="auto" w:fill="FFFFFF" w:themeFill="background1"/>
            <w:vAlign w:val="center"/>
          </w:tcPr>
          <w:p w14:paraId="0016AF3B" w14:textId="77777777" w:rsidR="006A5184" w:rsidRPr="001748D2" w:rsidRDefault="006A5184" w:rsidP="006A5184">
            <w:pPr>
              <w:kinsoku w:val="0"/>
              <w:topLinePunct/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color w:val="auto"/>
                <w:kern w:val="2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bCs/>
                <w:color w:val="auto"/>
                <w:kern w:val="2"/>
                <w:sz w:val="13"/>
                <w:szCs w:val="13"/>
              </w:rPr>
              <w:t>3</w:t>
            </w:r>
          </w:p>
        </w:tc>
        <w:tc>
          <w:tcPr>
            <w:tcW w:w="1077" w:type="dxa"/>
            <w:shd w:val="clear" w:color="auto" w:fill="FFFFFF" w:themeFill="background1"/>
            <w:vAlign w:val="center"/>
          </w:tcPr>
          <w:p w14:paraId="014D276E" w14:textId="77777777" w:rsidR="006A5184" w:rsidRPr="001748D2" w:rsidRDefault="006A5184" w:rsidP="006A5184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bCs/>
                <w:color w:val="auto"/>
                <w:kern w:val="2"/>
                <w:sz w:val="13"/>
                <w:szCs w:val="13"/>
              </w:rPr>
              <w:t>15-19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07EE54E6" w14:textId="77777777" w:rsidR="006A5184" w:rsidRPr="001748D2" w:rsidRDefault="006A5184" w:rsidP="006A5184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color w:val="auto"/>
                <w:kern w:val="2"/>
                <w:sz w:val="13"/>
                <w:szCs w:val="13"/>
              </w:rPr>
              <w:t>desert grey soil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5D3BA395" w14:textId="77777777" w:rsidR="006A5184" w:rsidRPr="001748D2" w:rsidRDefault="006A5184" w:rsidP="006A5184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color w:val="auto"/>
                <w:sz w:val="13"/>
                <w:szCs w:val="13"/>
              </w:rPr>
              <w:t>7.92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53FF77D5" w14:textId="77777777" w:rsidR="006A5184" w:rsidRPr="001748D2" w:rsidRDefault="006A5184" w:rsidP="006A5184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proofErr w:type="spellStart"/>
            <w:r w:rsidRPr="001748D2">
              <w:rPr>
                <w:rStyle w:val="info3"/>
                <w:rFonts w:ascii="Times New Roman" w:hAnsi="Times New Roman"/>
                <w:color w:val="auto"/>
                <w:sz w:val="13"/>
                <w:szCs w:val="13"/>
              </w:rPr>
              <w:t>44°20'6.29"N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0AA4F73B" w14:textId="77777777" w:rsidR="006A5184" w:rsidRPr="001748D2" w:rsidRDefault="006A5184" w:rsidP="006A5184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color w:val="auto"/>
                <w:kern w:val="2"/>
                <w:sz w:val="13"/>
                <w:szCs w:val="13"/>
              </w:rPr>
              <w:t>86°2'51.76" E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75AD4588" w14:textId="77777777" w:rsidR="006A5184" w:rsidRPr="001748D2" w:rsidRDefault="006A5184" w:rsidP="006A5184">
            <w:pPr>
              <w:kinsoku w:val="0"/>
              <w:topLinePunct/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color w:val="auto"/>
                <w:kern w:val="2"/>
                <w:sz w:val="13"/>
                <w:szCs w:val="13"/>
              </w:rPr>
              <w:t>42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13516DF7" w14:textId="77777777" w:rsidR="006A5184" w:rsidRPr="001748D2" w:rsidRDefault="006A5184" w:rsidP="006A5184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color w:val="auto"/>
                <w:sz w:val="13"/>
                <w:szCs w:val="13"/>
              </w:rPr>
              <w:t>boll-opening stage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35F46470" w14:textId="77777777" w:rsidR="006A5184" w:rsidRPr="001748D2" w:rsidRDefault="006A5184" w:rsidP="006A5184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proofErr w:type="spellStart"/>
            <w:r w:rsidRPr="001748D2">
              <w:rPr>
                <w:rFonts w:ascii="Times New Roman" w:hAnsi="Times New Roman"/>
                <w:bCs/>
                <w:color w:val="auto"/>
                <w:kern w:val="2"/>
                <w:sz w:val="13"/>
                <w:szCs w:val="13"/>
              </w:rPr>
              <w:t>Shihezi</w:t>
            </w:r>
            <w:proofErr w:type="spellEnd"/>
          </w:p>
        </w:tc>
      </w:tr>
      <w:tr w:rsidR="006A5184" w:rsidRPr="001748D2" w14:paraId="6AD91424" w14:textId="77777777" w:rsidTr="006A51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vAlign w:val="center"/>
          </w:tcPr>
          <w:p w14:paraId="40AD55F7" w14:textId="7A97A03C" w:rsidR="006A5184" w:rsidRPr="001748D2" w:rsidRDefault="006A5184" w:rsidP="006A5184">
            <w:pPr>
              <w:adjustRightInd w:val="0"/>
              <w:snapToGrid w:val="0"/>
              <w:rPr>
                <w:rFonts w:ascii="Times New Roman" w:hAnsi="Times New Roman"/>
                <w:b w:val="0"/>
                <w:color w:val="auto"/>
                <w:sz w:val="13"/>
                <w:szCs w:val="13"/>
              </w:rPr>
            </w:pPr>
            <w:proofErr w:type="spellStart"/>
            <w:r w:rsidRPr="001748D2">
              <w:rPr>
                <w:rFonts w:ascii="Times New Roman" w:hAnsi="Times New Roman"/>
                <w:b w:val="0"/>
                <w:color w:val="auto"/>
                <w:sz w:val="13"/>
                <w:szCs w:val="13"/>
              </w:rPr>
              <w:t>WM</w:t>
            </w:r>
            <w:r>
              <w:rPr>
                <w:rFonts w:ascii="Times New Roman" w:hAnsi="Times New Roman"/>
                <w:b w:val="0"/>
                <w:color w:val="auto"/>
                <w:sz w:val="13"/>
                <w:szCs w:val="13"/>
              </w:rPr>
              <w:t>BZ</w:t>
            </w:r>
            <w:proofErr w:type="spellEnd"/>
          </w:p>
        </w:tc>
        <w:tc>
          <w:tcPr>
            <w:tcW w:w="642" w:type="dxa"/>
            <w:shd w:val="clear" w:color="auto" w:fill="FFFFFF" w:themeFill="background1"/>
            <w:vAlign w:val="center"/>
          </w:tcPr>
          <w:p w14:paraId="54C7CB75" w14:textId="77777777" w:rsidR="006A5184" w:rsidRPr="001748D2" w:rsidRDefault="006A5184" w:rsidP="006A5184">
            <w:pPr>
              <w:kinsoku w:val="0"/>
              <w:topLinePunct/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color w:val="auto"/>
                <w:kern w:val="2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bCs/>
                <w:color w:val="auto"/>
                <w:kern w:val="2"/>
                <w:sz w:val="13"/>
                <w:szCs w:val="13"/>
              </w:rPr>
              <w:t>3</w:t>
            </w:r>
          </w:p>
        </w:tc>
        <w:tc>
          <w:tcPr>
            <w:tcW w:w="1077" w:type="dxa"/>
            <w:shd w:val="clear" w:color="auto" w:fill="FFFFFF" w:themeFill="background1"/>
            <w:vAlign w:val="center"/>
          </w:tcPr>
          <w:p w14:paraId="0FD52278" w14:textId="77777777" w:rsidR="006A5184" w:rsidRPr="001748D2" w:rsidRDefault="006A5184" w:rsidP="006A5184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proofErr w:type="spellStart"/>
            <w:r w:rsidRPr="001748D2">
              <w:rPr>
                <w:rFonts w:ascii="Times New Roman" w:hAnsi="Times New Roman"/>
                <w:bCs/>
                <w:color w:val="auto"/>
                <w:kern w:val="2"/>
                <w:sz w:val="13"/>
                <w:szCs w:val="13"/>
              </w:rPr>
              <w:t>Luyan</w:t>
            </w:r>
            <w:proofErr w:type="spellEnd"/>
            <w:r w:rsidRPr="001748D2">
              <w:rPr>
                <w:rFonts w:ascii="Times New Roman" w:hAnsi="Times New Roman"/>
                <w:bCs/>
                <w:color w:val="auto"/>
                <w:kern w:val="2"/>
                <w:sz w:val="13"/>
                <w:szCs w:val="13"/>
              </w:rPr>
              <w:t xml:space="preserve"> 34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7E981CB2" w14:textId="77777777" w:rsidR="006A5184" w:rsidRPr="001748D2" w:rsidRDefault="006A5184" w:rsidP="006A5184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color w:val="auto"/>
                <w:kern w:val="2"/>
                <w:sz w:val="13"/>
                <w:szCs w:val="13"/>
              </w:rPr>
              <w:t>irrigation cultivation soil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2C91E754" w14:textId="77777777" w:rsidR="006A5184" w:rsidRPr="001748D2" w:rsidRDefault="006A5184" w:rsidP="006A5184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color w:val="auto"/>
                <w:sz w:val="13"/>
                <w:szCs w:val="13"/>
              </w:rPr>
              <w:t>8.03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7464555C" w14:textId="77777777" w:rsidR="006A5184" w:rsidRPr="001748D2" w:rsidRDefault="006A5184" w:rsidP="006A5184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Style w:val="info3"/>
                <w:rFonts w:ascii="Times New Roman" w:hAnsi="Times New Roman"/>
                <w:color w:val="auto"/>
                <w:sz w:val="13"/>
                <w:szCs w:val="13"/>
              </w:rPr>
              <w:t>44°0'44.00" N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482B8E14" w14:textId="77777777" w:rsidR="006A5184" w:rsidRPr="001748D2" w:rsidRDefault="006A5184" w:rsidP="006A5184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color w:val="auto"/>
                <w:kern w:val="2"/>
                <w:sz w:val="13"/>
                <w:szCs w:val="13"/>
              </w:rPr>
              <w:t>87°21'40.20" E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49F65F38" w14:textId="77777777" w:rsidR="006A5184" w:rsidRPr="001748D2" w:rsidRDefault="006A5184" w:rsidP="006A5184">
            <w:pPr>
              <w:kinsoku w:val="0"/>
              <w:topLinePunct/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color w:val="auto"/>
                <w:kern w:val="2"/>
                <w:sz w:val="13"/>
                <w:szCs w:val="13"/>
              </w:rPr>
              <w:t>375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0BAFCBE7" w14:textId="77777777" w:rsidR="006A5184" w:rsidRPr="001748D2" w:rsidRDefault="006A5184" w:rsidP="006A5184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color w:val="auto"/>
                <w:sz w:val="13"/>
                <w:szCs w:val="13"/>
              </w:rPr>
              <w:t>seedling stage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722E0740" w14:textId="77777777" w:rsidR="006A5184" w:rsidRPr="001748D2" w:rsidRDefault="006A5184" w:rsidP="006A5184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proofErr w:type="spellStart"/>
            <w:r w:rsidRPr="001748D2">
              <w:rPr>
                <w:rFonts w:ascii="Times New Roman" w:hAnsi="Times New Roman"/>
                <w:bCs/>
                <w:color w:val="auto"/>
                <w:kern w:val="2"/>
                <w:sz w:val="13"/>
                <w:szCs w:val="13"/>
              </w:rPr>
              <w:t>Wusu</w:t>
            </w:r>
            <w:proofErr w:type="spellEnd"/>
          </w:p>
        </w:tc>
      </w:tr>
      <w:tr w:rsidR="006A5184" w:rsidRPr="001748D2" w14:paraId="7E8D4B25" w14:textId="77777777" w:rsidTr="006A5184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vAlign w:val="center"/>
          </w:tcPr>
          <w:p w14:paraId="24E68684" w14:textId="4597B271" w:rsidR="006A5184" w:rsidRPr="001748D2" w:rsidRDefault="006A5184" w:rsidP="006A5184">
            <w:pPr>
              <w:adjustRightInd w:val="0"/>
              <w:snapToGrid w:val="0"/>
              <w:rPr>
                <w:rFonts w:ascii="Times New Roman" w:hAnsi="Times New Roman"/>
                <w:b w:val="0"/>
                <w:color w:val="auto"/>
                <w:sz w:val="13"/>
                <w:szCs w:val="13"/>
              </w:rPr>
            </w:pPr>
            <w:proofErr w:type="spellStart"/>
            <w:r w:rsidRPr="001748D2">
              <w:rPr>
                <w:rFonts w:ascii="Times New Roman" w:hAnsi="Times New Roman"/>
                <w:b w:val="0"/>
                <w:color w:val="auto"/>
                <w:sz w:val="13"/>
                <w:szCs w:val="13"/>
              </w:rPr>
              <w:t>WL</w:t>
            </w:r>
            <w:r>
              <w:rPr>
                <w:rFonts w:ascii="Times New Roman" w:hAnsi="Times New Roman"/>
                <w:b w:val="0"/>
                <w:color w:val="auto"/>
                <w:sz w:val="13"/>
                <w:szCs w:val="13"/>
              </w:rPr>
              <w:t>BZ</w:t>
            </w:r>
            <w:proofErr w:type="spellEnd"/>
          </w:p>
        </w:tc>
        <w:tc>
          <w:tcPr>
            <w:tcW w:w="642" w:type="dxa"/>
            <w:shd w:val="clear" w:color="auto" w:fill="FFFFFF" w:themeFill="background1"/>
            <w:vAlign w:val="center"/>
          </w:tcPr>
          <w:p w14:paraId="3AC33CE9" w14:textId="77777777" w:rsidR="006A5184" w:rsidRPr="001748D2" w:rsidRDefault="006A5184" w:rsidP="006A5184">
            <w:pPr>
              <w:kinsoku w:val="0"/>
              <w:topLinePunct/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color w:val="auto"/>
                <w:kern w:val="2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bCs/>
                <w:color w:val="auto"/>
                <w:kern w:val="2"/>
                <w:sz w:val="13"/>
                <w:szCs w:val="13"/>
              </w:rPr>
              <w:t>3</w:t>
            </w:r>
          </w:p>
        </w:tc>
        <w:tc>
          <w:tcPr>
            <w:tcW w:w="1077" w:type="dxa"/>
            <w:shd w:val="clear" w:color="auto" w:fill="FFFFFF" w:themeFill="background1"/>
            <w:vAlign w:val="center"/>
          </w:tcPr>
          <w:p w14:paraId="6F049101" w14:textId="77777777" w:rsidR="006A5184" w:rsidRPr="001748D2" w:rsidRDefault="006A5184" w:rsidP="006A5184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proofErr w:type="spellStart"/>
            <w:r w:rsidRPr="001748D2">
              <w:rPr>
                <w:rFonts w:ascii="Times New Roman" w:hAnsi="Times New Roman"/>
                <w:bCs/>
                <w:color w:val="auto"/>
                <w:kern w:val="2"/>
                <w:sz w:val="13"/>
                <w:szCs w:val="13"/>
              </w:rPr>
              <w:t>Luyan</w:t>
            </w:r>
            <w:proofErr w:type="spellEnd"/>
            <w:r w:rsidRPr="001748D2">
              <w:rPr>
                <w:rFonts w:ascii="Times New Roman" w:hAnsi="Times New Roman"/>
                <w:bCs/>
                <w:color w:val="auto"/>
                <w:kern w:val="2"/>
                <w:sz w:val="13"/>
                <w:szCs w:val="13"/>
              </w:rPr>
              <w:t xml:space="preserve"> 34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1D3BD5D1" w14:textId="77777777" w:rsidR="006A5184" w:rsidRPr="001748D2" w:rsidRDefault="006A5184" w:rsidP="006A5184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color w:val="auto"/>
                <w:kern w:val="2"/>
                <w:sz w:val="13"/>
                <w:szCs w:val="13"/>
              </w:rPr>
              <w:t>irrigation cultivation soil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1B866F8C" w14:textId="77777777" w:rsidR="006A5184" w:rsidRPr="001748D2" w:rsidRDefault="006A5184" w:rsidP="006A5184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color w:val="auto"/>
                <w:sz w:val="13"/>
                <w:szCs w:val="13"/>
              </w:rPr>
              <w:t>8.03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0F71FF51" w14:textId="77777777" w:rsidR="006A5184" w:rsidRPr="001748D2" w:rsidRDefault="006A5184" w:rsidP="006A5184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Style w:val="info3"/>
                <w:rFonts w:ascii="Times New Roman" w:hAnsi="Times New Roman"/>
                <w:color w:val="auto"/>
                <w:sz w:val="13"/>
                <w:szCs w:val="13"/>
              </w:rPr>
              <w:t>44°0'44.00" N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235C7568" w14:textId="77777777" w:rsidR="006A5184" w:rsidRPr="001748D2" w:rsidRDefault="006A5184" w:rsidP="006A5184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color w:val="auto"/>
                <w:kern w:val="2"/>
                <w:sz w:val="13"/>
                <w:szCs w:val="13"/>
              </w:rPr>
              <w:t>87°21'40.20" E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2D10EC5A" w14:textId="77777777" w:rsidR="006A5184" w:rsidRPr="001748D2" w:rsidRDefault="006A5184" w:rsidP="006A5184">
            <w:pPr>
              <w:kinsoku w:val="0"/>
              <w:topLinePunct/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color w:val="auto"/>
                <w:kern w:val="2"/>
                <w:sz w:val="13"/>
                <w:szCs w:val="13"/>
              </w:rPr>
              <w:t>375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7D47FCCD" w14:textId="77777777" w:rsidR="006A5184" w:rsidRPr="001748D2" w:rsidRDefault="006A5184" w:rsidP="006A5184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color w:val="auto"/>
                <w:sz w:val="13"/>
                <w:szCs w:val="13"/>
              </w:rPr>
              <w:t>bud stage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4DBA48F2" w14:textId="77777777" w:rsidR="006A5184" w:rsidRPr="001748D2" w:rsidRDefault="006A5184" w:rsidP="006A5184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proofErr w:type="spellStart"/>
            <w:r w:rsidRPr="001748D2">
              <w:rPr>
                <w:rFonts w:ascii="Times New Roman" w:hAnsi="Times New Roman"/>
                <w:bCs/>
                <w:color w:val="auto"/>
                <w:kern w:val="2"/>
                <w:sz w:val="13"/>
                <w:szCs w:val="13"/>
              </w:rPr>
              <w:t>Wusu</w:t>
            </w:r>
            <w:proofErr w:type="spellEnd"/>
          </w:p>
        </w:tc>
      </w:tr>
      <w:tr w:rsidR="006A5184" w:rsidRPr="001748D2" w14:paraId="3DF1A30A" w14:textId="77777777" w:rsidTr="006A51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vAlign w:val="center"/>
          </w:tcPr>
          <w:p w14:paraId="0D88C57A" w14:textId="527FF7A0" w:rsidR="006A5184" w:rsidRPr="001748D2" w:rsidRDefault="006A5184" w:rsidP="006A5184">
            <w:pPr>
              <w:adjustRightInd w:val="0"/>
              <w:snapToGrid w:val="0"/>
              <w:rPr>
                <w:rFonts w:ascii="Times New Roman" w:hAnsi="Times New Roman"/>
                <w:b w:val="0"/>
                <w:color w:val="auto"/>
                <w:sz w:val="13"/>
                <w:szCs w:val="13"/>
              </w:rPr>
            </w:pPr>
            <w:proofErr w:type="spellStart"/>
            <w:r w:rsidRPr="001748D2">
              <w:rPr>
                <w:rFonts w:ascii="Times New Roman" w:hAnsi="Times New Roman"/>
                <w:b w:val="0"/>
                <w:color w:val="auto"/>
                <w:sz w:val="13"/>
                <w:szCs w:val="13"/>
              </w:rPr>
              <w:t>WH</w:t>
            </w:r>
            <w:r>
              <w:rPr>
                <w:rFonts w:ascii="Times New Roman" w:hAnsi="Times New Roman"/>
                <w:b w:val="0"/>
                <w:color w:val="auto"/>
                <w:sz w:val="13"/>
                <w:szCs w:val="13"/>
              </w:rPr>
              <w:t>BZ</w:t>
            </w:r>
            <w:proofErr w:type="spellEnd"/>
          </w:p>
        </w:tc>
        <w:tc>
          <w:tcPr>
            <w:tcW w:w="642" w:type="dxa"/>
            <w:shd w:val="clear" w:color="auto" w:fill="FFFFFF" w:themeFill="background1"/>
            <w:vAlign w:val="center"/>
          </w:tcPr>
          <w:p w14:paraId="530C96B0" w14:textId="77777777" w:rsidR="006A5184" w:rsidRPr="001748D2" w:rsidRDefault="006A5184" w:rsidP="006A5184">
            <w:pPr>
              <w:kinsoku w:val="0"/>
              <w:topLinePunct/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color w:val="auto"/>
                <w:kern w:val="2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bCs/>
                <w:color w:val="auto"/>
                <w:kern w:val="2"/>
                <w:sz w:val="13"/>
                <w:szCs w:val="13"/>
              </w:rPr>
              <w:t>3</w:t>
            </w:r>
          </w:p>
        </w:tc>
        <w:tc>
          <w:tcPr>
            <w:tcW w:w="1077" w:type="dxa"/>
            <w:shd w:val="clear" w:color="auto" w:fill="FFFFFF" w:themeFill="background1"/>
            <w:vAlign w:val="center"/>
          </w:tcPr>
          <w:p w14:paraId="24FDAEB6" w14:textId="77777777" w:rsidR="006A5184" w:rsidRPr="001748D2" w:rsidRDefault="006A5184" w:rsidP="006A5184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proofErr w:type="spellStart"/>
            <w:r w:rsidRPr="001748D2">
              <w:rPr>
                <w:rFonts w:ascii="Times New Roman" w:hAnsi="Times New Roman"/>
                <w:bCs/>
                <w:color w:val="auto"/>
                <w:kern w:val="2"/>
                <w:sz w:val="13"/>
                <w:szCs w:val="13"/>
              </w:rPr>
              <w:t>Luyan</w:t>
            </w:r>
            <w:proofErr w:type="spellEnd"/>
            <w:r w:rsidRPr="001748D2">
              <w:rPr>
                <w:rFonts w:ascii="Times New Roman" w:hAnsi="Times New Roman"/>
                <w:bCs/>
                <w:color w:val="auto"/>
                <w:kern w:val="2"/>
                <w:sz w:val="13"/>
                <w:szCs w:val="13"/>
              </w:rPr>
              <w:t xml:space="preserve"> 34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33244E9D" w14:textId="77777777" w:rsidR="006A5184" w:rsidRPr="001748D2" w:rsidRDefault="006A5184" w:rsidP="006A5184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color w:val="auto"/>
                <w:kern w:val="2"/>
                <w:sz w:val="13"/>
                <w:szCs w:val="13"/>
              </w:rPr>
              <w:t>irrigation cultivation soil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12E8B65A" w14:textId="77777777" w:rsidR="006A5184" w:rsidRPr="001748D2" w:rsidRDefault="006A5184" w:rsidP="006A5184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color w:val="auto"/>
                <w:sz w:val="13"/>
                <w:szCs w:val="13"/>
              </w:rPr>
              <w:t>8.25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04A861F5" w14:textId="77777777" w:rsidR="006A5184" w:rsidRPr="001748D2" w:rsidRDefault="006A5184" w:rsidP="006A5184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Style w:val="info3"/>
                <w:rFonts w:ascii="Times New Roman" w:hAnsi="Times New Roman"/>
                <w:color w:val="auto"/>
                <w:sz w:val="13"/>
                <w:szCs w:val="13"/>
              </w:rPr>
              <w:t>44°0'44.00" N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4AC29D84" w14:textId="77777777" w:rsidR="006A5184" w:rsidRPr="001748D2" w:rsidRDefault="006A5184" w:rsidP="006A5184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color w:val="auto"/>
                <w:kern w:val="2"/>
                <w:sz w:val="13"/>
                <w:szCs w:val="13"/>
              </w:rPr>
              <w:t>87°21'40.20" E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27219C8F" w14:textId="77777777" w:rsidR="006A5184" w:rsidRPr="001748D2" w:rsidRDefault="006A5184" w:rsidP="006A5184">
            <w:pPr>
              <w:kinsoku w:val="0"/>
              <w:topLinePunct/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color w:val="auto"/>
                <w:kern w:val="2"/>
                <w:sz w:val="13"/>
                <w:szCs w:val="13"/>
              </w:rPr>
              <w:t>375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4F7FD7FD" w14:textId="77777777" w:rsidR="006A5184" w:rsidRPr="001748D2" w:rsidRDefault="006A5184" w:rsidP="006A5184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color w:val="auto"/>
                <w:sz w:val="13"/>
                <w:szCs w:val="13"/>
              </w:rPr>
              <w:t>flowering stage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768DEE08" w14:textId="77777777" w:rsidR="006A5184" w:rsidRPr="001748D2" w:rsidRDefault="006A5184" w:rsidP="006A5184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proofErr w:type="spellStart"/>
            <w:r w:rsidRPr="001748D2">
              <w:rPr>
                <w:rFonts w:ascii="Times New Roman" w:hAnsi="Times New Roman"/>
                <w:bCs/>
                <w:color w:val="auto"/>
                <w:kern w:val="2"/>
                <w:sz w:val="13"/>
                <w:szCs w:val="13"/>
              </w:rPr>
              <w:t>Wusu</w:t>
            </w:r>
            <w:proofErr w:type="spellEnd"/>
          </w:p>
        </w:tc>
      </w:tr>
      <w:tr w:rsidR="006A5184" w:rsidRPr="001748D2" w14:paraId="22E11B4F" w14:textId="77777777" w:rsidTr="006A5184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vAlign w:val="center"/>
          </w:tcPr>
          <w:p w14:paraId="7A089377" w14:textId="7B5EA15E" w:rsidR="006A5184" w:rsidRPr="001748D2" w:rsidRDefault="006A5184" w:rsidP="006A5184">
            <w:pPr>
              <w:adjustRightInd w:val="0"/>
              <w:snapToGrid w:val="0"/>
              <w:rPr>
                <w:rFonts w:ascii="Times New Roman" w:hAnsi="Times New Roman"/>
                <w:b w:val="0"/>
                <w:color w:val="auto"/>
                <w:sz w:val="13"/>
                <w:szCs w:val="13"/>
              </w:rPr>
            </w:pPr>
            <w:proofErr w:type="spellStart"/>
            <w:r w:rsidRPr="001748D2">
              <w:rPr>
                <w:rFonts w:ascii="Times New Roman" w:hAnsi="Times New Roman"/>
                <w:b w:val="0"/>
                <w:color w:val="auto"/>
                <w:sz w:val="13"/>
                <w:szCs w:val="13"/>
              </w:rPr>
              <w:t>WT</w:t>
            </w:r>
            <w:r>
              <w:rPr>
                <w:rFonts w:ascii="Times New Roman" w:hAnsi="Times New Roman"/>
                <w:b w:val="0"/>
                <w:color w:val="auto"/>
                <w:sz w:val="13"/>
                <w:szCs w:val="13"/>
              </w:rPr>
              <w:t>BZ</w:t>
            </w:r>
            <w:proofErr w:type="spellEnd"/>
          </w:p>
        </w:tc>
        <w:tc>
          <w:tcPr>
            <w:tcW w:w="642" w:type="dxa"/>
            <w:shd w:val="clear" w:color="auto" w:fill="FFFFFF" w:themeFill="background1"/>
            <w:vAlign w:val="center"/>
          </w:tcPr>
          <w:p w14:paraId="360E3E75" w14:textId="77777777" w:rsidR="006A5184" w:rsidRPr="001748D2" w:rsidRDefault="006A5184" w:rsidP="006A5184">
            <w:pPr>
              <w:kinsoku w:val="0"/>
              <w:topLinePunct/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color w:val="auto"/>
                <w:kern w:val="2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bCs/>
                <w:color w:val="auto"/>
                <w:kern w:val="2"/>
                <w:sz w:val="13"/>
                <w:szCs w:val="13"/>
              </w:rPr>
              <w:t>3</w:t>
            </w:r>
          </w:p>
        </w:tc>
        <w:tc>
          <w:tcPr>
            <w:tcW w:w="1077" w:type="dxa"/>
            <w:shd w:val="clear" w:color="auto" w:fill="FFFFFF" w:themeFill="background1"/>
            <w:vAlign w:val="center"/>
          </w:tcPr>
          <w:p w14:paraId="5B7EDCA7" w14:textId="77777777" w:rsidR="006A5184" w:rsidRPr="001748D2" w:rsidRDefault="006A5184" w:rsidP="006A5184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proofErr w:type="spellStart"/>
            <w:r w:rsidRPr="001748D2">
              <w:rPr>
                <w:rFonts w:ascii="Times New Roman" w:hAnsi="Times New Roman"/>
                <w:bCs/>
                <w:color w:val="auto"/>
                <w:kern w:val="2"/>
                <w:sz w:val="13"/>
                <w:szCs w:val="13"/>
              </w:rPr>
              <w:t>Luyan</w:t>
            </w:r>
            <w:proofErr w:type="spellEnd"/>
            <w:r w:rsidRPr="001748D2">
              <w:rPr>
                <w:rFonts w:ascii="Times New Roman" w:hAnsi="Times New Roman"/>
                <w:bCs/>
                <w:color w:val="auto"/>
                <w:kern w:val="2"/>
                <w:sz w:val="13"/>
                <w:szCs w:val="13"/>
              </w:rPr>
              <w:t xml:space="preserve"> 34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2CE3DDD1" w14:textId="77777777" w:rsidR="006A5184" w:rsidRPr="001748D2" w:rsidRDefault="006A5184" w:rsidP="006A5184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color w:val="auto"/>
                <w:kern w:val="2"/>
                <w:sz w:val="13"/>
                <w:szCs w:val="13"/>
              </w:rPr>
              <w:t>irrigation cultivation soil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3CC16B06" w14:textId="77777777" w:rsidR="006A5184" w:rsidRPr="001748D2" w:rsidRDefault="006A5184" w:rsidP="006A5184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color w:val="auto"/>
                <w:sz w:val="13"/>
                <w:szCs w:val="13"/>
              </w:rPr>
              <w:t>8.2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6333A5AF" w14:textId="77777777" w:rsidR="006A5184" w:rsidRPr="001748D2" w:rsidRDefault="006A5184" w:rsidP="006A5184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Style w:val="info3"/>
                <w:rFonts w:ascii="Times New Roman" w:hAnsi="Times New Roman"/>
                <w:color w:val="auto"/>
                <w:sz w:val="13"/>
                <w:szCs w:val="13"/>
              </w:rPr>
              <w:t>44°0'44.00" N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4F6828FA" w14:textId="77777777" w:rsidR="006A5184" w:rsidRPr="001748D2" w:rsidRDefault="006A5184" w:rsidP="006A5184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color w:val="auto"/>
                <w:kern w:val="2"/>
                <w:sz w:val="13"/>
                <w:szCs w:val="13"/>
              </w:rPr>
              <w:t>87°21'40.20" E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69F8E911" w14:textId="77777777" w:rsidR="006A5184" w:rsidRPr="001748D2" w:rsidRDefault="006A5184" w:rsidP="006A5184">
            <w:pPr>
              <w:kinsoku w:val="0"/>
              <w:topLinePunct/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color w:val="auto"/>
                <w:kern w:val="2"/>
                <w:sz w:val="13"/>
                <w:szCs w:val="13"/>
              </w:rPr>
              <w:t>375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0D1220BF" w14:textId="77777777" w:rsidR="006A5184" w:rsidRPr="001748D2" w:rsidRDefault="006A5184" w:rsidP="006A5184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color w:val="auto"/>
                <w:sz w:val="13"/>
                <w:szCs w:val="13"/>
              </w:rPr>
              <w:t>boll-opening stage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0B7F04A0" w14:textId="77777777" w:rsidR="006A5184" w:rsidRPr="001748D2" w:rsidRDefault="006A5184" w:rsidP="006A5184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proofErr w:type="spellStart"/>
            <w:r w:rsidRPr="001748D2">
              <w:rPr>
                <w:rFonts w:ascii="Times New Roman" w:hAnsi="Times New Roman"/>
                <w:bCs/>
                <w:color w:val="auto"/>
                <w:kern w:val="2"/>
                <w:sz w:val="13"/>
                <w:szCs w:val="13"/>
              </w:rPr>
              <w:t>Wusu</w:t>
            </w:r>
            <w:proofErr w:type="spellEnd"/>
          </w:p>
        </w:tc>
      </w:tr>
      <w:tr w:rsidR="006A5184" w:rsidRPr="001748D2" w14:paraId="7E9653C4" w14:textId="77777777" w:rsidTr="006A51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vAlign w:val="center"/>
          </w:tcPr>
          <w:p w14:paraId="30E16D7B" w14:textId="52CED079" w:rsidR="006A5184" w:rsidRPr="001748D2" w:rsidRDefault="006A5184" w:rsidP="006A5184">
            <w:pPr>
              <w:adjustRightInd w:val="0"/>
              <w:snapToGrid w:val="0"/>
              <w:rPr>
                <w:rFonts w:ascii="Times New Roman" w:hAnsi="Times New Roman"/>
                <w:b w:val="0"/>
                <w:color w:val="auto"/>
                <w:sz w:val="13"/>
                <w:szCs w:val="13"/>
              </w:rPr>
            </w:pPr>
            <w:proofErr w:type="spellStart"/>
            <w:r w:rsidRPr="001748D2">
              <w:rPr>
                <w:rFonts w:ascii="Times New Roman" w:hAnsi="Times New Roman"/>
                <w:b w:val="0"/>
                <w:color w:val="auto"/>
                <w:sz w:val="13"/>
                <w:szCs w:val="13"/>
              </w:rPr>
              <w:t>JM</w:t>
            </w:r>
            <w:r>
              <w:rPr>
                <w:rFonts w:ascii="Times New Roman" w:hAnsi="Times New Roman"/>
                <w:b w:val="0"/>
                <w:color w:val="auto"/>
                <w:sz w:val="13"/>
                <w:szCs w:val="13"/>
              </w:rPr>
              <w:t>BZ</w:t>
            </w:r>
            <w:proofErr w:type="spellEnd"/>
          </w:p>
        </w:tc>
        <w:tc>
          <w:tcPr>
            <w:tcW w:w="642" w:type="dxa"/>
            <w:shd w:val="clear" w:color="auto" w:fill="FFFFFF" w:themeFill="background1"/>
            <w:vAlign w:val="center"/>
          </w:tcPr>
          <w:p w14:paraId="5331E1F9" w14:textId="77777777" w:rsidR="006A5184" w:rsidRPr="001748D2" w:rsidRDefault="006A5184" w:rsidP="006A5184">
            <w:pPr>
              <w:kinsoku w:val="0"/>
              <w:topLinePunct/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color w:val="auto"/>
                <w:kern w:val="2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bCs/>
                <w:color w:val="auto"/>
                <w:kern w:val="2"/>
                <w:sz w:val="13"/>
                <w:szCs w:val="13"/>
              </w:rPr>
              <w:t>3</w:t>
            </w:r>
          </w:p>
        </w:tc>
        <w:tc>
          <w:tcPr>
            <w:tcW w:w="1077" w:type="dxa"/>
            <w:shd w:val="clear" w:color="auto" w:fill="FFFFFF" w:themeFill="background1"/>
            <w:vAlign w:val="center"/>
          </w:tcPr>
          <w:p w14:paraId="3BB6E293" w14:textId="77777777" w:rsidR="006A5184" w:rsidRPr="001748D2" w:rsidRDefault="006A5184" w:rsidP="006A5184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proofErr w:type="spellStart"/>
            <w:r w:rsidRPr="001748D2">
              <w:rPr>
                <w:rFonts w:ascii="Times New Roman" w:hAnsi="Times New Roman"/>
                <w:bCs/>
                <w:color w:val="auto"/>
                <w:kern w:val="2"/>
                <w:sz w:val="13"/>
                <w:szCs w:val="13"/>
              </w:rPr>
              <w:t>Hexin</w:t>
            </w:r>
            <w:proofErr w:type="spellEnd"/>
            <w:r w:rsidRPr="001748D2">
              <w:rPr>
                <w:rFonts w:ascii="Times New Roman" w:hAnsi="Times New Roman"/>
                <w:bCs/>
                <w:color w:val="auto"/>
                <w:kern w:val="2"/>
                <w:sz w:val="13"/>
                <w:szCs w:val="13"/>
              </w:rPr>
              <w:t xml:space="preserve"> 26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721F086D" w14:textId="77777777" w:rsidR="006A5184" w:rsidRPr="001748D2" w:rsidRDefault="006A5184" w:rsidP="006A5184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color w:val="auto"/>
                <w:kern w:val="2"/>
                <w:sz w:val="13"/>
                <w:szCs w:val="13"/>
              </w:rPr>
              <w:t>desert grey soil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2B93346F" w14:textId="77777777" w:rsidR="006A5184" w:rsidRPr="001748D2" w:rsidRDefault="006A5184" w:rsidP="006A5184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color w:val="auto"/>
                <w:sz w:val="13"/>
                <w:szCs w:val="13"/>
              </w:rPr>
              <w:t>8.15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494F6376" w14:textId="77777777" w:rsidR="006A5184" w:rsidRPr="001748D2" w:rsidRDefault="006A5184" w:rsidP="006A5184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proofErr w:type="spellStart"/>
            <w:r w:rsidRPr="001748D2">
              <w:rPr>
                <w:rStyle w:val="info3"/>
                <w:rFonts w:ascii="Times New Roman" w:hAnsi="Times New Roman"/>
                <w:color w:val="auto"/>
                <w:sz w:val="13"/>
                <w:szCs w:val="13"/>
              </w:rPr>
              <w:t>44°34'57.07"N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05A7773E" w14:textId="77777777" w:rsidR="006A5184" w:rsidRPr="001748D2" w:rsidRDefault="006A5184" w:rsidP="006A5184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color w:val="auto"/>
                <w:kern w:val="2"/>
                <w:sz w:val="13"/>
                <w:szCs w:val="13"/>
              </w:rPr>
              <w:t>82°24'37.26" E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0496430B" w14:textId="77777777" w:rsidR="006A5184" w:rsidRPr="001748D2" w:rsidRDefault="006A5184" w:rsidP="006A5184">
            <w:pPr>
              <w:kinsoku w:val="0"/>
              <w:topLinePunct/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color w:val="auto"/>
                <w:kern w:val="2"/>
                <w:sz w:val="13"/>
                <w:szCs w:val="13"/>
              </w:rPr>
              <w:t>326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1396B558" w14:textId="77777777" w:rsidR="006A5184" w:rsidRPr="001748D2" w:rsidRDefault="006A5184" w:rsidP="006A5184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color w:val="auto"/>
                <w:sz w:val="13"/>
                <w:szCs w:val="13"/>
              </w:rPr>
              <w:t>seedling stage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17B7BB3A" w14:textId="77777777" w:rsidR="006A5184" w:rsidRPr="001748D2" w:rsidRDefault="006A5184" w:rsidP="006A5184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proofErr w:type="spellStart"/>
            <w:r w:rsidRPr="001748D2">
              <w:rPr>
                <w:rFonts w:ascii="Times New Roman" w:hAnsi="Times New Roman"/>
                <w:bCs/>
                <w:color w:val="auto"/>
                <w:kern w:val="2"/>
                <w:sz w:val="13"/>
                <w:szCs w:val="13"/>
              </w:rPr>
              <w:t>Jinghe</w:t>
            </w:r>
            <w:proofErr w:type="spellEnd"/>
          </w:p>
        </w:tc>
      </w:tr>
      <w:tr w:rsidR="006A5184" w:rsidRPr="001748D2" w14:paraId="164274E8" w14:textId="77777777" w:rsidTr="006A5184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vAlign w:val="center"/>
          </w:tcPr>
          <w:p w14:paraId="68189324" w14:textId="739157EA" w:rsidR="006A5184" w:rsidRPr="001748D2" w:rsidRDefault="006A5184" w:rsidP="006A5184">
            <w:pPr>
              <w:adjustRightInd w:val="0"/>
              <w:snapToGrid w:val="0"/>
              <w:rPr>
                <w:rFonts w:ascii="Times New Roman" w:hAnsi="Times New Roman"/>
                <w:b w:val="0"/>
                <w:color w:val="auto"/>
                <w:sz w:val="13"/>
                <w:szCs w:val="13"/>
              </w:rPr>
            </w:pPr>
            <w:proofErr w:type="spellStart"/>
            <w:r w:rsidRPr="001748D2">
              <w:rPr>
                <w:rFonts w:ascii="Times New Roman" w:hAnsi="Times New Roman"/>
                <w:b w:val="0"/>
                <w:color w:val="auto"/>
                <w:sz w:val="13"/>
                <w:szCs w:val="13"/>
              </w:rPr>
              <w:t>JL</w:t>
            </w:r>
            <w:r>
              <w:rPr>
                <w:rFonts w:ascii="Times New Roman" w:hAnsi="Times New Roman"/>
                <w:b w:val="0"/>
                <w:color w:val="auto"/>
                <w:sz w:val="13"/>
                <w:szCs w:val="13"/>
              </w:rPr>
              <w:t>BZ</w:t>
            </w:r>
            <w:proofErr w:type="spellEnd"/>
          </w:p>
        </w:tc>
        <w:tc>
          <w:tcPr>
            <w:tcW w:w="642" w:type="dxa"/>
            <w:shd w:val="clear" w:color="auto" w:fill="FFFFFF" w:themeFill="background1"/>
            <w:vAlign w:val="center"/>
          </w:tcPr>
          <w:p w14:paraId="11D1BF8C" w14:textId="77777777" w:rsidR="006A5184" w:rsidRPr="001748D2" w:rsidRDefault="006A5184" w:rsidP="006A5184">
            <w:pPr>
              <w:kinsoku w:val="0"/>
              <w:topLinePunct/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color w:val="auto"/>
                <w:kern w:val="2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bCs/>
                <w:color w:val="auto"/>
                <w:kern w:val="2"/>
                <w:sz w:val="13"/>
                <w:szCs w:val="13"/>
              </w:rPr>
              <w:t>3</w:t>
            </w:r>
          </w:p>
        </w:tc>
        <w:tc>
          <w:tcPr>
            <w:tcW w:w="1077" w:type="dxa"/>
            <w:shd w:val="clear" w:color="auto" w:fill="FFFFFF" w:themeFill="background1"/>
            <w:vAlign w:val="center"/>
          </w:tcPr>
          <w:p w14:paraId="36AE0DD0" w14:textId="77777777" w:rsidR="006A5184" w:rsidRPr="001748D2" w:rsidRDefault="006A5184" w:rsidP="006A5184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proofErr w:type="spellStart"/>
            <w:r w:rsidRPr="001748D2">
              <w:rPr>
                <w:rFonts w:ascii="Times New Roman" w:hAnsi="Times New Roman"/>
                <w:bCs/>
                <w:color w:val="auto"/>
                <w:kern w:val="2"/>
                <w:sz w:val="13"/>
                <w:szCs w:val="13"/>
              </w:rPr>
              <w:t>Hexin</w:t>
            </w:r>
            <w:proofErr w:type="spellEnd"/>
            <w:r w:rsidRPr="001748D2">
              <w:rPr>
                <w:rFonts w:ascii="Times New Roman" w:hAnsi="Times New Roman"/>
                <w:bCs/>
                <w:color w:val="auto"/>
                <w:kern w:val="2"/>
                <w:sz w:val="13"/>
                <w:szCs w:val="13"/>
              </w:rPr>
              <w:t xml:space="preserve"> 26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4E54C7FE" w14:textId="77777777" w:rsidR="006A5184" w:rsidRPr="001748D2" w:rsidRDefault="006A5184" w:rsidP="006A5184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color w:val="auto"/>
                <w:kern w:val="2"/>
                <w:sz w:val="13"/>
                <w:szCs w:val="13"/>
              </w:rPr>
              <w:t>desert grey soil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2589368A" w14:textId="77777777" w:rsidR="006A5184" w:rsidRPr="001748D2" w:rsidRDefault="006A5184" w:rsidP="006A5184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color w:val="auto"/>
                <w:sz w:val="13"/>
                <w:szCs w:val="13"/>
              </w:rPr>
              <w:t>8.24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1BFE08C1" w14:textId="77777777" w:rsidR="006A5184" w:rsidRPr="001748D2" w:rsidRDefault="006A5184" w:rsidP="006A5184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proofErr w:type="spellStart"/>
            <w:r w:rsidRPr="001748D2">
              <w:rPr>
                <w:rStyle w:val="info3"/>
                <w:rFonts w:ascii="Times New Roman" w:hAnsi="Times New Roman"/>
                <w:color w:val="auto"/>
                <w:sz w:val="13"/>
                <w:szCs w:val="13"/>
              </w:rPr>
              <w:t>44°34'57.07"N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7BA28590" w14:textId="77777777" w:rsidR="006A5184" w:rsidRPr="001748D2" w:rsidRDefault="006A5184" w:rsidP="006A5184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color w:val="auto"/>
                <w:kern w:val="2"/>
                <w:sz w:val="13"/>
                <w:szCs w:val="13"/>
              </w:rPr>
              <w:t>82°24'37.26" E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24EAE105" w14:textId="77777777" w:rsidR="006A5184" w:rsidRPr="001748D2" w:rsidRDefault="006A5184" w:rsidP="006A5184">
            <w:pPr>
              <w:kinsoku w:val="0"/>
              <w:topLinePunct/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color w:val="auto"/>
                <w:kern w:val="2"/>
                <w:sz w:val="13"/>
                <w:szCs w:val="13"/>
              </w:rPr>
              <w:t>326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61C75275" w14:textId="77777777" w:rsidR="006A5184" w:rsidRPr="001748D2" w:rsidRDefault="006A5184" w:rsidP="006A5184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color w:val="auto"/>
                <w:sz w:val="13"/>
                <w:szCs w:val="13"/>
              </w:rPr>
              <w:t>bud stage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36B343F2" w14:textId="77777777" w:rsidR="006A5184" w:rsidRPr="001748D2" w:rsidRDefault="006A5184" w:rsidP="006A5184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proofErr w:type="spellStart"/>
            <w:r w:rsidRPr="001748D2">
              <w:rPr>
                <w:rFonts w:ascii="Times New Roman" w:hAnsi="Times New Roman"/>
                <w:bCs/>
                <w:color w:val="auto"/>
                <w:kern w:val="2"/>
                <w:sz w:val="13"/>
                <w:szCs w:val="13"/>
              </w:rPr>
              <w:t>Jinghe</w:t>
            </w:r>
            <w:proofErr w:type="spellEnd"/>
          </w:p>
        </w:tc>
      </w:tr>
      <w:tr w:rsidR="006A5184" w:rsidRPr="001748D2" w14:paraId="2402ACD1" w14:textId="77777777" w:rsidTr="006A51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vAlign w:val="center"/>
          </w:tcPr>
          <w:p w14:paraId="0E8BA188" w14:textId="1135A7B2" w:rsidR="006A5184" w:rsidRPr="001748D2" w:rsidRDefault="006A5184" w:rsidP="006A5184">
            <w:pPr>
              <w:adjustRightInd w:val="0"/>
              <w:snapToGrid w:val="0"/>
              <w:rPr>
                <w:rFonts w:ascii="Times New Roman" w:hAnsi="Times New Roman"/>
                <w:b w:val="0"/>
                <w:color w:val="auto"/>
                <w:sz w:val="13"/>
                <w:szCs w:val="13"/>
              </w:rPr>
            </w:pPr>
            <w:proofErr w:type="spellStart"/>
            <w:r w:rsidRPr="001748D2">
              <w:rPr>
                <w:rFonts w:ascii="Times New Roman" w:hAnsi="Times New Roman"/>
                <w:b w:val="0"/>
                <w:color w:val="auto"/>
                <w:sz w:val="13"/>
                <w:szCs w:val="13"/>
              </w:rPr>
              <w:t>JH</w:t>
            </w:r>
            <w:r>
              <w:rPr>
                <w:rFonts w:ascii="Times New Roman" w:hAnsi="Times New Roman"/>
                <w:b w:val="0"/>
                <w:color w:val="auto"/>
                <w:sz w:val="13"/>
                <w:szCs w:val="13"/>
              </w:rPr>
              <w:t>BZ</w:t>
            </w:r>
            <w:proofErr w:type="spellEnd"/>
          </w:p>
        </w:tc>
        <w:tc>
          <w:tcPr>
            <w:tcW w:w="642" w:type="dxa"/>
            <w:shd w:val="clear" w:color="auto" w:fill="FFFFFF" w:themeFill="background1"/>
            <w:vAlign w:val="center"/>
          </w:tcPr>
          <w:p w14:paraId="1DC08931" w14:textId="77777777" w:rsidR="006A5184" w:rsidRPr="001748D2" w:rsidRDefault="006A5184" w:rsidP="006A5184">
            <w:pPr>
              <w:kinsoku w:val="0"/>
              <w:topLinePunct/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color w:val="auto"/>
                <w:kern w:val="2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bCs/>
                <w:color w:val="auto"/>
                <w:kern w:val="2"/>
                <w:sz w:val="13"/>
                <w:szCs w:val="13"/>
              </w:rPr>
              <w:t>3</w:t>
            </w:r>
          </w:p>
        </w:tc>
        <w:tc>
          <w:tcPr>
            <w:tcW w:w="1077" w:type="dxa"/>
            <w:shd w:val="clear" w:color="auto" w:fill="FFFFFF" w:themeFill="background1"/>
            <w:vAlign w:val="center"/>
          </w:tcPr>
          <w:p w14:paraId="7E5BEBC6" w14:textId="77777777" w:rsidR="006A5184" w:rsidRPr="001748D2" w:rsidRDefault="006A5184" w:rsidP="006A5184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proofErr w:type="spellStart"/>
            <w:r w:rsidRPr="001748D2">
              <w:rPr>
                <w:rFonts w:ascii="Times New Roman" w:hAnsi="Times New Roman"/>
                <w:bCs/>
                <w:color w:val="auto"/>
                <w:kern w:val="2"/>
                <w:sz w:val="13"/>
                <w:szCs w:val="13"/>
              </w:rPr>
              <w:t>Hexin</w:t>
            </w:r>
            <w:proofErr w:type="spellEnd"/>
            <w:r w:rsidRPr="001748D2">
              <w:rPr>
                <w:rFonts w:ascii="Times New Roman" w:hAnsi="Times New Roman"/>
                <w:bCs/>
                <w:color w:val="auto"/>
                <w:kern w:val="2"/>
                <w:sz w:val="13"/>
                <w:szCs w:val="13"/>
              </w:rPr>
              <w:t xml:space="preserve"> 26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2770F601" w14:textId="77777777" w:rsidR="006A5184" w:rsidRPr="001748D2" w:rsidRDefault="006A5184" w:rsidP="006A5184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color w:val="auto"/>
                <w:kern w:val="2"/>
                <w:sz w:val="13"/>
                <w:szCs w:val="13"/>
              </w:rPr>
              <w:t>desert grey soil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339A4D92" w14:textId="77777777" w:rsidR="006A5184" w:rsidRPr="001748D2" w:rsidRDefault="006A5184" w:rsidP="006A5184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color w:val="auto"/>
                <w:sz w:val="13"/>
                <w:szCs w:val="13"/>
              </w:rPr>
              <w:t>8.3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419E9F46" w14:textId="77777777" w:rsidR="006A5184" w:rsidRPr="001748D2" w:rsidRDefault="006A5184" w:rsidP="006A5184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proofErr w:type="spellStart"/>
            <w:r w:rsidRPr="001748D2">
              <w:rPr>
                <w:rStyle w:val="info3"/>
                <w:rFonts w:ascii="Times New Roman" w:hAnsi="Times New Roman"/>
                <w:color w:val="auto"/>
                <w:sz w:val="13"/>
                <w:szCs w:val="13"/>
              </w:rPr>
              <w:t>44°34'57.07"N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7D5113F9" w14:textId="77777777" w:rsidR="006A5184" w:rsidRPr="001748D2" w:rsidRDefault="006A5184" w:rsidP="006A5184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color w:val="auto"/>
                <w:kern w:val="2"/>
                <w:sz w:val="13"/>
                <w:szCs w:val="13"/>
              </w:rPr>
              <w:t>82°24'37.26" E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2A78259A" w14:textId="77777777" w:rsidR="006A5184" w:rsidRPr="001748D2" w:rsidRDefault="006A5184" w:rsidP="006A5184">
            <w:pPr>
              <w:kinsoku w:val="0"/>
              <w:topLinePunct/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color w:val="auto"/>
                <w:kern w:val="2"/>
                <w:sz w:val="13"/>
                <w:szCs w:val="13"/>
              </w:rPr>
              <w:t>326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5E475F62" w14:textId="77777777" w:rsidR="006A5184" w:rsidRPr="001748D2" w:rsidRDefault="006A5184" w:rsidP="006A5184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color w:val="auto"/>
                <w:sz w:val="13"/>
                <w:szCs w:val="13"/>
              </w:rPr>
              <w:t>flowering stage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732315A7" w14:textId="77777777" w:rsidR="006A5184" w:rsidRPr="001748D2" w:rsidRDefault="006A5184" w:rsidP="006A5184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proofErr w:type="spellStart"/>
            <w:r w:rsidRPr="001748D2">
              <w:rPr>
                <w:rFonts w:ascii="Times New Roman" w:hAnsi="Times New Roman"/>
                <w:bCs/>
                <w:color w:val="auto"/>
                <w:kern w:val="2"/>
                <w:sz w:val="13"/>
                <w:szCs w:val="13"/>
              </w:rPr>
              <w:t>Jinghe</w:t>
            </w:r>
            <w:proofErr w:type="spellEnd"/>
          </w:p>
        </w:tc>
      </w:tr>
      <w:tr w:rsidR="006A5184" w:rsidRPr="001748D2" w14:paraId="67358386" w14:textId="77777777" w:rsidTr="006A5184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vAlign w:val="center"/>
          </w:tcPr>
          <w:p w14:paraId="15AC9F3A" w14:textId="09A38EE6" w:rsidR="006A5184" w:rsidRPr="001748D2" w:rsidRDefault="006A5184" w:rsidP="006A5184">
            <w:pPr>
              <w:adjustRightInd w:val="0"/>
              <w:snapToGrid w:val="0"/>
              <w:rPr>
                <w:rFonts w:ascii="Times New Roman" w:hAnsi="Times New Roman"/>
                <w:b w:val="0"/>
                <w:color w:val="auto"/>
                <w:sz w:val="13"/>
                <w:szCs w:val="13"/>
              </w:rPr>
            </w:pPr>
            <w:proofErr w:type="spellStart"/>
            <w:r w:rsidRPr="001748D2">
              <w:rPr>
                <w:rFonts w:ascii="Times New Roman" w:hAnsi="Times New Roman"/>
                <w:b w:val="0"/>
                <w:color w:val="auto"/>
                <w:sz w:val="13"/>
                <w:szCs w:val="13"/>
              </w:rPr>
              <w:t>JT</w:t>
            </w:r>
            <w:r>
              <w:rPr>
                <w:rFonts w:ascii="Times New Roman" w:hAnsi="Times New Roman"/>
                <w:b w:val="0"/>
                <w:color w:val="auto"/>
                <w:sz w:val="13"/>
                <w:szCs w:val="13"/>
              </w:rPr>
              <w:t>BZ</w:t>
            </w:r>
            <w:proofErr w:type="spellEnd"/>
          </w:p>
        </w:tc>
        <w:tc>
          <w:tcPr>
            <w:tcW w:w="642" w:type="dxa"/>
            <w:shd w:val="clear" w:color="auto" w:fill="FFFFFF" w:themeFill="background1"/>
            <w:vAlign w:val="center"/>
          </w:tcPr>
          <w:p w14:paraId="1A652A9F" w14:textId="77777777" w:rsidR="006A5184" w:rsidRPr="001748D2" w:rsidRDefault="006A5184" w:rsidP="006A5184">
            <w:pPr>
              <w:kinsoku w:val="0"/>
              <w:topLinePunct/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color w:val="auto"/>
                <w:kern w:val="2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bCs/>
                <w:color w:val="auto"/>
                <w:kern w:val="2"/>
                <w:sz w:val="13"/>
                <w:szCs w:val="13"/>
              </w:rPr>
              <w:t>3</w:t>
            </w:r>
          </w:p>
        </w:tc>
        <w:tc>
          <w:tcPr>
            <w:tcW w:w="1077" w:type="dxa"/>
            <w:shd w:val="clear" w:color="auto" w:fill="FFFFFF" w:themeFill="background1"/>
            <w:vAlign w:val="center"/>
          </w:tcPr>
          <w:p w14:paraId="3620D23B" w14:textId="77777777" w:rsidR="006A5184" w:rsidRPr="001748D2" w:rsidRDefault="006A5184" w:rsidP="006A5184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proofErr w:type="spellStart"/>
            <w:r w:rsidRPr="001748D2">
              <w:rPr>
                <w:rFonts w:ascii="Times New Roman" w:hAnsi="Times New Roman"/>
                <w:bCs/>
                <w:color w:val="auto"/>
                <w:kern w:val="2"/>
                <w:sz w:val="13"/>
                <w:szCs w:val="13"/>
              </w:rPr>
              <w:t>Hexin</w:t>
            </w:r>
            <w:proofErr w:type="spellEnd"/>
            <w:r w:rsidRPr="001748D2">
              <w:rPr>
                <w:rFonts w:ascii="Times New Roman" w:hAnsi="Times New Roman"/>
                <w:bCs/>
                <w:color w:val="auto"/>
                <w:kern w:val="2"/>
                <w:sz w:val="13"/>
                <w:szCs w:val="13"/>
              </w:rPr>
              <w:t xml:space="preserve"> 26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242DEB51" w14:textId="77777777" w:rsidR="006A5184" w:rsidRPr="001748D2" w:rsidRDefault="006A5184" w:rsidP="006A5184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color w:val="auto"/>
                <w:kern w:val="2"/>
                <w:sz w:val="13"/>
                <w:szCs w:val="13"/>
              </w:rPr>
              <w:t>desert grey soil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10A939A7" w14:textId="77777777" w:rsidR="006A5184" w:rsidRPr="001748D2" w:rsidRDefault="006A5184" w:rsidP="006A5184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color w:val="auto"/>
                <w:sz w:val="13"/>
                <w:szCs w:val="13"/>
              </w:rPr>
              <w:t>8.08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47156A20" w14:textId="77777777" w:rsidR="006A5184" w:rsidRPr="001748D2" w:rsidRDefault="006A5184" w:rsidP="006A5184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proofErr w:type="spellStart"/>
            <w:r w:rsidRPr="001748D2">
              <w:rPr>
                <w:rStyle w:val="info3"/>
                <w:rFonts w:ascii="Times New Roman" w:hAnsi="Times New Roman"/>
                <w:color w:val="auto"/>
                <w:sz w:val="13"/>
                <w:szCs w:val="13"/>
              </w:rPr>
              <w:t>44°34'57.07"N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1B9518C8" w14:textId="77777777" w:rsidR="006A5184" w:rsidRPr="001748D2" w:rsidRDefault="006A5184" w:rsidP="006A5184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color w:val="auto"/>
                <w:kern w:val="2"/>
                <w:sz w:val="13"/>
                <w:szCs w:val="13"/>
              </w:rPr>
              <w:t>82°24'37.26" E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41E46B40" w14:textId="77777777" w:rsidR="006A5184" w:rsidRPr="001748D2" w:rsidRDefault="006A5184" w:rsidP="006A5184">
            <w:pPr>
              <w:kinsoku w:val="0"/>
              <w:topLinePunct/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color w:val="auto"/>
                <w:kern w:val="2"/>
                <w:sz w:val="13"/>
                <w:szCs w:val="13"/>
              </w:rPr>
              <w:t>326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72F351BC" w14:textId="77777777" w:rsidR="006A5184" w:rsidRPr="001748D2" w:rsidRDefault="006A5184" w:rsidP="006A5184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color w:val="auto"/>
                <w:sz w:val="13"/>
                <w:szCs w:val="13"/>
              </w:rPr>
              <w:t>boll-opening stage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7B93912E" w14:textId="77777777" w:rsidR="006A5184" w:rsidRPr="001748D2" w:rsidRDefault="006A5184" w:rsidP="006A5184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proofErr w:type="spellStart"/>
            <w:r w:rsidRPr="001748D2">
              <w:rPr>
                <w:rFonts w:ascii="Times New Roman" w:hAnsi="Times New Roman"/>
                <w:bCs/>
                <w:color w:val="auto"/>
                <w:kern w:val="2"/>
                <w:sz w:val="13"/>
                <w:szCs w:val="13"/>
              </w:rPr>
              <w:t>Jinghe</w:t>
            </w:r>
            <w:proofErr w:type="spellEnd"/>
          </w:p>
        </w:tc>
      </w:tr>
    </w:tbl>
    <w:p w14:paraId="3E4FBB57" w14:textId="77777777" w:rsidR="006A5184" w:rsidRDefault="006A5184" w:rsidP="00BD270F">
      <w:bookmarkStart w:id="0" w:name="_GoBack"/>
      <w:bookmarkEnd w:id="0"/>
    </w:p>
    <w:sectPr w:rsidR="006A518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DAEB062" w14:textId="77777777" w:rsidR="001539BE" w:rsidRDefault="001539BE" w:rsidP="006B0536">
      <w:r>
        <w:separator/>
      </w:r>
    </w:p>
  </w:endnote>
  <w:endnote w:type="continuationSeparator" w:id="0">
    <w:p w14:paraId="752A20B7" w14:textId="77777777" w:rsidR="001539BE" w:rsidRDefault="001539BE" w:rsidP="006B053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07E5AC9" w14:textId="77777777" w:rsidR="001539BE" w:rsidRDefault="001539BE" w:rsidP="006B0536">
      <w:r>
        <w:separator/>
      </w:r>
    </w:p>
  </w:footnote>
  <w:footnote w:type="continuationSeparator" w:id="0">
    <w:p w14:paraId="27F39D21" w14:textId="77777777" w:rsidR="001539BE" w:rsidRDefault="001539BE" w:rsidP="006B053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45D3A"/>
    <w:rsid w:val="00071316"/>
    <w:rsid w:val="000A08F1"/>
    <w:rsid w:val="000A1AB0"/>
    <w:rsid w:val="001539BE"/>
    <w:rsid w:val="001621EE"/>
    <w:rsid w:val="001748D2"/>
    <w:rsid w:val="0022729D"/>
    <w:rsid w:val="003808C7"/>
    <w:rsid w:val="003953F5"/>
    <w:rsid w:val="003972C3"/>
    <w:rsid w:val="004A2A32"/>
    <w:rsid w:val="00512B4E"/>
    <w:rsid w:val="00575289"/>
    <w:rsid w:val="00581D9D"/>
    <w:rsid w:val="005F4762"/>
    <w:rsid w:val="0060779C"/>
    <w:rsid w:val="006A5184"/>
    <w:rsid w:val="006B0536"/>
    <w:rsid w:val="006F1388"/>
    <w:rsid w:val="00745D3A"/>
    <w:rsid w:val="00777647"/>
    <w:rsid w:val="007B5A46"/>
    <w:rsid w:val="0080150D"/>
    <w:rsid w:val="00865EAA"/>
    <w:rsid w:val="008E44D9"/>
    <w:rsid w:val="00906FE2"/>
    <w:rsid w:val="00915C83"/>
    <w:rsid w:val="009A084B"/>
    <w:rsid w:val="009E3BB6"/>
    <w:rsid w:val="00AC1AAA"/>
    <w:rsid w:val="00B6214F"/>
    <w:rsid w:val="00BD270F"/>
    <w:rsid w:val="00BF01B3"/>
    <w:rsid w:val="00C158C8"/>
    <w:rsid w:val="00CA1909"/>
    <w:rsid w:val="00CB3C2D"/>
    <w:rsid w:val="00D442F0"/>
    <w:rsid w:val="00F460AC"/>
    <w:rsid w:val="00F751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14612AC"/>
  <w15:chartTrackingRefBased/>
  <w15:docId w15:val="{6EE017DB-884D-4ECF-A749-9453DE1515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B0536"/>
    <w:pPr>
      <w:widowControl w:val="0"/>
      <w:jc w:val="both"/>
    </w:pPr>
    <w:rPr>
      <w:rFonts w:ascii="Calibri" w:eastAsia="宋体" w:hAnsi="Calibri" w:cs="Times New Roman"/>
      <w:snapToGrid w:val="0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B053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napToGrid/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B053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B0536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napToGrid/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B0536"/>
    <w:rPr>
      <w:sz w:val="18"/>
      <w:szCs w:val="18"/>
    </w:rPr>
  </w:style>
  <w:style w:type="table" w:styleId="a7">
    <w:name w:val="Light Shading"/>
    <w:basedOn w:val="a1"/>
    <w:uiPriority w:val="60"/>
    <w:rsid w:val="006B0536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info3">
    <w:name w:val="info3"/>
    <w:rsid w:val="009E3BB6"/>
  </w:style>
  <w:style w:type="paragraph" w:styleId="a8">
    <w:name w:val="Balloon Text"/>
    <w:basedOn w:val="a"/>
    <w:link w:val="a9"/>
    <w:uiPriority w:val="99"/>
    <w:semiHidden/>
    <w:unhideWhenUsed/>
    <w:rsid w:val="000A08F1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0A08F1"/>
    <w:rPr>
      <w:rFonts w:ascii="Calibri" w:eastAsia="宋体" w:hAnsi="Calibri" w:cs="Times New Roman"/>
      <w:snapToGrid w:val="0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26</Words>
  <Characters>4712</Characters>
  <Application>Microsoft Office Word</Application>
  <DocSecurity>0</DocSecurity>
  <Lines>39</Lines>
  <Paragraphs>11</Paragraphs>
  <ScaleCrop>false</ScaleCrop>
  <Company/>
  <LinksUpToDate>false</LinksUpToDate>
  <CharactersWithSpaces>55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KY</dc:creator>
  <cp:keywords/>
  <dc:description/>
  <cp:lastModifiedBy>NKY</cp:lastModifiedBy>
  <cp:revision>3</cp:revision>
  <dcterms:created xsi:type="dcterms:W3CDTF">2021-09-27T17:10:00Z</dcterms:created>
  <dcterms:modified xsi:type="dcterms:W3CDTF">2021-11-12T12:10:00Z</dcterms:modified>
</cp:coreProperties>
</file>